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76502B" w14:textId="77777777" w:rsidR="007F1FD2" w:rsidRPr="00FB70DB" w:rsidRDefault="007F1FD2" w:rsidP="007F1FD2">
      <w:pPr>
        <w:jc w:val="center"/>
        <w:rPr>
          <w:rFonts w:ascii="Calibri" w:hAnsi="Calibri" w:cs="Calibri"/>
          <w:b/>
          <w:bCs/>
          <w:sz w:val="28"/>
          <w:szCs w:val="28"/>
        </w:rPr>
      </w:pPr>
      <w:proofErr w:type="spellStart"/>
      <w:r w:rsidRPr="00FB70DB">
        <w:rPr>
          <w:rFonts w:ascii="Calibri" w:hAnsi="Calibri" w:cs="Calibri"/>
          <w:b/>
          <w:bCs/>
          <w:sz w:val="28"/>
          <w:szCs w:val="28"/>
        </w:rPr>
        <w:t>Salinomycin</w:t>
      </w:r>
      <w:proofErr w:type="spellEnd"/>
      <w:r w:rsidRPr="00FB70DB">
        <w:rPr>
          <w:rFonts w:ascii="Calibri" w:hAnsi="Calibri" w:cs="Calibri"/>
          <w:b/>
          <w:bCs/>
          <w:sz w:val="28"/>
          <w:szCs w:val="28"/>
        </w:rPr>
        <w:t xml:space="preserve"> as a Death Switch: How Gastric Cancer Cells Choose Their Demise</w:t>
      </w:r>
    </w:p>
    <w:p w14:paraId="074B8321" w14:textId="77777777" w:rsidR="007F1FD2" w:rsidRPr="00FB70DB" w:rsidRDefault="007F1FD2" w:rsidP="007F1FD2">
      <w:pPr>
        <w:jc w:val="center"/>
        <w:rPr>
          <w:rFonts w:ascii="Calibri" w:hAnsi="Calibri" w:cs="Calibri"/>
          <w:b/>
          <w:bCs/>
        </w:rPr>
      </w:pPr>
      <w:r w:rsidRPr="00FB70DB">
        <w:rPr>
          <w:rFonts w:ascii="Calibri" w:hAnsi="Calibri" w:cs="Calibri"/>
          <w:b/>
          <w:bCs/>
        </w:rPr>
        <w:t xml:space="preserve">Running title: How Cells Die Under </w:t>
      </w:r>
      <w:proofErr w:type="spellStart"/>
      <w:r w:rsidRPr="00FB70DB">
        <w:rPr>
          <w:rFonts w:ascii="Calibri" w:hAnsi="Calibri" w:cs="Calibri"/>
          <w:b/>
          <w:bCs/>
        </w:rPr>
        <w:t>Salinomycin</w:t>
      </w:r>
      <w:proofErr w:type="spellEnd"/>
      <w:r w:rsidRPr="00FB70DB">
        <w:rPr>
          <w:rFonts w:ascii="Calibri" w:hAnsi="Calibri" w:cs="Calibri"/>
          <w:b/>
          <w:bCs/>
        </w:rPr>
        <w:t xml:space="preserve"> Treatment</w:t>
      </w:r>
    </w:p>
    <w:p w14:paraId="372C53B4" w14:textId="77777777" w:rsidR="007F1FD2" w:rsidRPr="006576F9" w:rsidRDefault="007F1FD2" w:rsidP="007F1FD2">
      <w:pPr>
        <w:jc w:val="center"/>
        <w:rPr>
          <w:rFonts w:ascii="Calibri" w:hAnsi="Calibri" w:cs="Calibri"/>
        </w:rPr>
      </w:pPr>
    </w:p>
    <w:p w14:paraId="2EBE6044" w14:textId="7C29573A" w:rsidR="007F1FD2" w:rsidRDefault="007F1FD2" w:rsidP="007F1FD2">
      <w:pPr>
        <w:jc w:val="center"/>
        <w:rPr>
          <w:rFonts w:ascii="Calibri" w:hAnsi="Calibri" w:cs="Calibri"/>
          <w:vertAlign w:val="superscript"/>
          <w:lang w:val="it-IT"/>
        </w:rPr>
      </w:pPr>
      <w:r w:rsidRPr="005C6FF5">
        <w:rPr>
          <w:rFonts w:ascii="Calibri" w:hAnsi="Calibri" w:cs="Calibri"/>
          <w:lang w:val="it-IT"/>
        </w:rPr>
        <w:t>Pasqualina Laurenziello,</w:t>
      </w:r>
      <w:r w:rsidRPr="005C6FF5">
        <w:rPr>
          <w:rFonts w:ascii="Calibri" w:hAnsi="Calibri" w:cs="Calibri"/>
          <w:vertAlign w:val="superscript"/>
          <w:lang w:val="it-IT"/>
        </w:rPr>
        <w:t>1</w:t>
      </w:r>
      <w:r w:rsidRPr="000E22D2">
        <w:rPr>
          <w:rFonts w:ascii="Calibri" w:hAnsi="Calibri" w:cs="Calibri"/>
          <w:vertAlign w:val="superscript"/>
          <w:lang w:val="it-IT"/>
        </w:rPr>
        <w:t>‡</w:t>
      </w:r>
      <w:r w:rsidRPr="005C6FF5">
        <w:rPr>
          <w:rFonts w:ascii="Calibri" w:hAnsi="Calibri" w:cs="Calibri"/>
          <w:lang w:val="it-IT"/>
        </w:rPr>
        <w:t xml:space="preserve"> Margherita Luongo,</w:t>
      </w:r>
      <w:r w:rsidRPr="005C6FF5">
        <w:rPr>
          <w:rFonts w:ascii="Calibri" w:hAnsi="Calibri" w:cs="Calibri"/>
          <w:vertAlign w:val="superscript"/>
          <w:lang w:val="it-IT"/>
        </w:rPr>
        <w:t>1</w:t>
      </w:r>
      <w:r w:rsidRPr="000E22D2">
        <w:rPr>
          <w:rFonts w:ascii="Calibri" w:hAnsi="Calibri" w:cs="Calibri"/>
          <w:vertAlign w:val="superscript"/>
          <w:lang w:val="it-IT"/>
        </w:rPr>
        <w:t>‡</w:t>
      </w:r>
      <w:r w:rsidRPr="005C6FF5">
        <w:rPr>
          <w:rFonts w:ascii="Calibri" w:hAnsi="Calibri" w:cs="Calibri"/>
          <w:lang w:val="it-IT"/>
        </w:rPr>
        <w:t xml:space="preserve"> </w:t>
      </w:r>
      <w:ins w:id="0" w:author="Sabino Russi" w:date="2026-01-09T12:45:00Z" w16du:dateUtc="2026-01-09T11:45:00Z">
        <w:r w:rsidR="00103B50">
          <w:rPr>
            <w:rFonts w:ascii="Calibri" w:hAnsi="Calibri" w:cs="Calibri"/>
            <w:lang w:val="it-IT"/>
          </w:rPr>
          <w:t>Francesca Lospinoso Severini,</w:t>
        </w:r>
        <w:r w:rsidR="00103B50" w:rsidRPr="00103B50">
          <w:rPr>
            <w:rFonts w:ascii="Calibri" w:hAnsi="Calibri" w:cs="Calibri"/>
            <w:vertAlign w:val="superscript"/>
            <w:lang w:val="it-IT"/>
            <w:rPrChange w:id="1" w:author="Sabino Russi" w:date="2026-01-09T12:45:00Z" w16du:dateUtc="2026-01-09T11:45:00Z">
              <w:rPr>
                <w:rFonts w:ascii="Calibri" w:hAnsi="Calibri" w:cs="Calibri"/>
                <w:lang w:val="it-IT"/>
              </w:rPr>
            </w:rPrChange>
          </w:rPr>
          <w:t>1</w:t>
        </w:r>
        <w:r w:rsidR="00103B50">
          <w:rPr>
            <w:rFonts w:ascii="Calibri" w:hAnsi="Calibri" w:cs="Calibri"/>
            <w:lang w:val="it-IT"/>
          </w:rPr>
          <w:t xml:space="preserve"> </w:t>
        </w:r>
      </w:ins>
      <w:r w:rsidRPr="005C6FF5">
        <w:rPr>
          <w:rFonts w:ascii="Calibri" w:hAnsi="Calibri" w:cs="Calibri"/>
          <w:lang w:val="it-IT"/>
        </w:rPr>
        <w:t>Giovanni Calice,</w:t>
      </w:r>
      <w:r w:rsidRPr="005C6FF5">
        <w:rPr>
          <w:rFonts w:ascii="Calibri" w:hAnsi="Calibri" w:cs="Calibri"/>
          <w:vertAlign w:val="superscript"/>
          <w:lang w:val="it-IT"/>
        </w:rPr>
        <w:t>1</w:t>
      </w:r>
      <w:r w:rsidRPr="005C6FF5">
        <w:rPr>
          <w:rFonts w:ascii="Calibri" w:hAnsi="Calibri" w:cs="Calibri"/>
          <w:lang w:val="it-IT"/>
        </w:rPr>
        <w:t xml:space="preserve"> </w:t>
      </w:r>
      <w:r>
        <w:rPr>
          <w:rFonts w:ascii="Calibri" w:hAnsi="Calibri" w:cs="Calibri"/>
          <w:lang w:val="it-IT"/>
        </w:rPr>
        <w:t>Ottavia Bartolo,</w:t>
      </w:r>
      <w:r w:rsidRPr="005C6FF5">
        <w:rPr>
          <w:rFonts w:ascii="Calibri" w:hAnsi="Calibri" w:cs="Calibri"/>
          <w:vertAlign w:val="superscript"/>
          <w:lang w:val="it-IT"/>
        </w:rPr>
        <w:t>1</w:t>
      </w:r>
      <w:r>
        <w:rPr>
          <w:rFonts w:ascii="Calibri" w:hAnsi="Calibri" w:cs="Calibri"/>
          <w:lang w:val="it-IT"/>
        </w:rPr>
        <w:t xml:space="preserve"> </w:t>
      </w:r>
      <w:r w:rsidR="003D3F25">
        <w:rPr>
          <w:rFonts w:ascii="Calibri" w:hAnsi="Calibri" w:cs="Calibri"/>
          <w:lang w:val="it-IT"/>
        </w:rPr>
        <w:t>Geppino Falco,</w:t>
      </w:r>
      <w:r w:rsidR="003D3F25" w:rsidRPr="005C576B">
        <w:rPr>
          <w:rFonts w:ascii="Calibri" w:hAnsi="Calibri" w:cs="Calibri"/>
          <w:vertAlign w:val="superscript"/>
          <w:lang w:val="it-IT"/>
        </w:rPr>
        <w:t xml:space="preserve"> </w:t>
      </w:r>
      <w:r w:rsidR="003D3F25">
        <w:rPr>
          <w:rFonts w:ascii="Calibri" w:hAnsi="Calibri" w:cs="Calibri"/>
          <w:vertAlign w:val="superscript"/>
          <w:lang w:val="it-IT"/>
        </w:rPr>
        <w:t>2,3</w:t>
      </w:r>
      <w:r w:rsidR="003D3F25">
        <w:rPr>
          <w:rFonts w:ascii="Calibri" w:hAnsi="Calibri" w:cs="Calibri"/>
          <w:lang w:val="it-IT"/>
        </w:rPr>
        <w:t xml:space="preserve"> </w:t>
      </w:r>
      <w:r w:rsidRPr="005C6FF5">
        <w:rPr>
          <w:rFonts w:ascii="Calibri" w:hAnsi="Calibri" w:cs="Calibri"/>
          <w:lang w:val="it-IT"/>
        </w:rPr>
        <w:t>Carlo Calabrese,</w:t>
      </w:r>
      <w:r w:rsidRPr="000E22D2">
        <w:rPr>
          <w:rFonts w:ascii="Calibri" w:hAnsi="Calibri" w:cs="Calibri"/>
          <w:vertAlign w:val="superscript"/>
          <w:lang w:val="it-IT"/>
        </w:rPr>
        <w:t>1</w:t>
      </w:r>
      <w:r w:rsidRPr="005C6FF5">
        <w:rPr>
          <w:rFonts w:ascii="Calibri" w:hAnsi="Calibri" w:cs="Calibri"/>
          <w:lang w:val="it-IT"/>
        </w:rPr>
        <w:t xml:space="preserve"> Sabino Russi,</w:t>
      </w:r>
      <w:r w:rsidRPr="005C6FF5">
        <w:rPr>
          <w:rFonts w:ascii="Calibri" w:hAnsi="Calibri" w:cs="Calibri"/>
          <w:vertAlign w:val="superscript"/>
          <w:lang w:val="it-IT"/>
        </w:rPr>
        <w:t>1</w:t>
      </w:r>
      <w:r>
        <w:rPr>
          <w:rFonts w:ascii="Calibri" w:hAnsi="Calibri" w:cs="Calibri"/>
          <w:vertAlign w:val="superscript"/>
          <w:lang w:val="it-IT"/>
        </w:rPr>
        <w:t>*</w:t>
      </w:r>
      <w:r w:rsidRPr="005C6FF5">
        <w:rPr>
          <w:rFonts w:ascii="Calibri" w:hAnsi="Calibri" w:cs="Calibri"/>
          <w:lang w:val="it-IT"/>
        </w:rPr>
        <w:t xml:space="preserve"> and Simona Laurino</w:t>
      </w:r>
      <w:r w:rsidRPr="005C6FF5">
        <w:rPr>
          <w:rFonts w:ascii="Calibri" w:hAnsi="Calibri" w:cs="Calibri"/>
          <w:vertAlign w:val="superscript"/>
          <w:lang w:val="it-IT"/>
        </w:rPr>
        <w:t>1</w:t>
      </w:r>
    </w:p>
    <w:p w14:paraId="69D0F9E9" w14:textId="77777777" w:rsidR="007F1FD2" w:rsidRDefault="007F1FD2" w:rsidP="007F1FD2">
      <w:pPr>
        <w:jc w:val="both"/>
        <w:rPr>
          <w:rFonts w:ascii="Calibri" w:hAnsi="Calibri" w:cs="Calibri"/>
          <w:vertAlign w:val="superscript"/>
          <w:lang w:val="it-IT"/>
        </w:rPr>
      </w:pPr>
    </w:p>
    <w:p w14:paraId="58347413" w14:textId="77777777" w:rsidR="00FA01A0" w:rsidRDefault="00FA01A0" w:rsidP="00FA01A0">
      <w:pPr>
        <w:jc w:val="both"/>
        <w:rPr>
          <w:rFonts w:ascii="Calibri" w:hAnsi="Calibri" w:cs="Calibri"/>
          <w:lang w:val="it-IT"/>
        </w:rPr>
      </w:pPr>
      <w:r w:rsidRPr="000A0DB5">
        <w:rPr>
          <w:rFonts w:ascii="Calibri" w:hAnsi="Calibri" w:cs="Calibri"/>
          <w:vertAlign w:val="superscript"/>
          <w:lang w:val="it-IT"/>
        </w:rPr>
        <w:t>1</w:t>
      </w:r>
      <w:r w:rsidRPr="000A0DB5">
        <w:rPr>
          <w:rFonts w:ascii="Calibri" w:hAnsi="Calibri" w:cs="Calibri"/>
          <w:lang w:val="it-IT"/>
        </w:rPr>
        <w:t xml:space="preserve"> IRCCS CROB Centro di Riferimento Oncologico della Basilicata, Rionero in Vulture, PZ, Italy</w:t>
      </w:r>
      <w:r>
        <w:rPr>
          <w:rFonts w:ascii="Calibri" w:hAnsi="Calibri" w:cs="Calibri"/>
          <w:lang w:val="it-IT"/>
        </w:rPr>
        <w:t>.</w:t>
      </w:r>
    </w:p>
    <w:p w14:paraId="6F55EB1F" w14:textId="77777777" w:rsidR="00FA01A0" w:rsidRPr="00002B37" w:rsidRDefault="00FA01A0" w:rsidP="00FA01A0">
      <w:pPr>
        <w:jc w:val="both"/>
        <w:rPr>
          <w:rFonts w:ascii="Calibri" w:hAnsi="Calibri" w:cs="Calibri"/>
        </w:rPr>
      </w:pPr>
      <w:r w:rsidRPr="00002B37">
        <w:rPr>
          <w:rFonts w:ascii="Calibri" w:hAnsi="Calibri" w:cs="Calibri"/>
          <w:vertAlign w:val="superscript"/>
        </w:rPr>
        <w:t>2</w:t>
      </w:r>
      <w:r w:rsidRPr="00002B37">
        <w:rPr>
          <w:rFonts w:ascii="Calibri" w:hAnsi="Calibri" w:cs="Calibri"/>
        </w:rPr>
        <w:t xml:space="preserve"> Department of Biology, University of Naples Federico II, Naples, Italy.</w:t>
      </w:r>
    </w:p>
    <w:p w14:paraId="4E29E585" w14:textId="77777777" w:rsidR="00FA01A0" w:rsidRDefault="00FA01A0" w:rsidP="00FA01A0">
      <w:pPr>
        <w:jc w:val="both"/>
        <w:rPr>
          <w:rFonts w:ascii="Calibri" w:hAnsi="Calibri" w:cs="Calibri"/>
          <w:lang w:val="it-IT"/>
        </w:rPr>
      </w:pPr>
      <w:r>
        <w:rPr>
          <w:rFonts w:ascii="Calibri" w:hAnsi="Calibri" w:cs="Calibri"/>
          <w:vertAlign w:val="superscript"/>
          <w:lang w:val="it-IT"/>
        </w:rPr>
        <w:t>3</w:t>
      </w:r>
      <w:r w:rsidRPr="000A0DB5">
        <w:rPr>
          <w:rFonts w:ascii="Calibri" w:hAnsi="Calibri" w:cs="Calibri"/>
          <w:lang w:val="it-IT"/>
        </w:rPr>
        <w:t xml:space="preserve"> </w:t>
      </w:r>
      <w:proofErr w:type="spellStart"/>
      <w:r w:rsidRPr="00A069A0">
        <w:rPr>
          <w:rFonts w:ascii="Calibri" w:hAnsi="Calibri" w:cs="Calibri"/>
          <w:lang w:val="it-IT"/>
        </w:rPr>
        <w:t>Biogem</w:t>
      </w:r>
      <w:proofErr w:type="spellEnd"/>
      <w:r w:rsidRPr="00A069A0">
        <w:rPr>
          <w:rFonts w:ascii="Calibri" w:hAnsi="Calibri" w:cs="Calibri"/>
          <w:lang w:val="it-IT"/>
        </w:rPr>
        <w:t>, Istituto di Biologia e Genetica Molecolare, Ariano Irpino (AV), Italy.</w:t>
      </w:r>
    </w:p>
    <w:p w14:paraId="4C742CB1" w14:textId="3177945E" w:rsidR="00E87FC5" w:rsidRDefault="00E87FC5" w:rsidP="00E87FC5">
      <w:pPr>
        <w:rPr>
          <w:rFonts w:ascii="Calibri" w:hAnsi="Calibri" w:cs="Calibri"/>
          <w:lang w:val="it-IT"/>
        </w:rPr>
      </w:pPr>
    </w:p>
    <w:p w14:paraId="7E76D753" w14:textId="77777777" w:rsidR="00920FF8" w:rsidRPr="001C6C01" w:rsidRDefault="00920FF8" w:rsidP="00920FF8">
      <w:pPr>
        <w:jc w:val="both"/>
        <w:rPr>
          <w:rFonts w:ascii="Calibri" w:hAnsi="Calibri" w:cs="Calibri"/>
        </w:rPr>
      </w:pPr>
      <w:r w:rsidRPr="00C632BB">
        <w:rPr>
          <w:rFonts w:ascii="Calibri" w:hAnsi="Calibri" w:cs="Calibri"/>
          <w:vertAlign w:val="superscript"/>
        </w:rPr>
        <w:t>‡</w:t>
      </w:r>
      <w:r w:rsidRPr="001C6C01">
        <w:rPr>
          <w:rFonts w:ascii="Calibri" w:hAnsi="Calibri" w:cs="Calibri"/>
        </w:rPr>
        <w:t xml:space="preserve"> Pasqualina </w:t>
      </w:r>
      <w:proofErr w:type="spellStart"/>
      <w:r w:rsidRPr="001C6C01">
        <w:rPr>
          <w:rFonts w:ascii="Calibri" w:hAnsi="Calibri" w:cs="Calibri"/>
        </w:rPr>
        <w:t>Laurenziello</w:t>
      </w:r>
      <w:proofErr w:type="spellEnd"/>
      <w:r>
        <w:rPr>
          <w:rFonts w:ascii="Calibri" w:hAnsi="Calibri" w:cs="Calibri"/>
        </w:rPr>
        <w:t xml:space="preserve"> and</w:t>
      </w:r>
      <w:r w:rsidRPr="001C6C01">
        <w:rPr>
          <w:rFonts w:ascii="Calibri" w:hAnsi="Calibri" w:cs="Calibri"/>
        </w:rPr>
        <w:t xml:space="preserve"> Margherita Luongo contributed equally to this work.</w:t>
      </w:r>
    </w:p>
    <w:p w14:paraId="0F59AE0D" w14:textId="77777777" w:rsidR="00920FF8" w:rsidRPr="00920FF8" w:rsidRDefault="00920FF8" w:rsidP="00E87FC5">
      <w:pPr>
        <w:rPr>
          <w:rFonts w:ascii="Calibri" w:hAnsi="Calibri" w:cs="Calibri"/>
        </w:rPr>
      </w:pPr>
    </w:p>
    <w:p w14:paraId="07D68F58" w14:textId="0F043E07" w:rsidR="006576F9" w:rsidRDefault="006576F9" w:rsidP="009F184C">
      <w:pPr>
        <w:jc w:val="both"/>
        <w:rPr>
          <w:ins w:id="2" w:author="Sabino Russi" w:date="2025-12-30T11:33:00Z" w16du:dateUtc="2025-12-30T10:33:00Z"/>
          <w:rFonts w:ascii="Calibri" w:hAnsi="Calibri" w:cs="Calibri"/>
        </w:rPr>
      </w:pPr>
      <w:r w:rsidRPr="007B6B25">
        <w:rPr>
          <w:rFonts w:ascii="Calibri" w:hAnsi="Calibri" w:cs="Calibri"/>
          <w:b/>
          <w:bCs/>
        </w:rPr>
        <w:t xml:space="preserve">Fig. </w:t>
      </w:r>
      <w:r>
        <w:rPr>
          <w:rFonts w:ascii="Calibri" w:hAnsi="Calibri" w:cs="Calibri"/>
          <w:b/>
          <w:bCs/>
        </w:rPr>
        <w:t>S</w:t>
      </w:r>
      <w:r w:rsidRPr="007B6B25">
        <w:rPr>
          <w:rFonts w:ascii="Calibri" w:hAnsi="Calibri" w:cs="Calibri"/>
          <w:b/>
          <w:bCs/>
        </w:rPr>
        <w:t xml:space="preserve">1. </w:t>
      </w:r>
      <w:proofErr w:type="spellStart"/>
      <w:r w:rsidRPr="007B6B25">
        <w:rPr>
          <w:rFonts w:ascii="Calibri" w:hAnsi="Calibri" w:cs="Calibri"/>
          <w:b/>
          <w:bCs/>
        </w:rPr>
        <w:t>Sal</w:t>
      </w:r>
      <w:r>
        <w:rPr>
          <w:rFonts w:ascii="Calibri" w:hAnsi="Calibri" w:cs="Calibri"/>
          <w:b/>
          <w:bCs/>
        </w:rPr>
        <w:t>i</w:t>
      </w:r>
      <w:r w:rsidRPr="007B6B25">
        <w:rPr>
          <w:rFonts w:ascii="Calibri" w:hAnsi="Calibri" w:cs="Calibri"/>
          <w:b/>
          <w:bCs/>
        </w:rPr>
        <w:t>nom</w:t>
      </w:r>
      <w:r>
        <w:rPr>
          <w:rFonts w:ascii="Calibri" w:hAnsi="Calibri" w:cs="Calibri"/>
          <w:b/>
          <w:bCs/>
        </w:rPr>
        <w:t>y</w:t>
      </w:r>
      <w:r w:rsidRPr="007B6B25">
        <w:rPr>
          <w:rFonts w:ascii="Calibri" w:hAnsi="Calibri" w:cs="Calibri"/>
          <w:b/>
          <w:bCs/>
        </w:rPr>
        <w:t>cin</w:t>
      </w:r>
      <w:proofErr w:type="spellEnd"/>
      <w:r w:rsidRPr="007B6B25">
        <w:rPr>
          <w:rFonts w:ascii="Calibri" w:hAnsi="Calibri" w:cs="Calibri"/>
          <w:b/>
          <w:bCs/>
        </w:rPr>
        <w:t xml:space="preserve"> </w:t>
      </w:r>
      <w:r w:rsidR="0037591B">
        <w:rPr>
          <w:rFonts w:ascii="Calibri" w:hAnsi="Calibri" w:cs="Calibri"/>
          <w:b/>
          <w:bCs/>
        </w:rPr>
        <w:t>reduced viab</w:t>
      </w:r>
      <w:r w:rsidR="007D31BF">
        <w:rPr>
          <w:rFonts w:ascii="Calibri" w:hAnsi="Calibri" w:cs="Calibri"/>
          <w:b/>
          <w:bCs/>
        </w:rPr>
        <w:t xml:space="preserve">ility </w:t>
      </w:r>
      <w:r w:rsidR="00E13384">
        <w:rPr>
          <w:rFonts w:ascii="Calibri" w:hAnsi="Calibri" w:cs="Calibri"/>
          <w:b/>
          <w:bCs/>
        </w:rPr>
        <w:t xml:space="preserve">of </w:t>
      </w:r>
      <w:r w:rsidR="00D569D2">
        <w:rPr>
          <w:rFonts w:ascii="Calibri" w:hAnsi="Calibri" w:cs="Calibri"/>
          <w:b/>
          <w:bCs/>
        </w:rPr>
        <w:t>Gastric Cancer cell line</w:t>
      </w:r>
      <w:r w:rsidRPr="007B6B25">
        <w:rPr>
          <w:rFonts w:ascii="Calibri" w:hAnsi="Calibri" w:cs="Calibri"/>
          <w:b/>
          <w:bCs/>
        </w:rPr>
        <w:t>.</w:t>
      </w:r>
      <w:r w:rsidRPr="007157EB">
        <w:rPr>
          <w:rFonts w:ascii="Calibri" w:hAnsi="Calibri" w:cs="Calibri"/>
        </w:rPr>
        <w:t xml:space="preserve"> </w:t>
      </w:r>
      <w:r w:rsidR="00D569D2">
        <w:rPr>
          <w:rFonts w:ascii="Calibri" w:hAnsi="Calibri" w:cs="Calibri"/>
        </w:rPr>
        <w:t xml:space="preserve">Dose-response MTS-based assay were performed to assess </w:t>
      </w:r>
      <w:r w:rsidR="008E581E">
        <w:rPr>
          <w:rFonts w:ascii="Calibri" w:hAnsi="Calibri" w:cs="Calibri"/>
        </w:rPr>
        <w:t xml:space="preserve">the </w:t>
      </w:r>
      <w:r w:rsidR="00E705D1">
        <w:rPr>
          <w:rFonts w:ascii="Calibri" w:hAnsi="Calibri" w:cs="Calibri"/>
        </w:rPr>
        <w:t xml:space="preserve">effect of </w:t>
      </w:r>
      <w:proofErr w:type="spellStart"/>
      <w:r w:rsidR="00E705D1">
        <w:rPr>
          <w:rFonts w:ascii="Calibri" w:hAnsi="Calibri" w:cs="Calibri"/>
        </w:rPr>
        <w:t>Salinomycin</w:t>
      </w:r>
      <w:proofErr w:type="spellEnd"/>
      <w:r w:rsidR="00E705D1">
        <w:rPr>
          <w:rFonts w:ascii="Calibri" w:hAnsi="Calibri" w:cs="Calibri"/>
        </w:rPr>
        <w:t xml:space="preserve"> </w:t>
      </w:r>
      <w:r w:rsidR="00582E1D">
        <w:rPr>
          <w:rFonts w:ascii="Calibri" w:hAnsi="Calibri" w:cs="Calibri"/>
        </w:rPr>
        <w:t xml:space="preserve">as anti-cancer agent in four GC cell lines. </w:t>
      </w:r>
      <w:r w:rsidR="007F7DC2">
        <w:rPr>
          <w:rFonts w:ascii="Calibri" w:hAnsi="Calibri" w:cs="Calibri"/>
        </w:rPr>
        <w:t>Cell line specific IC50 values were obtained</w:t>
      </w:r>
      <w:r w:rsidR="00BD4358">
        <w:rPr>
          <w:rFonts w:ascii="Calibri" w:hAnsi="Calibri" w:cs="Calibri"/>
        </w:rPr>
        <w:t xml:space="preserve"> (Table S1).</w:t>
      </w:r>
      <w:r w:rsidR="00473FF7">
        <w:rPr>
          <w:rFonts w:ascii="Calibri" w:hAnsi="Calibri" w:cs="Calibri"/>
        </w:rPr>
        <w:t xml:space="preserve"> Three independent experiments were conducted. </w:t>
      </w:r>
      <w:r w:rsidR="007666A6">
        <w:rPr>
          <w:rFonts w:ascii="Calibri" w:hAnsi="Calibri" w:cs="Calibri"/>
        </w:rPr>
        <w:t>Data were analyzed as described in Material and Methods section.</w:t>
      </w:r>
    </w:p>
    <w:p w14:paraId="7D5035A0" w14:textId="47D6FA95" w:rsidR="005E6F50" w:rsidRPr="00D569D2" w:rsidDel="00900227" w:rsidRDefault="005E6F50" w:rsidP="009F184C">
      <w:pPr>
        <w:jc w:val="both"/>
        <w:rPr>
          <w:del w:id="3" w:author="Sabino Russi" w:date="2026-01-09T13:31:00Z" w16du:dateUtc="2026-01-09T12:31:00Z"/>
          <w:rFonts w:ascii="Calibri" w:hAnsi="Calibri" w:cs="Calibri"/>
        </w:rPr>
      </w:pPr>
    </w:p>
    <w:p w14:paraId="277EB1C3" w14:textId="3FCEA1FB" w:rsidR="007F1FD2" w:rsidRPr="00B34FB2" w:rsidRDefault="009F184C" w:rsidP="00A30604">
      <w:pPr>
        <w:spacing w:after="0"/>
        <w:ind w:right="-1"/>
        <w:jc w:val="both"/>
        <w:rPr>
          <w:rFonts w:ascii="Calibri" w:hAnsi="Calibri" w:cs="Calibri"/>
        </w:rPr>
      </w:pPr>
      <w:r w:rsidRPr="007B6B25">
        <w:rPr>
          <w:rFonts w:ascii="Calibri" w:hAnsi="Calibri" w:cs="Calibri"/>
          <w:b/>
          <w:bCs/>
        </w:rPr>
        <w:t>Fi</w:t>
      </w:r>
      <w:r>
        <w:rPr>
          <w:rFonts w:ascii="Calibri" w:hAnsi="Calibri" w:cs="Calibri"/>
          <w:b/>
          <w:bCs/>
        </w:rPr>
        <w:t>le S</w:t>
      </w:r>
      <w:r w:rsidRPr="007B6B25">
        <w:rPr>
          <w:rFonts w:ascii="Calibri" w:hAnsi="Calibri" w:cs="Calibri"/>
          <w:b/>
          <w:bCs/>
        </w:rPr>
        <w:t xml:space="preserve">1. </w:t>
      </w:r>
      <w:r w:rsidR="00AC2E88">
        <w:rPr>
          <w:rFonts w:ascii="Calibri" w:hAnsi="Calibri" w:cs="Calibri"/>
          <w:b/>
          <w:bCs/>
        </w:rPr>
        <w:t>Lists of Differentially Expressed Genes</w:t>
      </w:r>
      <w:r w:rsidR="00B34FB2">
        <w:rPr>
          <w:rFonts w:ascii="Calibri" w:hAnsi="Calibri" w:cs="Calibri"/>
          <w:b/>
          <w:bCs/>
        </w:rPr>
        <w:t xml:space="preserve">. </w:t>
      </w:r>
      <w:r w:rsidR="00B34FB2">
        <w:rPr>
          <w:rFonts w:ascii="Calibri" w:hAnsi="Calibri" w:cs="Calibri"/>
        </w:rPr>
        <w:t>DEGs</w:t>
      </w:r>
      <w:r w:rsidR="00BC646B">
        <w:rPr>
          <w:rFonts w:ascii="Calibri" w:hAnsi="Calibri" w:cs="Calibri"/>
        </w:rPr>
        <w:t xml:space="preserve"> from each comparison </w:t>
      </w:r>
      <w:r w:rsidR="002D31E7">
        <w:rPr>
          <w:rFonts w:ascii="Calibri" w:hAnsi="Calibri" w:cs="Calibri"/>
        </w:rPr>
        <w:t>were included</w:t>
      </w:r>
      <w:r w:rsidR="00EA4CF0">
        <w:rPr>
          <w:rFonts w:ascii="Calibri" w:hAnsi="Calibri" w:cs="Calibri"/>
        </w:rPr>
        <w:t xml:space="preserve">, along with </w:t>
      </w:r>
      <w:r w:rsidR="004A7A4A">
        <w:rPr>
          <w:rFonts w:ascii="Calibri" w:hAnsi="Calibri" w:cs="Calibri"/>
        </w:rPr>
        <w:t>bo</w:t>
      </w:r>
      <w:r w:rsidR="002D31E7">
        <w:rPr>
          <w:rFonts w:ascii="Calibri" w:hAnsi="Calibri" w:cs="Calibri"/>
        </w:rPr>
        <w:t xml:space="preserve">th adjusted and </w:t>
      </w:r>
      <w:r w:rsidR="009C320F">
        <w:rPr>
          <w:rFonts w:ascii="Calibri" w:hAnsi="Calibri" w:cs="Calibri"/>
        </w:rPr>
        <w:t>nominal</w:t>
      </w:r>
      <w:r w:rsidR="002D31E7">
        <w:rPr>
          <w:rFonts w:ascii="Calibri" w:hAnsi="Calibri" w:cs="Calibri"/>
        </w:rPr>
        <w:t xml:space="preserve"> p-value</w:t>
      </w:r>
      <w:r w:rsidR="004A7A4A">
        <w:rPr>
          <w:rFonts w:ascii="Calibri" w:hAnsi="Calibri" w:cs="Calibri"/>
        </w:rPr>
        <w:t>s</w:t>
      </w:r>
      <w:r w:rsidR="006D2E8B">
        <w:rPr>
          <w:rFonts w:ascii="Calibri" w:hAnsi="Calibri" w:cs="Calibri"/>
        </w:rPr>
        <w:t>. Apoptosis- and Ferroptosis-prone</w:t>
      </w:r>
      <w:r w:rsidR="00A90E32">
        <w:rPr>
          <w:rFonts w:ascii="Calibri" w:hAnsi="Calibri" w:cs="Calibri"/>
        </w:rPr>
        <w:t xml:space="preserve"> </w:t>
      </w:r>
      <w:r w:rsidR="004A7A4A">
        <w:rPr>
          <w:rFonts w:ascii="Calibri" w:hAnsi="Calibri" w:cs="Calibri"/>
        </w:rPr>
        <w:t xml:space="preserve">cell lines </w:t>
      </w:r>
      <w:r w:rsidR="00A90E32">
        <w:rPr>
          <w:rFonts w:ascii="Calibri" w:hAnsi="Calibri" w:cs="Calibri"/>
        </w:rPr>
        <w:t xml:space="preserve">specific lists of DEGs were also </w:t>
      </w:r>
      <w:r w:rsidR="004A7A4A">
        <w:rPr>
          <w:rFonts w:ascii="Calibri" w:hAnsi="Calibri" w:cs="Calibri"/>
        </w:rPr>
        <w:t>provided</w:t>
      </w:r>
      <w:r w:rsidR="006504CB">
        <w:rPr>
          <w:rFonts w:ascii="Calibri" w:hAnsi="Calibri" w:cs="Calibri"/>
        </w:rPr>
        <w:t xml:space="preserve">. </w:t>
      </w:r>
      <w:r w:rsidR="00A90E32">
        <w:rPr>
          <w:rFonts w:ascii="Calibri" w:hAnsi="Calibri" w:cs="Calibri"/>
        </w:rPr>
        <w:t xml:space="preserve"> </w:t>
      </w:r>
      <w:r w:rsidR="006504CB" w:rsidRPr="006504CB">
        <w:rPr>
          <w:rFonts w:ascii="Calibri" w:hAnsi="Calibri" w:cs="Calibri"/>
        </w:rPr>
        <w:t>The intersection of these lists with the three ferroptosis-related gene sets was also included.</w:t>
      </w:r>
    </w:p>
    <w:p w14:paraId="1FE264C8" w14:textId="77777777" w:rsidR="00A42497" w:rsidRDefault="00A42497" w:rsidP="00E87FC5">
      <w:pPr>
        <w:spacing w:after="0"/>
        <w:ind w:left="567" w:right="567"/>
        <w:rPr>
          <w:ins w:id="4" w:author="Sabino Russi" w:date="2026-01-09T13:03:00Z" w16du:dateUtc="2026-01-09T12:03:00Z"/>
          <w:rFonts w:ascii="Calibri" w:hAnsi="Calibri" w:cs="Calibri"/>
        </w:rPr>
      </w:pPr>
    </w:p>
    <w:p w14:paraId="637FAB7B" w14:textId="77777777" w:rsidR="007F598C" w:rsidRDefault="007F598C" w:rsidP="00E87FC5">
      <w:pPr>
        <w:spacing w:after="0"/>
        <w:ind w:left="567" w:right="567"/>
        <w:rPr>
          <w:ins w:id="5" w:author="Sabino Russi" w:date="2026-01-09T13:03:00Z" w16du:dateUtc="2026-01-09T12:03:00Z"/>
          <w:rFonts w:ascii="Calibri" w:hAnsi="Calibri" w:cs="Calibri"/>
        </w:rPr>
      </w:pPr>
    </w:p>
    <w:p w14:paraId="000785E8" w14:textId="77777777" w:rsidR="007F598C" w:rsidRDefault="007F598C" w:rsidP="00E87FC5">
      <w:pPr>
        <w:spacing w:after="0"/>
        <w:ind w:left="567" w:right="567"/>
        <w:rPr>
          <w:ins w:id="6" w:author="Sabino Russi" w:date="2026-01-09T13:03:00Z" w16du:dateUtc="2026-01-09T12:03:00Z"/>
          <w:rFonts w:ascii="Calibri" w:hAnsi="Calibri" w:cs="Calibri"/>
        </w:rPr>
      </w:pPr>
    </w:p>
    <w:p w14:paraId="54A931F8" w14:textId="77777777" w:rsidR="007F598C" w:rsidRDefault="007F598C" w:rsidP="00E87FC5">
      <w:pPr>
        <w:spacing w:after="0"/>
        <w:ind w:left="567" w:right="567"/>
        <w:rPr>
          <w:ins w:id="7" w:author="Sabino Russi" w:date="2026-01-09T13:03:00Z" w16du:dateUtc="2026-01-09T12:03:00Z"/>
          <w:rFonts w:ascii="Calibri" w:hAnsi="Calibri" w:cs="Calibri"/>
        </w:rPr>
      </w:pPr>
    </w:p>
    <w:p w14:paraId="5AD7C6BA" w14:textId="77777777" w:rsidR="007F598C" w:rsidRDefault="007F598C" w:rsidP="00E87FC5">
      <w:pPr>
        <w:spacing w:after="0"/>
        <w:ind w:left="567" w:right="567"/>
        <w:rPr>
          <w:ins w:id="8" w:author="Sabino Russi" w:date="2026-01-09T13:03:00Z" w16du:dateUtc="2026-01-09T12:03:00Z"/>
          <w:rFonts w:ascii="Calibri" w:hAnsi="Calibri" w:cs="Calibri"/>
        </w:rPr>
      </w:pPr>
    </w:p>
    <w:p w14:paraId="60326A97" w14:textId="77777777" w:rsidR="007F598C" w:rsidRDefault="007F598C" w:rsidP="00E87FC5">
      <w:pPr>
        <w:spacing w:after="0"/>
        <w:ind w:left="567" w:right="567"/>
        <w:rPr>
          <w:ins w:id="9" w:author="Sabino Russi" w:date="2026-01-09T13:03:00Z" w16du:dateUtc="2026-01-09T12:03:00Z"/>
          <w:rFonts w:ascii="Calibri" w:hAnsi="Calibri" w:cs="Calibri"/>
        </w:rPr>
      </w:pPr>
    </w:p>
    <w:p w14:paraId="11FAFEF5" w14:textId="77777777" w:rsidR="007F598C" w:rsidRDefault="007F598C" w:rsidP="00E87FC5">
      <w:pPr>
        <w:spacing w:after="0"/>
        <w:ind w:left="567" w:right="567"/>
        <w:rPr>
          <w:ins w:id="10" w:author="Sabino Russi" w:date="2026-01-09T13:32:00Z" w16du:dateUtc="2026-01-09T12:32:00Z"/>
          <w:rFonts w:ascii="Calibri" w:hAnsi="Calibri" w:cs="Calibri"/>
        </w:rPr>
      </w:pPr>
    </w:p>
    <w:p w14:paraId="39FFF99C" w14:textId="77777777" w:rsidR="00B31E31" w:rsidRDefault="00B31E31" w:rsidP="00E87FC5">
      <w:pPr>
        <w:spacing w:after="0"/>
        <w:ind w:left="567" w:right="567"/>
        <w:rPr>
          <w:ins w:id="11" w:author="Sabino Russi" w:date="2026-01-09T13:32:00Z" w16du:dateUtc="2026-01-09T12:32:00Z"/>
          <w:rFonts w:ascii="Calibri" w:hAnsi="Calibri" w:cs="Calibri"/>
        </w:rPr>
      </w:pPr>
    </w:p>
    <w:p w14:paraId="24CBD9B8" w14:textId="77777777" w:rsidR="00B31E31" w:rsidRDefault="00B31E31" w:rsidP="00E87FC5">
      <w:pPr>
        <w:spacing w:after="0"/>
        <w:ind w:left="567" w:right="567"/>
        <w:rPr>
          <w:ins w:id="12" w:author="Sabino Russi" w:date="2026-01-09T13:32:00Z" w16du:dateUtc="2026-01-09T12:32:00Z"/>
          <w:rFonts w:ascii="Calibri" w:hAnsi="Calibri" w:cs="Calibri"/>
        </w:rPr>
      </w:pPr>
    </w:p>
    <w:p w14:paraId="40A564D4" w14:textId="77777777" w:rsidR="00B31E31" w:rsidRDefault="00B31E31" w:rsidP="00E87FC5">
      <w:pPr>
        <w:spacing w:after="0"/>
        <w:ind w:left="567" w:right="567"/>
        <w:rPr>
          <w:ins w:id="13" w:author="Sabino Russi" w:date="2026-01-09T13:32:00Z" w16du:dateUtc="2026-01-09T12:32:00Z"/>
          <w:rFonts w:ascii="Calibri" w:hAnsi="Calibri" w:cs="Calibri"/>
        </w:rPr>
      </w:pPr>
    </w:p>
    <w:p w14:paraId="10F6FF36" w14:textId="77777777" w:rsidR="00B31E31" w:rsidRDefault="00B31E31" w:rsidP="00E87FC5">
      <w:pPr>
        <w:spacing w:after="0"/>
        <w:ind w:left="567" w:right="567"/>
        <w:rPr>
          <w:ins w:id="14" w:author="Sabino Russi" w:date="2026-01-09T13:03:00Z" w16du:dateUtc="2026-01-09T12:03:00Z"/>
          <w:rFonts w:ascii="Calibri" w:hAnsi="Calibri" w:cs="Calibri"/>
        </w:rPr>
      </w:pPr>
    </w:p>
    <w:p w14:paraId="4279CCEC" w14:textId="77777777" w:rsidR="007F598C" w:rsidRDefault="007F598C" w:rsidP="00E87FC5">
      <w:pPr>
        <w:spacing w:after="0"/>
        <w:ind w:left="567" w:right="567"/>
        <w:rPr>
          <w:ins w:id="15" w:author="Sabino Russi" w:date="2026-01-09T13:32:00Z" w16du:dateUtc="2026-01-09T12:32:00Z"/>
          <w:rFonts w:ascii="Calibri" w:hAnsi="Calibri" w:cs="Calibri"/>
        </w:rPr>
      </w:pPr>
    </w:p>
    <w:p w14:paraId="08ABB3BC" w14:textId="77777777" w:rsidR="00B31E31" w:rsidRDefault="00B31E31" w:rsidP="00E87FC5">
      <w:pPr>
        <w:spacing w:after="0"/>
        <w:ind w:left="567" w:right="567"/>
        <w:rPr>
          <w:ins w:id="16" w:author="Sabino Russi" w:date="2026-01-09T13:32:00Z" w16du:dateUtc="2026-01-09T12:32:00Z"/>
          <w:rFonts w:ascii="Calibri" w:hAnsi="Calibri" w:cs="Calibri"/>
        </w:rPr>
      </w:pPr>
    </w:p>
    <w:p w14:paraId="25566644" w14:textId="77777777" w:rsidR="00B31E31" w:rsidRDefault="00B31E31" w:rsidP="00E87FC5">
      <w:pPr>
        <w:spacing w:after="0"/>
        <w:ind w:left="567" w:right="567"/>
        <w:rPr>
          <w:ins w:id="17" w:author="Sabino Russi" w:date="2026-01-09T13:03:00Z" w16du:dateUtc="2026-01-09T12:03:00Z"/>
          <w:rFonts w:ascii="Calibri" w:hAnsi="Calibri" w:cs="Calibri"/>
        </w:rPr>
      </w:pPr>
    </w:p>
    <w:p w14:paraId="727E9D8F" w14:textId="77777777" w:rsidR="007F598C" w:rsidRPr="00D569D2" w:rsidRDefault="007F598C" w:rsidP="00E87FC5">
      <w:pPr>
        <w:spacing w:after="0"/>
        <w:ind w:left="567" w:right="567"/>
        <w:rPr>
          <w:rFonts w:ascii="Calibri" w:hAnsi="Calibri" w:cs="Calibri"/>
        </w:rPr>
      </w:pPr>
    </w:p>
    <w:p w14:paraId="1769ED21" w14:textId="77777777" w:rsidR="00A42497" w:rsidRPr="00D569D2" w:rsidRDefault="00A42497" w:rsidP="00E87FC5">
      <w:pPr>
        <w:spacing w:after="0"/>
        <w:ind w:left="567" w:right="567"/>
        <w:rPr>
          <w:rFonts w:ascii="Calibri" w:hAnsi="Calibri" w:cs="Calibri"/>
        </w:rPr>
      </w:pPr>
    </w:p>
    <w:p w14:paraId="1FE370F9" w14:textId="04B82561" w:rsidR="00E87FC5" w:rsidRDefault="00E87FC5" w:rsidP="00E87FC5">
      <w:pPr>
        <w:spacing w:after="0"/>
        <w:ind w:left="567" w:right="567"/>
        <w:rPr>
          <w:rFonts w:ascii="Calibri" w:hAnsi="Calibri" w:cs="Calibri"/>
        </w:rPr>
      </w:pPr>
      <w:r w:rsidRPr="00633074">
        <w:rPr>
          <w:rFonts w:ascii="Calibri" w:hAnsi="Calibri" w:cs="Calibri"/>
        </w:rPr>
        <w:lastRenderedPageBreak/>
        <w:t>Table S1</w:t>
      </w:r>
      <w:r w:rsidRPr="00CB3815">
        <w:rPr>
          <w:rFonts w:ascii="Calibri" w:hAnsi="Calibri" w:cs="Calibri"/>
        </w:rPr>
        <w:t xml:space="preserve">. Estimated Inhibition concentration 50 (IC50) for the different gastric cancer cell lines treated with </w:t>
      </w:r>
      <w:proofErr w:type="spellStart"/>
      <w:r>
        <w:rPr>
          <w:rFonts w:ascii="Calibri" w:hAnsi="Calibri" w:cs="Calibri"/>
        </w:rPr>
        <w:t>Salinomycin</w:t>
      </w:r>
      <w:proofErr w:type="spellEnd"/>
      <w:r w:rsidRPr="00CB3815">
        <w:rPr>
          <w:rFonts w:ascii="Calibri" w:hAnsi="Calibri" w:cs="Calibri"/>
        </w:rPr>
        <w:t>.</w:t>
      </w:r>
    </w:p>
    <w:tbl>
      <w:tblPr>
        <w:tblStyle w:val="Grigliatabella"/>
        <w:tblW w:w="8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1"/>
        <w:gridCol w:w="2012"/>
        <w:gridCol w:w="2090"/>
        <w:gridCol w:w="1265"/>
        <w:gridCol w:w="1687"/>
      </w:tblGrid>
      <w:tr w:rsidR="00E87FC5" w:rsidRPr="00235BC6" w14:paraId="2CB3ACCC" w14:textId="77777777" w:rsidTr="00287427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1BECB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35BC6">
              <w:rPr>
                <w:rFonts w:ascii="Calibri" w:hAnsi="Calibri" w:cs="Calibri"/>
                <w:b/>
                <w:bCs/>
                <w:sz w:val="18"/>
                <w:szCs w:val="18"/>
              </w:rPr>
              <w:t>Cell 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176BE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35BC6">
              <w:rPr>
                <w:rFonts w:ascii="Calibri" w:hAnsi="Calibri" w:cs="Calibri"/>
                <w:b/>
                <w:bCs/>
                <w:sz w:val="18"/>
                <w:szCs w:val="18"/>
              </w:rPr>
              <w:t>Time (hou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540BF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35BC6">
              <w:rPr>
                <w:rFonts w:ascii="Calibri" w:hAnsi="Calibri" w:cs="Calibri"/>
                <w:b/>
                <w:bCs/>
                <w:sz w:val="18"/>
                <w:szCs w:val="18"/>
              </w:rPr>
              <w:t>IC50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1C49D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35BC6">
              <w:rPr>
                <w:rFonts w:ascii="Calibri" w:hAnsi="Calibri" w:cs="Calibri"/>
                <w:b/>
                <w:bCs/>
                <w:sz w:val="18"/>
                <w:szCs w:val="18"/>
              </w:rPr>
              <w:t>t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0A416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35BC6">
              <w:rPr>
                <w:rFonts w:ascii="Calibri" w:hAnsi="Calibri" w:cs="Calibri"/>
                <w:b/>
                <w:bCs/>
                <w:sz w:val="18"/>
                <w:szCs w:val="18"/>
              </w:rPr>
              <w:t>p-value</w:t>
            </w:r>
          </w:p>
        </w:tc>
      </w:tr>
      <w:tr w:rsidR="00E87FC5" w:rsidRPr="00235BC6" w14:paraId="0C7876F5" w14:textId="77777777" w:rsidTr="00287427">
        <w:trPr>
          <w:trHeight w:val="28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F8C88F" w14:textId="77777777" w:rsidR="00E87FC5" w:rsidRPr="00235BC6" w:rsidRDefault="00E87FC5" w:rsidP="00287427">
            <w:pPr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SNU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32BD22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8EC17C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15.6 ± 9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A1568A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1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81B137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</w:tr>
      <w:tr w:rsidR="00E87FC5" w:rsidRPr="00235BC6" w14:paraId="48372622" w14:textId="77777777" w:rsidTr="00287427">
        <w:trPr>
          <w:trHeight w:val="283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</w:tcPr>
          <w:p w14:paraId="04783EAB" w14:textId="77777777" w:rsidR="00E87FC5" w:rsidRPr="00235BC6" w:rsidRDefault="00E87FC5" w:rsidP="0028742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408D94D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28514C6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5.9 ± 2.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67AB371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2.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C42C2C8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0.01</w:t>
            </w:r>
          </w:p>
        </w:tc>
      </w:tr>
      <w:tr w:rsidR="00E87FC5" w:rsidRPr="00235BC6" w14:paraId="6FDB6190" w14:textId="77777777" w:rsidTr="00287427">
        <w:trPr>
          <w:trHeight w:val="283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</w:tcPr>
          <w:p w14:paraId="06BEB807" w14:textId="77777777" w:rsidR="00E87FC5" w:rsidRPr="00235BC6" w:rsidRDefault="00E87FC5" w:rsidP="0028742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DA69791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7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B118A43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1.08 ± 0.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AF21E75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3.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5873A7B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0.005</w:t>
            </w:r>
          </w:p>
        </w:tc>
      </w:tr>
      <w:tr w:rsidR="00E87FC5" w:rsidRPr="00235BC6" w14:paraId="530B2DB8" w14:textId="77777777" w:rsidTr="00287427">
        <w:trPr>
          <w:trHeight w:val="283"/>
          <w:jc w:val="center"/>
        </w:trPr>
        <w:tc>
          <w:tcPr>
            <w:tcW w:w="0" w:type="auto"/>
            <w:vMerge w:val="restart"/>
            <w:vAlign w:val="center"/>
          </w:tcPr>
          <w:p w14:paraId="4E3ACC32" w14:textId="77777777" w:rsidR="00E87FC5" w:rsidRPr="00235BC6" w:rsidRDefault="00E87FC5" w:rsidP="00287427">
            <w:pPr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NCI-N87</w:t>
            </w:r>
          </w:p>
        </w:tc>
        <w:tc>
          <w:tcPr>
            <w:tcW w:w="0" w:type="auto"/>
            <w:vAlign w:val="center"/>
          </w:tcPr>
          <w:p w14:paraId="40B86FCF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0" w:type="auto"/>
            <w:vAlign w:val="center"/>
          </w:tcPr>
          <w:p w14:paraId="7EA62346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44.6 ± 33.7</w:t>
            </w:r>
          </w:p>
        </w:tc>
        <w:tc>
          <w:tcPr>
            <w:tcW w:w="0" w:type="auto"/>
            <w:vAlign w:val="center"/>
          </w:tcPr>
          <w:p w14:paraId="46A434C8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1.3</w:t>
            </w:r>
          </w:p>
        </w:tc>
        <w:tc>
          <w:tcPr>
            <w:tcW w:w="0" w:type="auto"/>
            <w:vAlign w:val="center"/>
          </w:tcPr>
          <w:p w14:paraId="2489BC57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0.19</w:t>
            </w:r>
          </w:p>
        </w:tc>
      </w:tr>
      <w:tr w:rsidR="00E87FC5" w:rsidRPr="00235BC6" w14:paraId="546CA73B" w14:textId="77777777" w:rsidTr="00287427">
        <w:trPr>
          <w:trHeight w:val="283"/>
          <w:jc w:val="center"/>
        </w:trPr>
        <w:tc>
          <w:tcPr>
            <w:tcW w:w="0" w:type="auto"/>
            <w:vMerge/>
          </w:tcPr>
          <w:p w14:paraId="6EE5DD0F" w14:textId="77777777" w:rsidR="00E87FC5" w:rsidRPr="00235BC6" w:rsidRDefault="00E87FC5" w:rsidP="0028742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35E73E7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0" w:type="auto"/>
            <w:vAlign w:val="center"/>
          </w:tcPr>
          <w:p w14:paraId="59910450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11.9 ± 4.1</w:t>
            </w:r>
          </w:p>
        </w:tc>
        <w:tc>
          <w:tcPr>
            <w:tcW w:w="0" w:type="auto"/>
            <w:vAlign w:val="center"/>
          </w:tcPr>
          <w:p w14:paraId="2B5F4F06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2.9</w:t>
            </w:r>
          </w:p>
        </w:tc>
        <w:tc>
          <w:tcPr>
            <w:tcW w:w="0" w:type="auto"/>
            <w:vAlign w:val="center"/>
          </w:tcPr>
          <w:p w14:paraId="02676A7B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0.006</w:t>
            </w:r>
          </w:p>
        </w:tc>
      </w:tr>
      <w:tr w:rsidR="00E87FC5" w:rsidRPr="00235BC6" w14:paraId="4E526CDE" w14:textId="77777777" w:rsidTr="00287427">
        <w:trPr>
          <w:trHeight w:val="283"/>
          <w:jc w:val="center"/>
        </w:trPr>
        <w:tc>
          <w:tcPr>
            <w:tcW w:w="0" w:type="auto"/>
            <w:vMerge/>
          </w:tcPr>
          <w:p w14:paraId="67586544" w14:textId="77777777" w:rsidR="00E87FC5" w:rsidRPr="00235BC6" w:rsidRDefault="00E87FC5" w:rsidP="0028742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31C296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72</w:t>
            </w:r>
          </w:p>
        </w:tc>
        <w:tc>
          <w:tcPr>
            <w:tcW w:w="0" w:type="auto"/>
            <w:vAlign w:val="center"/>
          </w:tcPr>
          <w:p w14:paraId="2102C903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5.6 ± 1.7</w:t>
            </w:r>
          </w:p>
        </w:tc>
        <w:tc>
          <w:tcPr>
            <w:tcW w:w="0" w:type="auto"/>
            <w:vAlign w:val="center"/>
          </w:tcPr>
          <w:p w14:paraId="02E64DBD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3.2</w:t>
            </w:r>
          </w:p>
        </w:tc>
        <w:tc>
          <w:tcPr>
            <w:tcW w:w="0" w:type="auto"/>
            <w:vAlign w:val="center"/>
          </w:tcPr>
          <w:p w14:paraId="5840F060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0.003</w:t>
            </w:r>
          </w:p>
        </w:tc>
      </w:tr>
      <w:tr w:rsidR="00E87FC5" w:rsidRPr="00235BC6" w14:paraId="621312B3" w14:textId="77777777" w:rsidTr="00287427">
        <w:trPr>
          <w:trHeight w:val="283"/>
          <w:jc w:val="center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4B2750E5" w14:textId="77777777" w:rsidR="00E87FC5" w:rsidRPr="00235BC6" w:rsidRDefault="00E87FC5" w:rsidP="00287427">
            <w:pPr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AG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E574FA3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696F004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7.3 ± 1.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7828E16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6.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691CA84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1.2 x 10</w:t>
            </w:r>
            <w:r w:rsidRPr="00235BC6">
              <w:rPr>
                <w:rFonts w:ascii="Calibri" w:hAnsi="Calibri" w:cs="Calibri"/>
                <w:sz w:val="18"/>
                <w:szCs w:val="18"/>
                <w:vertAlign w:val="superscript"/>
              </w:rPr>
              <w:t>-7</w:t>
            </w:r>
          </w:p>
        </w:tc>
      </w:tr>
      <w:tr w:rsidR="00E87FC5" w:rsidRPr="00235BC6" w14:paraId="1C5BB5CF" w14:textId="77777777" w:rsidTr="00287427">
        <w:trPr>
          <w:trHeight w:val="283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</w:tcPr>
          <w:p w14:paraId="10C15AAF" w14:textId="77777777" w:rsidR="00E87FC5" w:rsidRPr="00235BC6" w:rsidRDefault="00E87FC5" w:rsidP="0028742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4C0B680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0263EEA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6.1 ± 1.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6487EDB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5.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6378E53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1.3 x 10</w:t>
            </w:r>
            <w:r w:rsidRPr="00235BC6">
              <w:rPr>
                <w:rFonts w:ascii="Calibri" w:hAnsi="Calibri" w:cs="Calibri"/>
                <w:sz w:val="18"/>
                <w:szCs w:val="18"/>
                <w:vertAlign w:val="superscript"/>
              </w:rPr>
              <w:t>-5</w:t>
            </w:r>
          </w:p>
        </w:tc>
      </w:tr>
      <w:tr w:rsidR="00E87FC5" w:rsidRPr="00235BC6" w14:paraId="1D66FAEE" w14:textId="77777777" w:rsidTr="00287427">
        <w:trPr>
          <w:trHeight w:val="283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</w:tcPr>
          <w:p w14:paraId="055A8DC2" w14:textId="77777777" w:rsidR="00E87FC5" w:rsidRPr="00235BC6" w:rsidRDefault="00E87FC5" w:rsidP="0028742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DFD10DB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7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07CA967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0.1 ± 1.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97BBA64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AAA96C6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</w:tr>
      <w:tr w:rsidR="00E87FC5" w:rsidRPr="00235BC6" w14:paraId="73BAE441" w14:textId="77777777" w:rsidTr="00287427">
        <w:trPr>
          <w:trHeight w:val="283"/>
          <w:jc w:val="center"/>
        </w:trPr>
        <w:tc>
          <w:tcPr>
            <w:tcW w:w="0" w:type="auto"/>
            <w:vMerge w:val="restart"/>
            <w:vAlign w:val="center"/>
          </w:tcPr>
          <w:p w14:paraId="12B53D80" w14:textId="77777777" w:rsidR="00E87FC5" w:rsidRPr="00235BC6" w:rsidRDefault="00E87FC5" w:rsidP="00287427">
            <w:pPr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KATO-III</w:t>
            </w:r>
          </w:p>
        </w:tc>
        <w:tc>
          <w:tcPr>
            <w:tcW w:w="0" w:type="auto"/>
            <w:vAlign w:val="center"/>
          </w:tcPr>
          <w:p w14:paraId="4E052473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0" w:type="auto"/>
            <w:vAlign w:val="center"/>
          </w:tcPr>
          <w:p w14:paraId="36543E86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194.1 ± 189.8</w:t>
            </w:r>
          </w:p>
        </w:tc>
        <w:tc>
          <w:tcPr>
            <w:tcW w:w="0" w:type="auto"/>
            <w:vAlign w:val="center"/>
          </w:tcPr>
          <w:p w14:paraId="58EF5FFD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center"/>
          </w:tcPr>
          <w:p w14:paraId="7242476C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0.3</w:t>
            </w:r>
          </w:p>
        </w:tc>
      </w:tr>
      <w:tr w:rsidR="00E87FC5" w:rsidRPr="00235BC6" w14:paraId="3FCC499C" w14:textId="77777777" w:rsidTr="00287427">
        <w:trPr>
          <w:trHeight w:val="283"/>
          <w:jc w:val="center"/>
        </w:trPr>
        <w:tc>
          <w:tcPr>
            <w:tcW w:w="0" w:type="auto"/>
            <w:vMerge/>
          </w:tcPr>
          <w:p w14:paraId="63D392B6" w14:textId="77777777" w:rsidR="00E87FC5" w:rsidRPr="00235BC6" w:rsidRDefault="00E87FC5" w:rsidP="0028742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6B04F1F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0" w:type="auto"/>
            <w:vAlign w:val="center"/>
          </w:tcPr>
          <w:p w14:paraId="74D82D87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17.9 ± 6.1</w:t>
            </w:r>
          </w:p>
        </w:tc>
        <w:tc>
          <w:tcPr>
            <w:tcW w:w="0" w:type="auto"/>
            <w:vAlign w:val="center"/>
          </w:tcPr>
          <w:p w14:paraId="24578902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2.9</w:t>
            </w:r>
          </w:p>
        </w:tc>
        <w:tc>
          <w:tcPr>
            <w:tcW w:w="0" w:type="auto"/>
            <w:vAlign w:val="center"/>
          </w:tcPr>
          <w:p w14:paraId="4D2FDA08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0.005</w:t>
            </w:r>
          </w:p>
        </w:tc>
      </w:tr>
      <w:tr w:rsidR="00E87FC5" w:rsidRPr="00235BC6" w14:paraId="5DBC2F4B" w14:textId="77777777" w:rsidTr="00287427">
        <w:trPr>
          <w:trHeight w:val="283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B30C44F" w14:textId="77777777" w:rsidR="00E87FC5" w:rsidRPr="00235BC6" w:rsidRDefault="00E87FC5" w:rsidP="0028742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E7CDFC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D61ABC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5.3 ± 0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CC5E23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6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443544" w14:textId="77777777" w:rsidR="00E87FC5" w:rsidRPr="00235BC6" w:rsidRDefault="00E87FC5" w:rsidP="00E87FC5">
            <w:pPr>
              <w:pStyle w:val="Paragrafoelenco"/>
              <w:numPr>
                <w:ilvl w:val="1"/>
                <w:numId w:val="1"/>
              </w:num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x 10</w:t>
            </w:r>
            <w:r w:rsidRPr="00235BC6">
              <w:rPr>
                <w:rFonts w:ascii="Calibri" w:hAnsi="Calibri" w:cs="Calibri"/>
                <w:sz w:val="18"/>
                <w:szCs w:val="18"/>
                <w:vertAlign w:val="superscript"/>
              </w:rPr>
              <w:t>-8</w:t>
            </w:r>
          </w:p>
        </w:tc>
      </w:tr>
    </w:tbl>
    <w:p w14:paraId="176F35ED" w14:textId="77777777" w:rsidR="00E87FC5" w:rsidRPr="00E9397C" w:rsidRDefault="00E87FC5" w:rsidP="00E87FC5">
      <w:pPr>
        <w:ind w:left="567"/>
        <w:rPr>
          <w:rFonts w:ascii="Calibri" w:hAnsi="Calibri" w:cs="Calibri"/>
          <w:sz w:val="20"/>
          <w:szCs w:val="20"/>
        </w:rPr>
      </w:pPr>
      <w:r w:rsidRPr="00E9397C">
        <w:rPr>
          <w:rFonts w:ascii="Calibri" w:hAnsi="Calibri" w:cs="Calibri"/>
          <w:sz w:val="20"/>
          <w:szCs w:val="20"/>
        </w:rPr>
        <w:t>*</w:t>
      </w:r>
      <w:r>
        <w:rPr>
          <w:rFonts w:ascii="Calibri" w:hAnsi="Calibri" w:cs="Calibri"/>
          <w:sz w:val="20"/>
          <w:szCs w:val="20"/>
        </w:rPr>
        <w:t xml:space="preserve"> </w:t>
      </w:r>
      <w:r w:rsidRPr="00E9397C">
        <w:rPr>
          <w:rFonts w:ascii="Calibri" w:hAnsi="Calibri" w:cs="Calibri"/>
          <w:sz w:val="20"/>
          <w:szCs w:val="20"/>
        </w:rPr>
        <w:t>Values are reported as µM ± SE; significance: p-value &lt; 0.05</w:t>
      </w:r>
      <w:r>
        <w:rPr>
          <w:rFonts w:ascii="Calibri" w:hAnsi="Calibri" w:cs="Calibri"/>
          <w:sz w:val="20"/>
          <w:szCs w:val="20"/>
        </w:rPr>
        <w:t xml:space="preserve"> estimated through a Log-logistic model.</w:t>
      </w:r>
    </w:p>
    <w:p w14:paraId="320E30E0" w14:textId="7D92260C" w:rsidR="00E87FC5" w:rsidDel="007F598C" w:rsidRDefault="00E87FC5" w:rsidP="00E87FC5">
      <w:pPr>
        <w:rPr>
          <w:del w:id="18" w:author="Sabino Russi" w:date="2026-01-09T13:03:00Z" w16du:dateUtc="2026-01-09T12:03:00Z"/>
          <w:rFonts w:ascii="Calibri" w:hAnsi="Calibri" w:cs="Calibri"/>
        </w:rPr>
      </w:pPr>
    </w:p>
    <w:p w14:paraId="3E5D24E8" w14:textId="77777777" w:rsidR="006504CB" w:rsidRDefault="006504CB" w:rsidP="00E87FC5">
      <w:pPr>
        <w:spacing w:after="0" w:line="360" w:lineRule="auto"/>
        <w:jc w:val="both"/>
        <w:rPr>
          <w:rFonts w:ascii="Calibri" w:hAnsi="Calibri" w:cs="Calibri"/>
        </w:rPr>
      </w:pPr>
    </w:p>
    <w:p w14:paraId="6575BE11" w14:textId="7528EEC6" w:rsidR="00E87FC5" w:rsidRDefault="00E87FC5" w:rsidP="00E87FC5">
      <w:pPr>
        <w:spacing w:after="0" w:line="360" w:lineRule="auto"/>
        <w:jc w:val="both"/>
        <w:rPr>
          <w:rFonts w:ascii="Calibri" w:hAnsi="Calibri" w:cs="Calibri"/>
        </w:rPr>
      </w:pPr>
      <w:r w:rsidRPr="006E1231">
        <w:rPr>
          <w:rFonts w:ascii="Calibri" w:hAnsi="Calibri" w:cs="Calibri"/>
        </w:rPr>
        <w:t>Table S2</w:t>
      </w:r>
      <w:r w:rsidRPr="00A65FC2">
        <w:rPr>
          <w:rFonts w:ascii="Calibri" w:hAnsi="Calibri" w:cs="Calibri"/>
        </w:rPr>
        <w:t xml:space="preserve">. Comparison of vehicle normalized dead cells fold changes in the </w:t>
      </w:r>
      <w:r>
        <w:rPr>
          <w:rFonts w:ascii="Calibri" w:hAnsi="Calibri" w:cs="Calibri"/>
        </w:rPr>
        <w:t>four</w:t>
      </w:r>
      <w:r w:rsidRPr="00A65FC2">
        <w:rPr>
          <w:rFonts w:ascii="Calibri" w:hAnsi="Calibri" w:cs="Calibri"/>
        </w:rPr>
        <w:t xml:space="preserve"> gastric cancer cell lines </w:t>
      </w:r>
      <w:r>
        <w:rPr>
          <w:rFonts w:ascii="Calibri" w:hAnsi="Calibri" w:cs="Calibri"/>
        </w:rPr>
        <w:t xml:space="preserve">treated with </w:t>
      </w:r>
      <w:proofErr w:type="spellStart"/>
      <w:r>
        <w:rPr>
          <w:rFonts w:ascii="Calibri" w:hAnsi="Calibri" w:cs="Calibri"/>
        </w:rPr>
        <w:t>Salinomycin</w:t>
      </w:r>
      <w:proofErr w:type="spellEnd"/>
      <w:r w:rsidRPr="00A65FC2">
        <w:rPr>
          <w:rFonts w:ascii="Calibri" w:hAnsi="Calibri" w:cs="Calibri"/>
        </w:rPr>
        <w:t>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1766"/>
        <w:gridCol w:w="1397"/>
        <w:gridCol w:w="1397"/>
        <w:gridCol w:w="1843"/>
        <w:gridCol w:w="1605"/>
      </w:tblGrid>
      <w:tr w:rsidR="00E87FC5" w:rsidRPr="00235BC6" w14:paraId="66F23EB3" w14:textId="77777777" w:rsidTr="00287427">
        <w:trPr>
          <w:trHeight w:val="283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970F5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35BC6">
              <w:rPr>
                <w:rFonts w:ascii="Calibri" w:hAnsi="Calibri" w:cs="Calibri"/>
                <w:b/>
                <w:bCs/>
                <w:sz w:val="18"/>
                <w:szCs w:val="18"/>
              </w:rPr>
              <w:t>Cell Line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F5E98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C9CCD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235BC6">
              <w:rPr>
                <w:rFonts w:ascii="Calibri" w:hAnsi="Calibri" w:cs="Calibri"/>
                <w:b/>
                <w:bCs/>
                <w:sz w:val="18"/>
                <w:szCs w:val="18"/>
              </w:rPr>
              <w:t>Salinomycin</w:t>
            </w:r>
            <w:proofErr w:type="spellEnd"/>
            <w:r w:rsidRPr="00235BC6">
              <w:rPr>
                <w:rFonts w:ascii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8250F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35BC6">
              <w:rPr>
                <w:rFonts w:ascii="Calibri" w:hAnsi="Calibri" w:cs="Calibri"/>
                <w:b/>
                <w:bCs/>
                <w:sz w:val="18"/>
                <w:szCs w:val="18"/>
              </w:rPr>
              <w:t>Vehicle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2A051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35BC6">
              <w:rPr>
                <w:rFonts w:ascii="Calibri" w:hAnsi="Calibri" w:cs="Calibri"/>
                <w:b/>
                <w:bCs/>
                <w:sz w:val="18"/>
                <w:szCs w:val="18"/>
              </w:rPr>
              <w:t>Fold Change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D249D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35BC6">
              <w:rPr>
                <w:rFonts w:ascii="Calibri" w:hAnsi="Calibri" w:cs="Calibri"/>
                <w:b/>
                <w:bCs/>
                <w:sz w:val="18"/>
                <w:szCs w:val="18"/>
              </w:rPr>
              <w:t>p-value</w:t>
            </w:r>
          </w:p>
        </w:tc>
      </w:tr>
      <w:tr w:rsidR="00E87FC5" w:rsidRPr="00235BC6" w14:paraId="7DE1331D" w14:textId="77777777" w:rsidTr="00287427">
        <w:trPr>
          <w:trHeight w:val="283"/>
        </w:trPr>
        <w:tc>
          <w:tcPr>
            <w:tcW w:w="162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5C448C" w14:textId="77777777" w:rsidR="00E87FC5" w:rsidRPr="00235BC6" w:rsidRDefault="00E87FC5" w:rsidP="00287427">
            <w:pPr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SNU1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BEA1CD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Apoptosis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520186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bookmarkStart w:id="19" w:name="_Hlk206749205"/>
            <w:r w:rsidRPr="00235BC6">
              <w:rPr>
                <w:rFonts w:ascii="Calibri" w:hAnsi="Calibri" w:cs="Calibri"/>
                <w:sz w:val="18"/>
                <w:szCs w:val="18"/>
              </w:rPr>
              <w:t>15.9 ± 3.3</w:t>
            </w:r>
            <w:bookmarkEnd w:id="19"/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115989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5.4 ± 1.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A486CD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3.0 ± 0.2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D462DA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0.009</w:t>
            </w:r>
          </w:p>
        </w:tc>
      </w:tr>
      <w:tr w:rsidR="00E87FC5" w:rsidRPr="00235BC6" w14:paraId="40B1245A" w14:textId="77777777" w:rsidTr="00287427">
        <w:trPr>
          <w:trHeight w:val="283"/>
        </w:trPr>
        <w:tc>
          <w:tcPr>
            <w:tcW w:w="1620" w:type="dxa"/>
            <w:vMerge/>
            <w:shd w:val="clear" w:color="auto" w:fill="F2F2F2" w:themeFill="background1" w:themeFillShade="F2"/>
            <w:vAlign w:val="center"/>
          </w:tcPr>
          <w:p w14:paraId="4372CB48" w14:textId="77777777" w:rsidR="00E87FC5" w:rsidRPr="00235BC6" w:rsidRDefault="00E87FC5" w:rsidP="0028742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66" w:type="dxa"/>
            <w:shd w:val="clear" w:color="auto" w:fill="F2F2F2" w:themeFill="background1" w:themeFillShade="F2"/>
            <w:vAlign w:val="center"/>
          </w:tcPr>
          <w:p w14:paraId="25ED6ACA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Necrosis</w:t>
            </w:r>
          </w:p>
        </w:tc>
        <w:tc>
          <w:tcPr>
            <w:tcW w:w="1397" w:type="dxa"/>
            <w:shd w:val="clear" w:color="auto" w:fill="F2F2F2" w:themeFill="background1" w:themeFillShade="F2"/>
            <w:vAlign w:val="center"/>
          </w:tcPr>
          <w:p w14:paraId="202694DC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5.1 ± 0.9</w:t>
            </w:r>
          </w:p>
        </w:tc>
        <w:tc>
          <w:tcPr>
            <w:tcW w:w="1397" w:type="dxa"/>
            <w:shd w:val="clear" w:color="auto" w:fill="F2F2F2" w:themeFill="background1" w:themeFillShade="F2"/>
            <w:vAlign w:val="center"/>
          </w:tcPr>
          <w:p w14:paraId="03298EB9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6.1 ± 0.4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6C54F7AA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0.8 ± 0.1</w:t>
            </w:r>
          </w:p>
        </w:tc>
        <w:tc>
          <w:tcPr>
            <w:tcW w:w="1605" w:type="dxa"/>
            <w:shd w:val="clear" w:color="auto" w:fill="F2F2F2" w:themeFill="background1" w:themeFillShade="F2"/>
            <w:vAlign w:val="center"/>
          </w:tcPr>
          <w:p w14:paraId="12AE3843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0.3</w:t>
            </w:r>
          </w:p>
        </w:tc>
      </w:tr>
      <w:tr w:rsidR="00E87FC5" w:rsidRPr="00235BC6" w14:paraId="119381A3" w14:textId="77777777" w:rsidTr="00287427">
        <w:trPr>
          <w:trHeight w:val="283"/>
        </w:trPr>
        <w:tc>
          <w:tcPr>
            <w:tcW w:w="1620" w:type="dxa"/>
            <w:vMerge w:val="restart"/>
            <w:vAlign w:val="center"/>
          </w:tcPr>
          <w:p w14:paraId="66CC6B82" w14:textId="77777777" w:rsidR="00E87FC5" w:rsidRPr="00235BC6" w:rsidRDefault="00E87FC5" w:rsidP="00287427">
            <w:pPr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NCI-N87</w:t>
            </w:r>
          </w:p>
        </w:tc>
        <w:tc>
          <w:tcPr>
            <w:tcW w:w="1766" w:type="dxa"/>
            <w:vAlign w:val="center"/>
          </w:tcPr>
          <w:p w14:paraId="4B4539C3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Apoptosis</w:t>
            </w:r>
          </w:p>
        </w:tc>
        <w:tc>
          <w:tcPr>
            <w:tcW w:w="1397" w:type="dxa"/>
            <w:vAlign w:val="center"/>
          </w:tcPr>
          <w:p w14:paraId="39C5B805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39.8 ± 3.5</w:t>
            </w:r>
          </w:p>
        </w:tc>
        <w:tc>
          <w:tcPr>
            <w:tcW w:w="1397" w:type="dxa"/>
            <w:vAlign w:val="center"/>
          </w:tcPr>
          <w:p w14:paraId="71316AE9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14.6 ± 2.7</w:t>
            </w:r>
          </w:p>
        </w:tc>
        <w:tc>
          <w:tcPr>
            <w:tcW w:w="1843" w:type="dxa"/>
            <w:vAlign w:val="center"/>
          </w:tcPr>
          <w:p w14:paraId="0FDF5758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2.8 ± 0.3</w:t>
            </w:r>
          </w:p>
        </w:tc>
        <w:tc>
          <w:tcPr>
            <w:tcW w:w="1605" w:type="dxa"/>
            <w:vAlign w:val="center"/>
          </w:tcPr>
          <w:p w14:paraId="062697A0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0.02</w:t>
            </w:r>
          </w:p>
        </w:tc>
      </w:tr>
      <w:tr w:rsidR="00E87FC5" w:rsidRPr="00235BC6" w14:paraId="07CC6666" w14:textId="77777777" w:rsidTr="00287427">
        <w:trPr>
          <w:trHeight w:val="283"/>
        </w:trPr>
        <w:tc>
          <w:tcPr>
            <w:tcW w:w="1620" w:type="dxa"/>
            <w:vMerge/>
            <w:vAlign w:val="center"/>
          </w:tcPr>
          <w:p w14:paraId="62E0F9A5" w14:textId="77777777" w:rsidR="00E87FC5" w:rsidRPr="00235BC6" w:rsidRDefault="00E87FC5" w:rsidP="0028742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14:paraId="6BD607F4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Necrosis</w:t>
            </w:r>
          </w:p>
        </w:tc>
        <w:tc>
          <w:tcPr>
            <w:tcW w:w="1397" w:type="dxa"/>
            <w:vAlign w:val="center"/>
          </w:tcPr>
          <w:p w14:paraId="0CFC13C1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2.6 ± 0.5</w:t>
            </w:r>
          </w:p>
        </w:tc>
        <w:tc>
          <w:tcPr>
            <w:tcW w:w="1397" w:type="dxa"/>
            <w:vAlign w:val="center"/>
          </w:tcPr>
          <w:p w14:paraId="3D8E8D2F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1.1 ± 0.3</w:t>
            </w:r>
          </w:p>
        </w:tc>
        <w:tc>
          <w:tcPr>
            <w:tcW w:w="1843" w:type="dxa"/>
            <w:vAlign w:val="center"/>
          </w:tcPr>
          <w:p w14:paraId="20CB1526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2.4 ± 0.2</w:t>
            </w:r>
          </w:p>
        </w:tc>
        <w:tc>
          <w:tcPr>
            <w:tcW w:w="1605" w:type="dxa"/>
            <w:vAlign w:val="center"/>
          </w:tcPr>
          <w:p w14:paraId="29F71AD0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0.02</w:t>
            </w:r>
          </w:p>
        </w:tc>
      </w:tr>
      <w:tr w:rsidR="00E87FC5" w:rsidRPr="00235BC6" w14:paraId="3A286C50" w14:textId="77777777" w:rsidTr="00287427">
        <w:trPr>
          <w:trHeight w:val="283"/>
        </w:trPr>
        <w:tc>
          <w:tcPr>
            <w:tcW w:w="1620" w:type="dxa"/>
            <w:vMerge w:val="restart"/>
            <w:shd w:val="clear" w:color="auto" w:fill="F2F2F2" w:themeFill="background1" w:themeFillShade="F2"/>
            <w:vAlign w:val="center"/>
          </w:tcPr>
          <w:p w14:paraId="4780F972" w14:textId="77777777" w:rsidR="00E87FC5" w:rsidRPr="00235BC6" w:rsidRDefault="00E87FC5" w:rsidP="00287427">
            <w:pPr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AGS</w:t>
            </w:r>
          </w:p>
        </w:tc>
        <w:tc>
          <w:tcPr>
            <w:tcW w:w="1766" w:type="dxa"/>
            <w:shd w:val="clear" w:color="auto" w:fill="F2F2F2" w:themeFill="background1" w:themeFillShade="F2"/>
            <w:vAlign w:val="center"/>
          </w:tcPr>
          <w:p w14:paraId="39EE7291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Apoptosis</w:t>
            </w:r>
          </w:p>
        </w:tc>
        <w:tc>
          <w:tcPr>
            <w:tcW w:w="1397" w:type="dxa"/>
            <w:shd w:val="clear" w:color="auto" w:fill="F2F2F2" w:themeFill="background1" w:themeFillShade="F2"/>
            <w:vAlign w:val="center"/>
          </w:tcPr>
          <w:p w14:paraId="0BADEA96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4.8 ± 0.3</w:t>
            </w:r>
          </w:p>
        </w:tc>
        <w:tc>
          <w:tcPr>
            <w:tcW w:w="1397" w:type="dxa"/>
            <w:shd w:val="clear" w:color="auto" w:fill="F2F2F2" w:themeFill="background1" w:themeFillShade="F2"/>
            <w:vAlign w:val="center"/>
          </w:tcPr>
          <w:p w14:paraId="2A0D4207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4.0 ± 1.0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59AACF99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1.4 ± 0.4</w:t>
            </w:r>
          </w:p>
        </w:tc>
        <w:tc>
          <w:tcPr>
            <w:tcW w:w="1605" w:type="dxa"/>
            <w:shd w:val="clear" w:color="auto" w:fill="F2F2F2" w:themeFill="background1" w:themeFillShade="F2"/>
            <w:vAlign w:val="center"/>
          </w:tcPr>
          <w:p w14:paraId="08EAFE3F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0.4</w:t>
            </w:r>
          </w:p>
        </w:tc>
      </w:tr>
      <w:tr w:rsidR="00E87FC5" w:rsidRPr="00235BC6" w14:paraId="4B2B2A09" w14:textId="77777777" w:rsidTr="00287427">
        <w:trPr>
          <w:trHeight w:val="283"/>
        </w:trPr>
        <w:tc>
          <w:tcPr>
            <w:tcW w:w="1620" w:type="dxa"/>
            <w:vMerge/>
            <w:shd w:val="clear" w:color="auto" w:fill="F2F2F2" w:themeFill="background1" w:themeFillShade="F2"/>
            <w:vAlign w:val="center"/>
          </w:tcPr>
          <w:p w14:paraId="3BD00018" w14:textId="77777777" w:rsidR="00E87FC5" w:rsidRPr="00235BC6" w:rsidRDefault="00E87FC5" w:rsidP="0028742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66" w:type="dxa"/>
            <w:shd w:val="clear" w:color="auto" w:fill="F2F2F2" w:themeFill="background1" w:themeFillShade="F2"/>
            <w:vAlign w:val="center"/>
          </w:tcPr>
          <w:p w14:paraId="35A07A0D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Necrosis</w:t>
            </w:r>
          </w:p>
        </w:tc>
        <w:tc>
          <w:tcPr>
            <w:tcW w:w="1397" w:type="dxa"/>
            <w:shd w:val="clear" w:color="auto" w:fill="F2F2F2" w:themeFill="background1" w:themeFillShade="F2"/>
            <w:vAlign w:val="center"/>
          </w:tcPr>
          <w:p w14:paraId="68771CB0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0.8 ± 0.3</w:t>
            </w:r>
          </w:p>
        </w:tc>
        <w:tc>
          <w:tcPr>
            <w:tcW w:w="1397" w:type="dxa"/>
            <w:shd w:val="clear" w:color="auto" w:fill="F2F2F2" w:themeFill="background1" w:themeFillShade="F2"/>
            <w:vAlign w:val="center"/>
          </w:tcPr>
          <w:p w14:paraId="3C946F38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0.6 ± 0.2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257B84AC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1.4 ± 0.6</w:t>
            </w:r>
          </w:p>
        </w:tc>
        <w:tc>
          <w:tcPr>
            <w:tcW w:w="1605" w:type="dxa"/>
            <w:shd w:val="clear" w:color="auto" w:fill="F2F2F2" w:themeFill="background1" w:themeFillShade="F2"/>
            <w:vAlign w:val="center"/>
          </w:tcPr>
          <w:p w14:paraId="0E9D7F59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0.6</w:t>
            </w:r>
          </w:p>
        </w:tc>
      </w:tr>
      <w:tr w:rsidR="00E87FC5" w:rsidRPr="00235BC6" w14:paraId="0C8ABD3C" w14:textId="77777777" w:rsidTr="00287427">
        <w:trPr>
          <w:trHeight w:val="283"/>
        </w:trPr>
        <w:tc>
          <w:tcPr>
            <w:tcW w:w="1620" w:type="dxa"/>
            <w:vMerge w:val="restart"/>
            <w:vAlign w:val="center"/>
          </w:tcPr>
          <w:p w14:paraId="51F877A8" w14:textId="77777777" w:rsidR="00E87FC5" w:rsidRPr="00235BC6" w:rsidRDefault="00E87FC5" w:rsidP="00287427">
            <w:pPr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KATO-III</w:t>
            </w:r>
          </w:p>
        </w:tc>
        <w:tc>
          <w:tcPr>
            <w:tcW w:w="1766" w:type="dxa"/>
            <w:vAlign w:val="center"/>
          </w:tcPr>
          <w:p w14:paraId="44134072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Apoptosis</w:t>
            </w:r>
          </w:p>
        </w:tc>
        <w:tc>
          <w:tcPr>
            <w:tcW w:w="1397" w:type="dxa"/>
            <w:vAlign w:val="center"/>
          </w:tcPr>
          <w:p w14:paraId="319C3C24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11.1 ± 2.9</w:t>
            </w:r>
          </w:p>
        </w:tc>
        <w:tc>
          <w:tcPr>
            <w:tcW w:w="1397" w:type="dxa"/>
            <w:vAlign w:val="center"/>
          </w:tcPr>
          <w:p w14:paraId="51BC0C0A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7.7 ± 2.3</w:t>
            </w:r>
          </w:p>
        </w:tc>
        <w:tc>
          <w:tcPr>
            <w:tcW w:w="1843" w:type="dxa"/>
            <w:vAlign w:val="center"/>
          </w:tcPr>
          <w:p w14:paraId="3626C91B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1.2 ± 0.2</w:t>
            </w:r>
          </w:p>
        </w:tc>
        <w:tc>
          <w:tcPr>
            <w:tcW w:w="1605" w:type="dxa"/>
            <w:vAlign w:val="center"/>
          </w:tcPr>
          <w:p w14:paraId="08FDD2C0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</w:tr>
      <w:tr w:rsidR="00E87FC5" w:rsidRPr="00235BC6" w14:paraId="25AB0D51" w14:textId="77777777" w:rsidTr="00287427">
        <w:trPr>
          <w:trHeight w:val="283"/>
        </w:trPr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14:paraId="418A6417" w14:textId="77777777" w:rsidR="00E87FC5" w:rsidRPr="00235BC6" w:rsidRDefault="00E87FC5" w:rsidP="0028742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66" w:type="dxa"/>
            <w:tcBorders>
              <w:bottom w:val="single" w:sz="4" w:space="0" w:color="auto"/>
            </w:tcBorders>
            <w:vAlign w:val="center"/>
          </w:tcPr>
          <w:p w14:paraId="752E9028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Necrosis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vAlign w:val="center"/>
          </w:tcPr>
          <w:p w14:paraId="165D4B84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2.6 ± 0.8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vAlign w:val="center"/>
          </w:tcPr>
          <w:p w14:paraId="1426B988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1.9 ± 0.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CA86130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1.5 ± 0.8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14:paraId="52A52C8D" w14:textId="77777777" w:rsidR="00E87FC5" w:rsidRPr="00235BC6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5BC6">
              <w:rPr>
                <w:rFonts w:ascii="Calibri" w:hAnsi="Calibri" w:cs="Calibri"/>
                <w:sz w:val="18"/>
                <w:szCs w:val="18"/>
              </w:rPr>
              <w:t>0.6</w:t>
            </w:r>
          </w:p>
        </w:tc>
      </w:tr>
    </w:tbl>
    <w:p w14:paraId="2E2AAC13" w14:textId="77777777" w:rsidR="00E87FC5" w:rsidRPr="00DD675C" w:rsidRDefault="00E87FC5" w:rsidP="00E87FC5">
      <w:pPr>
        <w:rPr>
          <w:rFonts w:ascii="Calibri" w:hAnsi="Calibri" w:cs="Calibri"/>
          <w:sz w:val="20"/>
          <w:szCs w:val="20"/>
        </w:rPr>
      </w:pPr>
      <w:r w:rsidRPr="00DD675C">
        <w:rPr>
          <w:rFonts w:ascii="Calibri" w:hAnsi="Calibri" w:cs="Calibri"/>
          <w:sz w:val="20"/>
          <w:szCs w:val="20"/>
        </w:rPr>
        <w:t xml:space="preserve">Values are reported as mean ± SE; *: </w:t>
      </w:r>
      <w:r>
        <w:rPr>
          <w:rFonts w:ascii="Calibri" w:hAnsi="Calibri" w:cs="Calibri"/>
          <w:sz w:val="20"/>
          <w:szCs w:val="20"/>
        </w:rPr>
        <w:t>Counts (%);</w:t>
      </w:r>
      <w:r w:rsidRPr="008C0364">
        <w:rPr>
          <w:rFonts w:ascii="Calibri" w:hAnsi="Calibri" w:cs="Calibri"/>
          <w:sz w:val="20"/>
          <w:szCs w:val="20"/>
        </w:rPr>
        <w:t xml:space="preserve"> </w:t>
      </w:r>
      <w:r w:rsidRPr="00DD675C">
        <w:rPr>
          <w:rFonts w:ascii="Calibri" w:hAnsi="Calibri" w:cs="Calibri"/>
          <w:sz w:val="20"/>
          <w:szCs w:val="20"/>
        </w:rPr>
        <w:t>significance: p-value &lt; 0.05</w:t>
      </w:r>
      <w:r>
        <w:rPr>
          <w:rFonts w:ascii="Calibri" w:hAnsi="Calibri" w:cs="Calibri"/>
          <w:sz w:val="20"/>
          <w:szCs w:val="20"/>
        </w:rPr>
        <w:t>.</w:t>
      </w:r>
    </w:p>
    <w:p w14:paraId="361831F7" w14:textId="77777777" w:rsidR="00E87FC5" w:rsidRDefault="00E87FC5" w:rsidP="00E87FC5">
      <w:pPr>
        <w:spacing w:after="0"/>
        <w:rPr>
          <w:rFonts w:ascii="Calibri" w:hAnsi="Calibri" w:cs="Calibri"/>
          <w:highlight w:val="yellow"/>
        </w:rPr>
      </w:pPr>
    </w:p>
    <w:p w14:paraId="59419B22" w14:textId="77777777" w:rsidR="00E87FC5" w:rsidRPr="009155E7" w:rsidRDefault="00E87FC5" w:rsidP="00E87FC5">
      <w:pPr>
        <w:spacing w:after="0"/>
        <w:jc w:val="both"/>
        <w:rPr>
          <w:rFonts w:ascii="Calibri" w:hAnsi="Calibri" w:cs="Calibri"/>
        </w:rPr>
      </w:pPr>
      <w:r w:rsidRPr="009155E7">
        <w:rPr>
          <w:rFonts w:ascii="Calibri" w:hAnsi="Calibri" w:cs="Calibri"/>
        </w:rPr>
        <w:t xml:space="preserve">Table S3. Changes in stemness markers expression in four gastric cancer cell lines following </w:t>
      </w:r>
      <w:proofErr w:type="spellStart"/>
      <w:r w:rsidRPr="009155E7">
        <w:rPr>
          <w:rFonts w:ascii="Calibri" w:hAnsi="Calibri" w:cs="Calibri"/>
        </w:rPr>
        <w:t>Salinomycin</w:t>
      </w:r>
      <w:proofErr w:type="spellEnd"/>
      <w:r w:rsidRPr="009155E7">
        <w:rPr>
          <w:rFonts w:ascii="Calibri" w:hAnsi="Calibri" w:cs="Calibri"/>
        </w:rPr>
        <w:t xml:space="preserve"> treatment.</w:t>
      </w:r>
    </w:p>
    <w:tbl>
      <w:tblPr>
        <w:tblStyle w:val="Grigliatabell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5"/>
        <w:gridCol w:w="1079"/>
        <w:gridCol w:w="1211"/>
        <w:gridCol w:w="810"/>
        <w:gridCol w:w="1010"/>
        <w:gridCol w:w="854"/>
        <w:gridCol w:w="952"/>
        <w:gridCol w:w="854"/>
        <w:gridCol w:w="1211"/>
        <w:gridCol w:w="852"/>
      </w:tblGrid>
      <w:tr w:rsidR="00E87FC5" w:rsidRPr="00534815" w14:paraId="3CD21877" w14:textId="77777777" w:rsidTr="00287427">
        <w:trPr>
          <w:trHeight w:val="283"/>
          <w:jc w:val="center"/>
        </w:trPr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4E94F5A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34815">
              <w:rPr>
                <w:rFonts w:ascii="Calibri" w:hAnsi="Calibri" w:cs="Calibri"/>
                <w:b/>
                <w:bCs/>
                <w:sz w:val="18"/>
                <w:szCs w:val="18"/>
              </w:rPr>
              <w:t>Cell Line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5960E08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34815">
              <w:rPr>
                <w:rFonts w:ascii="Calibri" w:hAnsi="Calibri" w:cs="Calibri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8A516AF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34815">
              <w:rPr>
                <w:rFonts w:ascii="Calibri" w:hAnsi="Calibri" w:cs="Calibri"/>
                <w:b/>
                <w:bCs/>
                <w:sz w:val="18"/>
                <w:szCs w:val="18"/>
              </w:rPr>
              <w:t>CD44</w:t>
            </w:r>
            <w:r w:rsidRPr="00534815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–</w:t>
            </w:r>
            <w:r w:rsidRPr="00534815">
              <w:rPr>
                <w:rFonts w:ascii="Calibri" w:hAnsi="Calibri" w:cs="Calibri"/>
                <w:b/>
                <w:bCs/>
                <w:sz w:val="18"/>
                <w:szCs w:val="18"/>
              </w:rPr>
              <w:t>CD133</w:t>
            </w:r>
            <w:r w:rsidRPr="00534815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063FFE1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34815">
              <w:rPr>
                <w:rFonts w:ascii="Calibri" w:hAnsi="Calibri" w:cs="Calibri"/>
                <w:b/>
                <w:bCs/>
                <w:sz w:val="18"/>
                <w:szCs w:val="18"/>
              </w:rPr>
              <w:t>FC/p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75C3F70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34815">
              <w:rPr>
                <w:rFonts w:ascii="Calibri" w:hAnsi="Calibri" w:cs="Calibri"/>
                <w:b/>
                <w:bCs/>
                <w:sz w:val="18"/>
                <w:szCs w:val="18"/>
              </w:rPr>
              <w:t>*CD44</w:t>
            </w:r>
            <w:r w:rsidRPr="00534815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8FAB0B0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34815">
              <w:rPr>
                <w:rFonts w:ascii="Calibri" w:hAnsi="Calibri" w:cs="Calibri"/>
                <w:b/>
                <w:bCs/>
                <w:sz w:val="18"/>
                <w:szCs w:val="18"/>
              </w:rPr>
              <w:t>FC/p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459134D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34815">
              <w:rPr>
                <w:rFonts w:ascii="Calibri" w:hAnsi="Calibri" w:cs="Calibri"/>
                <w:b/>
                <w:bCs/>
                <w:sz w:val="18"/>
                <w:szCs w:val="18"/>
              </w:rPr>
              <w:t>*CD133</w:t>
            </w:r>
            <w:r w:rsidRPr="00534815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8462FC3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34815">
              <w:rPr>
                <w:rFonts w:ascii="Calibri" w:hAnsi="Calibri" w:cs="Calibri"/>
                <w:b/>
                <w:bCs/>
                <w:sz w:val="18"/>
                <w:szCs w:val="18"/>
              </w:rPr>
              <w:t>FC/p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7A32DEC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34815">
              <w:rPr>
                <w:rFonts w:ascii="Calibri" w:hAnsi="Calibri" w:cs="Calibri"/>
                <w:b/>
                <w:bCs/>
                <w:sz w:val="18"/>
                <w:szCs w:val="18"/>
              </w:rPr>
              <w:t>CD44</w:t>
            </w:r>
            <w:r w:rsidRPr="00534815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+</w:t>
            </w:r>
            <w:r w:rsidRPr="00534815">
              <w:rPr>
                <w:rFonts w:ascii="Calibri" w:hAnsi="Calibri" w:cs="Calibri"/>
                <w:b/>
                <w:bCs/>
                <w:sz w:val="18"/>
                <w:szCs w:val="18"/>
              </w:rPr>
              <w:t>CD133</w:t>
            </w:r>
            <w:r w:rsidRPr="00534815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A2587A8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34815">
              <w:rPr>
                <w:rFonts w:ascii="Calibri" w:hAnsi="Calibri" w:cs="Calibri"/>
                <w:b/>
                <w:bCs/>
                <w:sz w:val="18"/>
                <w:szCs w:val="18"/>
              </w:rPr>
              <w:t>FC/p</w:t>
            </w:r>
          </w:p>
        </w:tc>
      </w:tr>
      <w:tr w:rsidR="00E87FC5" w:rsidRPr="00534815" w14:paraId="6E59B9A7" w14:textId="77777777" w:rsidTr="00287427">
        <w:trPr>
          <w:trHeight w:val="283"/>
          <w:jc w:val="center"/>
        </w:trPr>
        <w:tc>
          <w:tcPr>
            <w:tcW w:w="418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63015E4D" w14:textId="77777777" w:rsidR="00E87FC5" w:rsidRPr="00534815" w:rsidRDefault="00E87FC5" w:rsidP="00287427">
            <w:pPr>
              <w:rPr>
                <w:rFonts w:ascii="Calibri" w:hAnsi="Calibri" w:cs="Calibri"/>
                <w:sz w:val="18"/>
                <w:szCs w:val="18"/>
              </w:rPr>
            </w:pPr>
            <w:r w:rsidRPr="00534815">
              <w:rPr>
                <w:rFonts w:ascii="Calibri" w:hAnsi="Calibri" w:cs="Calibri"/>
                <w:sz w:val="18"/>
                <w:szCs w:val="18"/>
              </w:rPr>
              <w:t>SNU1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68B9E58" w14:textId="77777777" w:rsidR="00E87FC5" w:rsidRPr="00534815" w:rsidRDefault="00E87FC5" w:rsidP="0028742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Vehicle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5465ECC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34815">
              <w:rPr>
                <w:rFonts w:ascii="Calibri" w:hAnsi="Calibri" w:cs="Calibri"/>
                <w:sz w:val="18"/>
                <w:szCs w:val="18"/>
              </w:rPr>
              <w:t>98.7 ± 0.2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7AFA73B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34815">
              <w:rPr>
                <w:rFonts w:ascii="Calibri" w:hAnsi="Calibri" w:cs="Calibri"/>
                <w:sz w:val="18"/>
                <w:szCs w:val="18"/>
              </w:rPr>
              <w:t>1.0 ± 0.0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8AF444C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34815">
              <w:rPr>
                <w:rFonts w:ascii="Calibri" w:hAnsi="Calibri" w:cs="Calibri"/>
                <w:sz w:val="18"/>
                <w:szCs w:val="18"/>
              </w:rPr>
              <w:t>0.6 ± 0.1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6DBE47D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34815">
              <w:rPr>
                <w:rFonts w:ascii="Calibri" w:hAnsi="Calibri" w:cs="Calibri"/>
                <w:sz w:val="18"/>
                <w:szCs w:val="18"/>
              </w:rPr>
              <w:t>1.9 ± 0.4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CD950D3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34815">
              <w:rPr>
                <w:rFonts w:ascii="Calibri" w:hAnsi="Calibri" w:cs="Calibri"/>
                <w:sz w:val="18"/>
                <w:szCs w:val="18"/>
              </w:rPr>
              <w:t>1.3 ± 0.2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7FE7816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2.3 </w:t>
            </w:r>
            <w:r>
              <w:rPr>
                <w:rFonts w:ascii="Calibri" w:hAnsi="Calibri" w:cs="Calibri"/>
                <w:sz w:val="20"/>
                <w:szCs w:val="20"/>
              </w:rPr>
              <w:t>± 0.4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85197C4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34815">
              <w:rPr>
                <w:rFonts w:ascii="Calibri" w:hAnsi="Calibri" w:cs="Calibri"/>
                <w:sz w:val="18"/>
                <w:szCs w:val="18"/>
              </w:rPr>
              <w:t>0.6 ± 0.1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D3827BF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1.9 </w:t>
            </w:r>
            <w:r>
              <w:rPr>
                <w:rFonts w:ascii="Calibri" w:hAnsi="Calibri" w:cs="Calibri"/>
                <w:sz w:val="20"/>
                <w:szCs w:val="20"/>
              </w:rPr>
              <w:t>± 0.4</w:t>
            </w:r>
          </w:p>
        </w:tc>
      </w:tr>
      <w:tr w:rsidR="00E87FC5" w:rsidRPr="00534815" w14:paraId="728A5DAC" w14:textId="77777777" w:rsidTr="00287427">
        <w:trPr>
          <w:trHeight w:val="283"/>
          <w:jc w:val="center"/>
        </w:trPr>
        <w:tc>
          <w:tcPr>
            <w:tcW w:w="418" w:type="pct"/>
            <w:vMerge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033431D5" w14:textId="77777777" w:rsidR="00E87FC5" w:rsidRPr="00534815" w:rsidRDefault="00E87FC5" w:rsidP="0028742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4687D18" w14:textId="77777777" w:rsidR="00E87FC5" w:rsidRPr="00534815" w:rsidRDefault="00E87FC5" w:rsidP="0028742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Salinomycin</w:t>
            </w:r>
            <w:proofErr w:type="spellEnd"/>
          </w:p>
        </w:tc>
        <w:tc>
          <w:tcPr>
            <w:tcW w:w="628" w:type="pct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793A47D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34815">
              <w:rPr>
                <w:rFonts w:ascii="Calibri" w:hAnsi="Calibri" w:cs="Calibri"/>
                <w:sz w:val="18"/>
                <w:szCs w:val="18"/>
              </w:rPr>
              <w:t xml:space="preserve">97.1 ± 0.1 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61A24AC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3</w:t>
            </w:r>
          </w:p>
        </w:tc>
        <w:tc>
          <w:tcPr>
            <w:tcW w:w="524" w:type="pct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3FD99CD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34815">
              <w:rPr>
                <w:rFonts w:ascii="Calibri" w:hAnsi="Calibri" w:cs="Calibri"/>
                <w:sz w:val="18"/>
                <w:szCs w:val="18"/>
              </w:rPr>
              <w:t>1.1 ± 0.1</w:t>
            </w: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302139B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494" w:type="pct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1B6FBC0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2.9 </w:t>
            </w:r>
            <w:r>
              <w:rPr>
                <w:rFonts w:ascii="Calibri" w:hAnsi="Calibri" w:cs="Calibri"/>
                <w:sz w:val="20"/>
                <w:szCs w:val="20"/>
              </w:rPr>
              <w:t>± 0.1</w:t>
            </w: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3E4B171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9</w:t>
            </w:r>
          </w:p>
        </w:tc>
        <w:tc>
          <w:tcPr>
            <w:tcW w:w="628" w:type="pct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7781AD5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1.1 </w:t>
            </w:r>
            <w:r>
              <w:rPr>
                <w:rFonts w:ascii="Calibri" w:hAnsi="Calibri" w:cs="Calibri"/>
                <w:sz w:val="20"/>
                <w:szCs w:val="20"/>
              </w:rPr>
              <w:t>± 0.1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5AA54F8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</w:tr>
      <w:tr w:rsidR="00E87FC5" w:rsidRPr="00534815" w14:paraId="092021CD" w14:textId="77777777" w:rsidTr="00287427">
        <w:trPr>
          <w:trHeight w:val="283"/>
          <w:jc w:val="center"/>
        </w:trPr>
        <w:tc>
          <w:tcPr>
            <w:tcW w:w="418" w:type="pct"/>
            <w:vMerge w:val="restart"/>
            <w:tcMar>
              <w:left w:w="57" w:type="dxa"/>
              <w:right w:w="57" w:type="dxa"/>
            </w:tcMar>
            <w:vAlign w:val="center"/>
          </w:tcPr>
          <w:p w14:paraId="41387670" w14:textId="77777777" w:rsidR="00E87FC5" w:rsidRPr="00534815" w:rsidRDefault="00E87FC5" w:rsidP="00287427">
            <w:pPr>
              <w:rPr>
                <w:rFonts w:ascii="Calibri" w:hAnsi="Calibri" w:cs="Calibri"/>
                <w:sz w:val="18"/>
                <w:szCs w:val="18"/>
              </w:rPr>
            </w:pPr>
            <w:r w:rsidRPr="00534815">
              <w:rPr>
                <w:rFonts w:ascii="Calibri" w:hAnsi="Calibri" w:cs="Calibri"/>
                <w:sz w:val="18"/>
                <w:szCs w:val="18"/>
              </w:rPr>
              <w:t>NCI-N87</w:t>
            </w:r>
          </w:p>
        </w:tc>
        <w:tc>
          <w:tcPr>
            <w:tcW w:w="560" w:type="pct"/>
            <w:tcMar>
              <w:left w:w="57" w:type="dxa"/>
              <w:right w:w="57" w:type="dxa"/>
            </w:tcMar>
          </w:tcPr>
          <w:p w14:paraId="2E247058" w14:textId="77777777" w:rsidR="00E87FC5" w:rsidRPr="00534815" w:rsidRDefault="00E87FC5" w:rsidP="0028742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Vehicle</w:t>
            </w:r>
          </w:p>
        </w:tc>
        <w:tc>
          <w:tcPr>
            <w:tcW w:w="628" w:type="pct"/>
            <w:tcMar>
              <w:left w:w="57" w:type="dxa"/>
              <w:right w:w="57" w:type="dxa"/>
            </w:tcMar>
          </w:tcPr>
          <w:p w14:paraId="46F6A8A6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34815">
              <w:rPr>
                <w:rFonts w:ascii="Calibri" w:hAnsi="Calibri" w:cs="Calibri"/>
                <w:sz w:val="18"/>
                <w:szCs w:val="18"/>
              </w:rPr>
              <w:t>66.6 ± 0.8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FB0C97C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34815">
              <w:rPr>
                <w:rFonts w:ascii="Calibri" w:hAnsi="Calibri" w:cs="Calibri"/>
                <w:sz w:val="18"/>
                <w:szCs w:val="18"/>
              </w:rPr>
              <w:t>1.2 ± 0.0</w:t>
            </w:r>
          </w:p>
        </w:tc>
        <w:tc>
          <w:tcPr>
            <w:tcW w:w="524" w:type="pct"/>
            <w:tcMar>
              <w:left w:w="57" w:type="dxa"/>
              <w:right w:w="57" w:type="dxa"/>
            </w:tcMar>
          </w:tcPr>
          <w:p w14:paraId="3C2E8A71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34815">
              <w:rPr>
                <w:rFonts w:ascii="Calibri" w:hAnsi="Calibri" w:cs="Calibri"/>
                <w:sz w:val="18"/>
                <w:szCs w:val="18"/>
              </w:rPr>
              <w:t>6.0 ± 0.8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081D635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0.5 </w:t>
            </w:r>
            <w:r>
              <w:rPr>
                <w:rFonts w:ascii="Calibri" w:hAnsi="Calibri" w:cs="Calibri"/>
                <w:sz w:val="20"/>
                <w:szCs w:val="20"/>
              </w:rPr>
              <w:t>± 0.1</w:t>
            </w:r>
          </w:p>
        </w:tc>
        <w:tc>
          <w:tcPr>
            <w:tcW w:w="494" w:type="pct"/>
            <w:tcMar>
              <w:left w:w="57" w:type="dxa"/>
              <w:right w:w="57" w:type="dxa"/>
            </w:tcMar>
          </w:tcPr>
          <w:p w14:paraId="7003A231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34815">
              <w:rPr>
                <w:rFonts w:ascii="Calibri" w:hAnsi="Calibri" w:cs="Calibri"/>
                <w:sz w:val="18"/>
                <w:szCs w:val="18"/>
              </w:rPr>
              <w:t>33.3 ± 0.8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6722411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0.7 </w:t>
            </w:r>
            <w:r>
              <w:rPr>
                <w:rFonts w:ascii="Calibri" w:hAnsi="Calibri" w:cs="Calibri"/>
                <w:sz w:val="20"/>
                <w:szCs w:val="20"/>
              </w:rPr>
              <w:t>± 0.0</w:t>
            </w:r>
          </w:p>
        </w:tc>
        <w:tc>
          <w:tcPr>
            <w:tcW w:w="628" w:type="pct"/>
            <w:tcMar>
              <w:left w:w="57" w:type="dxa"/>
              <w:right w:w="57" w:type="dxa"/>
            </w:tcMar>
          </w:tcPr>
          <w:p w14:paraId="73DE7A29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34815">
              <w:rPr>
                <w:rFonts w:ascii="Calibri" w:hAnsi="Calibri" w:cs="Calibri"/>
                <w:sz w:val="18"/>
                <w:szCs w:val="18"/>
              </w:rPr>
              <w:t>5.9 ± 0.8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9017CDE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0.5 </w:t>
            </w:r>
            <w:r>
              <w:rPr>
                <w:rFonts w:ascii="Calibri" w:hAnsi="Calibri" w:cs="Calibri"/>
                <w:sz w:val="20"/>
                <w:szCs w:val="20"/>
              </w:rPr>
              <w:t>± 0.1</w:t>
            </w:r>
          </w:p>
        </w:tc>
      </w:tr>
      <w:tr w:rsidR="00E87FC5" w:rsidRPr="00534815" w14:paraId="7624959D" w14:textId="77777777" w:rsidTr="00287427">
        <w:trPr>
          <w:trHeight w:val="283"/>
          <w:jc w:val="center"/>
        </w:trPr>
        <w:tc>
          <w:tcPr>
            <w:tcW w:w="418" w:type="pct"/>
            <w:vMerge/>
            <w:tcMar>
              <w:left w:w="57" w:type="dxa"/>
              <w:right w:w="57" w:type="dxa"/>
            </w:tcMar>
            <w:vAlign w:val="center"/>
          </w:tcPr>
          <w:p w14:paraId="30BD5E16" w14:textId="77777777" w:rsidR="00E87FC5" w:rsidRPr="00534815" w:rsidRDefault="00E87FC5" w:rsidP="0028742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0" w:type="pct"/>
            <w:tcMar>
              <w:left w:w="57" w:type="dxa"/>
              <w:right w:w="57" w:type="dxa"/>
            </w:tcMar>
          </w:tcPr>
          <w:p w14:paraId="6BCF36B3" w14:textId="77777777" w:rsidR="00E87FC5" w:rsidRPr="00534815" w:rsidRDefault="00E87FC5" w:rsidP="0028742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Salinomycin</w:t>
            </w:r>
            <w:proofErr w:type="spellEnd"/>
          </w:p>
        </w:tc>
        <w:tc>
          <w:tcPr>
            <w:tcW w:w="628" w:type="pct"/>
            <w:tcMar>
              <w:left w:w="57" w:type="dxa"/>
              <w:right w:w="57" w:type="dxa"/>
            </w:tcMar>
          </w:tcPr>
          <w:p w14:paraId="07726086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34815">
              <w:rPr>
                <w:rFonts w:ascii="Calibri" w:hAnsi="Calibri" w:cs="Calibri"/>
                <w:sz w:val="18"/>
                <w:szCs w:val="18"/>
              </w:rPr>
              <w:t>77.5 ± 0.5</w:t>
            </w:r>
          </w:p>
        </w:tc>
        <w:tc>
          <w:tcPr>
            <w:tcW w:w="420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49EDB2F2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5</w:t>
            </w:r>
          </w:p>
        </w:tc>
        <w:tc>
          <w:tcPr>
            <w:tcW w:w="524" w:type="pct"/>
            <w:tcMar>
              <w:left w:w="57" w:type="dxa"/>
              <w:right w:w="57" w:type="dxa"/>
            </w:tcMar>
          </w:tcPr>
          <w:p w14:paraId="3EF6C595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3.0 </w:t>
            </w:r>
            <w:r>
              <w:rPr>
                <w:rFonts w:ascii="Calibri" w:hAnsi="Calibri" w:cs="Calibri"/>
                <w:sz w:val="20"/>
                <w:szCs w:val="20"/>
              </w:rPr>
              <w:t>± 0.3</w:t>
            </w:r>
          </w:p>
        </w:tc>
        <w:tc>
          <w:tcPr>
            <w:tcW w:w="443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C06AC8A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2</w:t>
            </w:r>
          </w:p>
        </w:tc>
        <w:tc>
          <w:tcPr>
            <w:tcW w:w="494" w:type="pct"/>
            <w:tcMar>
              <w:left w:w="57" w:type="dxa"/>
              <w:right w:w="57" w:type="dxa"/>
            </w:tcMar>
          </w:tcPr>
          <w:p w14:paraId="4715E194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22.4 </w:t>
            </w:r>
            <w:r>
              <w:rPr>
                <w:rFonts w:ascii="Calibri" w:hAnsi="Calibri" w:cs="Calibri"/>
                <w:sz w:val="20"/>
                <w:szCs w:val="20"/>
              </w:rPr>
              <w:t>± 0.6</w:t>
            </w:r>
          </w:p>
        </w:tc>
        <w:tc>
          <w:tcPr>
            <w:tcW w:w="443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2D7BD47E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2</w:t>
            </w:r>
          </w:p>
        </w:tc>
        <w:tc>
          <w:tcPr>
            <w:tcW w:w="628" w:type="pct"/>
            <w:tcMar>
              <w:left w:w="57" w:type="dxa"/>
              <w:right w:w="57" w:type="dxa"/>
            </w:tcMar>
          </w:tcPr>
          <w:p w14:paraId="0293A491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2.9 </w:t>
            </w:r>
            <w:r>
              <w:rPr>
                <w:rFonts w:ascii="Calibri" w:hAnsi="Calibri" w:cs="Calibri"/>
                <w:sz w:val="20"/>
                <w:szCs w:val="20"/>
              </w:rPr>
              <w:t>± 0.2</w:t>
            </w:r>
          </w:p>
        </w:tc>
        <w:tc>
          <w:tcPr>
            <w:tcW w:w="442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751D0A64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2</w:t>
            </w:r>
          </w:p>
        </w:tc>
      </w:tr>
      <w:tr w:rsidR="00E87FC5" w:rsidRPr="00534815" w14:paraId="64C253A1" w14:textId="77777777" w:rsidTr="00287427">
        <w:trPr>
          <w:trHeight w:val="283"/>
          <w:jc w:val="center"/>
        </w:trPr>
        <w:tc>
          <w:tcPr>
            <w:tcW w:w="418" w:type="pct"/>
            <w:vMerge w:val="restart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748C9F8B" w14:textId="77777777" w:rsidR="00E87FC5" w:rsidRPr="00534815" w:rsidRDefault="00E87FC5" w:rsidP="00287427">
            <w:pPr>
              <w:rPr>
                <w:rFonts w:ascii="Calibri" w:hAnsi="Calibri" w:cs="Calibri"/>
                <w:sz w:val="18"/>
                <w:szCs w:val="18"/>
              </w:rPr>
            </w:pPr>
            <w:r w:rsidRPr="00534815">
              <w:rPr>
                <w:rFonts w:ascii="Calibri" w:hAnsi="Calibri" w:cs="Calibri"/>
                <w:sz w:val="18"/>
                <w:szCs w:val="18"/>
              </w:rPr>
              <w:t>AGS</w:t>
            </w:r>
          </w:p>
        </w:tc>
        <w:tc>
          <w:tcPr>
            <w:tcW w:w="560" w:type="pct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1D18CE8" w14:textId="77777777" w:rsidR="00E87FC5" w:rsidRPr="00534815" w:rsidRDefault="00E87FC5" w:rsidP="0028742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Vehicle</w:t>
            </w:r>
          </w:p>
        </w:tc>
        <w:tc>
          <w:tcPr>
            <w:tcW w:w="628" w:type="pct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F179265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34815">
              <w:rPr>
                <w:rFonts w:ascii="Calibri" w:hAnsi="Calibri" w:cs="Calibri"/>
                <w:sz w:val="18"/>
                <w:szCs w:val="18"/>
              </w:rPr>
              <w:t>94.8 ± 2.2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6581F07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34815">
              <w:rPr>
                <w:rFonts w:ascii="Calibri" w:hAnsi="Calibri" w:cs="Calibri"/>
                <w:sz w:val="18"/>
                <w:szCs w:val="18"/>
              </w:rPr>
              <w:t>0.8 ± 0.1</w:t>
            </w:r>
          </w:p>
        </w:tc>
        <w:tc>
          <w:tcPr>
            <w:tcW w:w="524" w:type="pct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DAB56F1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34815">
              <w:rPr>
                <w:rFonts w:ascii="Calibri" w:hAnsi="Calibri" w:cs="Calibri"/>
                <w:sz w:val="18"/>
                <w:szCs w:val="18"/>
              </w:rPr>
              <w:t>1.3 ± 0.6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13317B8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3.7 </w:t>
            </w:r>
            <w:r>
              <w:rPr>
                <w:rFonts w:ascii="Calibri" w:hAnsi="Calibri" w:cs="Calibri"/>
                <w:sz w:val="20"/>
                <w:szCs w:val="20"/>
              </w:rPr>
              <w:t>± 1.0</w:t>
            </w:r>
          </w:p>
        </w:tc>
        <w:tc>
          <w:tcPr>
            <w:tcW w:w="494" w:type="pct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021C237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34815">
              <w:rPr>
                <w:rFonts w:ascii="Calibri" w:hAnsi="Calibri" w:cs="Calibri"/>
                <w:sz w:val="18"/>
                <w:szCs w:val="18"/>
              </w:rPr>
              <w:t>5.1 ± 2.1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A247FAF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4.7 </w:t>
            </w:r>
            <w:r>
              <w:rPr>
                <w:rFonts w:ascii="Calibri" w:hAnsi="Calibri" w:cs="Calibri"/>
                <w:sz w:val="20"/>
                <w:szCs w:val="20"/>
              </w:rPr>
              <w:t>± 0.4</w:t>
            </w:r>
          </w:p>
        </w:tc>
        <w:tc>
          <w:tcPr>
            <w:tcW w:w="628" w:type="pct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5435643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34815">
              <w:rPr>
                <w:rFonts w:ascii="Calibri" w:hAnsi="Calibri" w:cs="Calibri"/>
                <w:sz w:val="18"/>
                <w:szCs w:val="18"/>
              </w:rPr>
              <w:t>1.2 ± 0.5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350FB37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3.9 </w:t>
            </w:r>
            <w:r>
              <w:rPr>
                <w:rFonts w:ascii="Calibri" w:hAnsi="Calibri" w:cs="Calibri"/>
                <w:sz w:val="20"/>
                <w:szCs w:val="20"/>
              </w:rPr>
              <w:t>± 1.2</w:t>
            </w:r>
          </w:p>
        </w:tc>
      </w:tr>
      <w:tr w:rsidR="00E87FC5" w:rsidRPr="00534815" w14:paraId="602971EA" w14:textId="77777777" w:rsidTr="00287427">
        <w:trPr>
          <w:trHeight w:val="283"/>
          <w:jc w:val="center"/>
        </w:trPr>
        <w:tc>
          <w:tcPr>
            <w:tcW w:w="418" w:type="pct"/>
            <w:vMerge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0E0F41D9" w14:textId="77777777" w:rsidR="00E87FC5" w:rsidRPr="00534815" w:rsidRDefault="00E87FC5" w:rsidP="0028742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A5DED0F" w14:textId="77777777" w:rsidR="00E87FC5" w:rsidRPr="00534815" w:rsidRDefault="00E87FC5" w:rsidP="0028742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Salinomycin</w:t>
            </w:r>
            <w:proofErr w:type="spellEnd"/>
          </w:p>
        </w:tc>
        <w:tc>
          <w:tcPr>
            <w:tcW w:w="628" w:type="pct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05C4061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34815">
              <w:rPr>
                <w:rFonts w:ascii="Calibri" w:hAnsi="Calibri" w:cs="Calibri"/>
                <w:sz w:val="18"/>
                <w:szCs w:val="18"/>
              </w:rPr>
              <w:t>76.7 ± 9.5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E1E7A50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524" w:type="pct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2474E4B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6.0 </w:t>
            </w:r>
            <w:r>
              <w:rPr>
                <w:rFonts w:ascii="Calibri" w:hAnsi="Calibri" w:cs="Calibri"/>
                <w:sz w:val="20"/>
                <w:szCs w:val="20"/>
              </w:rPr>
              <w:t>± 4.1</w:t>
            </w: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4936572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494" w:type="pct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5A783DB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23.1 </w:t>
            </w:r>
            <w:r>
              <w:rPr>
                <w:rFonts w:ascii="Calibri" w:hAnsi="Calibri" w:cs="Calibri"/>
                <w:sz w:val="20"/>
                <w:szCs w:val="20"/>
              </w:rPr>
              <w:t>± 9.5</w:t>
            </w: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67A404D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628" w:type="pct"/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B019859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5.8 </w:t>
            </w:r>
            <w:r>
              <w:rPr>
                <w:rFonts w:ascii="Calibri" w:hAnsi="Calibri" w:cs="Calibri"/>
                <w:sz w:val="20"/>
                <w:szCs w:val="20"/>
              </w:rPr>
              <w:t>± 3.4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73E6805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</w:tr>
      <w:tr w:rsidR="00E87FC5" w:rsidRPr="00534815" w14:paraId="74526314" w14:textId="77777777" w:rsidTr="00287427">
        <w:trPr>
          <w:trHeight w:val="283"/>
          <w:jc w:val="center"/>
        </w:trPr>
        <w:tc>
          <w:tcPr>
            <w:tcW w:w="418" w:type="pct"/>
            <w:vMerge w:val="restart"/>
            <w:tcMar>
              <w:left w:w="57" w:type="dxa"/>
              <w:right w:w="57" w:type="dxa"/>
            </w:tcMar>
            <w:vAlign w:val="center"/>
          </w:tcPr>
          <w:p w14:paraId="3103FFA4" w14:textId="77777777" w:rsidR="00E87FC5" w:rsidRPr="00534815" w:rsidRDefault="00E87FC5" w:rsidP="00287427">
            <w:pPr>
              <w:rPr>
                <w:rFonts w:ascii="Calibri" w:hAnsi="Calibri" w:cs="Calibri"/>
                <w:sz w:val="18"/>
                <w:szCs w:val="18"/>
              </w:rPr>
            </w:pPr>
            <w:r w:rsidRPr="00534815">
              <w:rPr>
                <w:rFonts w:ascii="Calibri" w:hAnsi="Calibri" w:cs="Calibri"/>
                <w:sz w:val="18"/>
                <w:szCs w:val="18"/>
              </w:rPr>
              <w:t>KATO-III</w:t>
            </w:r>
          </w:p>
        </w:tc>
        <w:tc>
          <w:tcPr>
            <w:tcW w:w="560" w:type="pct"/>
            <w:tcMar>
              <w:left w:w="57" w:type="dxa"/>
              <w:right w:w="57" w:type="dxa"/>
            </w:tcMar>
          </w:tcPr>
          <w:p w14:paraId="0173040F" w14:textId="77777777" w:rsidR="00E87FC5" w:rsidRPr="00534815" w:rsidRDefault="00E87FC5" w:rsidP="0028742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Vehicle</w:t>
            </w:r>
          </w:p>
        </w:tc>
        <w:tc>
          <w:tcPr>
            <w:tcW w:w="628" w:type="pct"/>
            <w:tcMar>
              <w:left w:w="57" w:type="dxa"/>
              <w:right w:w="57" w:type="dxa"/>
            </w:tcMar>
          </w:tcPr>
          <w:p w14:paraId="346F5FE2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34815">
              <w:rPr>
                <w:rFonts w:ascii="Calibri" w:hAnsi="Calibri" w:cs="Calibri"/>
                <w:sz w:val="18"/>
                <w:szCs w:val="18"/>
              </w:rPr>
              <w:t>12.9 ± 0.9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FBE2FEE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34815">
              <w:rPr>
                <w:rFonts w:ascii="Calibri" w:hAnsi="Calibri" w:cs="Calibri"/>
                <w:sz w:val="18"/>
                <w:szCs w:val="18"/>
              </w:rPr>
              <w:t>5.3 ± 0.2</w:t>
            </w:r>
          </w:p>
        </w:tc>
        <w:tc>
          <w:tcPr>
            <w:tcW w:w="524" w:type="pct"/>
            <w:tcMar>
              <w:left w:w="57" w:type="dxa"/>
              <w:right w:w="57" w:type="dxa"/>
            </w:tcMar>
          </w:tcPr>
          <w:p w14:paraId="2E417FBD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34815">
              <w:rPr>
                <w:rFonts w:ascii="Calibri" w:hAnsi="Calibri" w:cs="Calibri"/>
                <w:sz w:val="18"/>
                <w:szCs w:val="18"/>
              </w:rPr>
              <w:t>40.8 ± 13.6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1CE2F52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0.4 </w:t>
            </w:r>
            <w:r>
              <w:rPr>
                <w:rFonts w:ascii="Calibri" w:hAnsi="Calibri" w:cs="Calibri"/>
                <w:sz w:val="20"/>
                <w:szCs w:val="20"/>
              </w:rPr>
              <w:t>± 0.1</w:t>
            </w:r>
          </w:p>
        </w:tc>
        <w:tc>
          <w:tcPr>
            <w:tcW w:w="494" w:type="pct"/>
            <w:tcMar>
              <w:left w:w="57" w:type="dxa"/>
              <w:right w:w="57" w:type="dxa"/>
            </w:tcMar>
          </w:tcPr>
          <w:p w14:paraId="7DFA1AB7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34815">
              <w:rPr>
                <w:rFonts w:ascii="Calibri" w:hAnsi="Calibri" w:cs="Calibri"/>
                <w:sz w:val="18"/>
                <w:szCs w:val="18"/>
              </w:rPr>
              <w:t>85.9 ± 0.5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EDFD055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0.3 </w:t>
            </w:r>
            <w:r>
              <w:rPr>
                <w:rFonts w:ascii="Calibri" w:hAnsi="Calibri" w:cs="Calibri"/>
                <w:sz w:val="20"/>
                <w:szCs w:val="20"/>
              </w:rPr>
              <w:t>± 0.0</w:t>
            </w:r>
          </w:p>
        </w:tc>
        <w:tc>
          <w:tcPr>
            <w:tcW w:w="628" w:type="pct"/>
            <w:tcMar>
              <w:left w:w="57" w:type="dxa"/>
              <w:right w:w="57" w:type="dxa"/>
            </w:tcMar>
          </w:tcPr>
          <w:p w14:paraId="6B483A0C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34815">
              <w:rPr>
                <w:rFonts w:ascii="Calibri" w:hAnsi="Calibri" w:cs="Calibri"/>
                <w:sz w:val="18"/>
                <w:szCs w:val="18"/>
              </w:rPr>
              <w:t>39.6 ± 13.1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CE7D139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0.3 </w:t>
            </w:r>
            <w:r>
              <w:rPr>
                <w:rFonts w:ascii="Calibri" w:hAnsi="Calibri" w:cs="Calibri"/>
                <w:sz w:val="20"/>
                <w:szCs w:val="20"/>
              </w:rPr>
              <w:t>± 0.0</w:t>
            </w:r>
          </w:p>
        </w:tc>
      </w:tr>
      <w:tr w:rsidR="00E87FC5" w:rsidRPr="00534815" w14:paraId="243414E7" w14:textId="77777777" w:rsidTr="00287427">
        <w:trPr>
          <w:trHeight w:val="283"/>
          <w:jc w:val="center"/>
        </w:trPr>
        <w:tc>
          <w:tcPr>
            <w:tcW w:w="418" w:type="pct"/>
            <w:vMerge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7AFDB46" w14:textId="77777777" w:rsidR="00E87FC5" w:rsidRPr="00534815" w:rsidRDefault="00E87FC5" w:rsidP="0028742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0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07BBA36" w14:textId="77777777" w:rsidR="00E87FC5" w:rsidRPr="00534815" w:rsidRDefault="00E87FC5" w:rsidP="0028742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Salinomycin</w:t>
            </w:r>
            <w:proofErr w:type="spellEnd"/>
          </w:p>
        </w:tc>
        <w:tc>
          <w:tcPr>
            <w:tcW w:w="628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5A382C8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34815">
              <w:rPr>
                <w:rFonts w:ascii="Calibri" w:hAnsi="Calibri" w:cs="Calibri"/>
                <w:sz w:val="18"/>
                <w:szCs w:val="18"/>
              </w:rPr>
              <w:t>68.5 ± 3.1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CDD1257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2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8156BB9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16.8 </w:t>
            </w:r>
            <w:r>
              <w:rPr>
                <w:rFonts w:ascii="Calibri" w:hAnsi="Calibri" w:cs="Calibri"/>
                <w:sz w:val="20"/>
                <w:szCs w:val="20"/>
              </w:rPr>
              <w:t>± 4.4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8D2630F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A2F21E6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25.3 </w:t>
            </w:r>
            <w:r>
              <w:rPr>
                <w:rFonts w:ascii="Calibri" w:hAnsi="Calibri" w:cs="Calibri"/>
                <w:sz w:val="20"/>
                <w:szCs w:val="20"/>
              </w:rPr>
              <w:t>± 1.6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D343A2A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06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7A82D47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10.7 </w:t>
            </w:r>
            <w:r>
              <w:rPr>
                <w:rFonts w:ascii="Calibri" w:hAnsi="Calibri" w:cs="Calibri"/>
                <w:sz w:val="20"/>
                <w:szCs w:val="20"/>
              </w:rPr>
              <w:t>± 2.6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9DDFCB3" w14:textId="77777777" w:rsidR="00E87FC5" w:rsidRPr="00534815" w:rsidRDefault="00E87FC5" w:rsidP="002874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5</w:t>
            </w:r>
          </w:p>
        </w:tc>
      </w:tr>
    </w:tbl>
    <w:p w14:paraId="6AE7DB68" w14:textId="69476848" w:rsidR="00E87FC5" w:rsidRDefault="00E87FC5" w:rsidP="00E87FC5">
      <w:pPr>
        <w:rPr>
          <w:rFonts w:ascii="Calibri" w:hAnsi="Calibri" w:cs="Calibri"/>
        </w:rPr>
      </w:pPr>
      <w:r w:rsidRPr="00DD675C">
        <w:rPr>
          <w:rFonts w:ascii="Calibri" w:hAnsi="Calibri" w:cs="Calibri"/>
          <w:sz w:val="20"/>
          <w:szCs w:val="20"/>
        </w:rPr>
        <w:t>Values are reported as mean</w:t>
      </w:r>
      <w:r>
        <w:rPr>
          <w:rFonts w:ascii="Calibri" w:hAnsi="Calibri" w:cs="Calibri"/>
          <w:sz w:val="20"/>
          <w:szCs w:val="20"/>
        </w:rPr>
        <w:t xml:space="preserve"> counts (%)</w:t>
      </w:r>
      <w:r w:rsidRPr="00DD675C">
        <w:rPr>
          <w:rFonts w:ascii="Calibri" w:hAnsi="Calibri" w:cs="Calibri"/>
          <w:sz w:val="20"/>
          <w:szCs w:val="20"/>
        </w:rPr>
        <w:t xml:space="preserve"> ± SE; *:</w:t>
      </w:r>
      <w:r>
        <w:rPr>
          <w:rFonts w:ascii="Calibri" w:hAnsi="Calibri" w:cs="Calibri"/>
          <w:sz w:val="20"/>
          <w:szCs w:val="20"/>
        </w:rPr>
        <w:t xml:space="preserve"> </w:t>
      </w:r>
      <w:r w:rsidRPr="002A01C0">
        <w:rPr>
          <w:rFonts w:ascii="Calibri" w:hAnsi="Calibri" w:cs="Calibri"/>
          <w:sz w:val="20"/>
          <w:szCs w:val="20"/>
        </w:rPr>
        <w:t>sum of single- and double-positive populations</w:t>
      </w:r>
      <w:r>
        <w:rPr>
          <w:rFonts w:ascii="Calibri" w:hAnsi="Calibri" w:cs="Calibri"/>
          <w:sz w:val="20"/>
          <w:szCs w:val="20"/>
        </w:rPr>
        <w:t>;</w:t>
      </w:r>
      <w:r w:rsidRPr="008C0364">
        <w:rPr>
          <w:rFonts w:ascii="Calibri" w:hAnsi="Calibri" w:cs="Calibri"/>
          <w:sz w:val="20"/>
          <w:szCs w:val="20"/>
        </w:rPr>
        <w:t xml:space="preserve"> </w:t>
      </w:r>
      <w:r w:rsidRPr="00DD675C">
        <w:rPr>
          <w:rFonts w:ascii="Calibri" w:hAnsi="Calibri" w:cs="Calibri"/>
          <w:sz w:val="20"/>
          <w:szCs w:val="20"/>
        </w:rPr>
        <w:t>significance: p-value &lt; 0.05</w:t>
      </w:r>
      <w:r>
        <w:rPr>
          <w:rFonts w:ascii="Calibri" w:hAnsi="Calibri" w:cs="Calibri"/>
          <w:sz w:val="20"/>
          <w:szCs w:val="20"/>
        </w:rPr>
        <w:t>. FC: Fold Change; p: p-value.</w:t>
      </w:r>
    </w:p>
    <w:p w14:paraId="5BD90969" w14:textId="77777777" w:rsidR="00E87FC5" w:rsidRDefault="00E87FC5" w:rsidP="00E87FC5">
      <w:pPr>
        <w:spacing w:after="0"/>
        <w:rPr>
          <w:rFonts w:ascii="Calibri" w:hAnsi="Calibri" w:cs="Calibri"/>
          <w:highlight w:val="yellow"/>
        </w:rPr>
      </w:pPr>
    </w:p>
    <w:p w14:paraId="5B067903" w14:textId="75BE0260" w:rsidR="005259C1" w:rsidRPr="00E30321" w:rsidRDefault="009F68CA">
      <w:pPr>
        <w:rPr>
          <w:ins w:id="20" w:author="Sabino Russi" w:date="2025-12-30T11:14:00Z" w16du:dateUtc="2025-12-30T10:14:00Z"/>
          <w:rFonts w:ascii="Calibri" w:hAnsi="Calibri" w:cs="Calibri"/>
          <w:rPrChange w:id="21" w:author="Sabino Russi" w:date="2025-12-30T11:23:00Z" w16du:dateUtc="2025-12-30T10:23:00Z">
            <w:rPr>
              <w:ins w:id="22" w:author="Sabino Russi" w:date="2025-12-30T11:14:00Z" w16du:dateUtc="2025-12-30T10:14:00Z"/>
            </w:rPr>
          </w:rPrChange>
        </w:rPr>
      </w:pPr>
      <w:ins w:id="23" w:author="Sabino Russi" w:date="2025-12-30T11:13:00Z" w16du:dateUtc="2025-12-30T10:13:00Z">
        <w:r w:rsidRPr="00E30321">
          <w:rPr>
            <w:rFonts w:ascii="Calibri" w:hAnsi="Calibri" w:cs="Calibri"/>
            <w:rPrChange w:id="24" w:author="Sabino Russi" w:date="2025-12-30T11:23:00Z" w16du:dateUtc="2025-12-30T10:23:00Z">
              <w:rPr/>
            </w:rPrChange>
          </w:rPr>
          <w:lastRenderedPageBreak/>
          <w:t xml:space="preserve">Table S4. </w:t>
        </w:r>
      </w:ins>
      <w:ins w:id="25" w:author="Sabino Russi" w:date="2025-12-30T11:14:00Z" w16du:dateUtc="2025-12-30T10:14:00Z">
        <w:r w:rsidR="007924F2" w:rsidRPr="00E30321">
          <w:rPr>
            <w:rFonts w:ascii="Calibri" w:hAnsi="Calibri" w:cs="Calibri"/>
            <w:rPrChange w:id="26" w:author="Sabino Russi" w:date="2025-12-30T11:23:00Z" w16du:dateUtc="2025-12-30T10:23:00Z">
              <w:rPr/>
            </w:rPrChange>
          </w:rPr>
          <w:t>C</w:t>
        </w:r>
      </w:ins>
      <w:ins w:id="27" w:author="Sabino Russi" w:date="2025-12-30T11:13:00Z" w16du:dateUtc="2025-12-30T10:13:00Z">
        <w:r w:rsidR="002D08FE" w:rsidRPr="00E30321">
          <w:rPr>
            <w:rFonts w:ascii="Calibri" w:hAnsi="Calibri" w:cs="Calibri"/>
            <w:rPrChange w:id="28" w:author="Sabino Russi" w:date="2025-12-30T11:23:00Z" w16du:dateUtc="2025-12-30T10:23:00Z">
              <w:rPr/>
            </w:rPrChange>
          </w:rPr>
          <w:t>olony formation effic</w:t>
        </w:r>
      </w:ins>
      <w:ins w:id="29" w:author="Sabino Russi" w:date="2025-12-30T11:14:00Z" w16du:dateUtc="2025-12-30T10:14:00Z">
        <w:r w:rsidR="002D08FE" w:rsidRPr="00E30321">
          <w:rPr>
            <w:rFonts w:ascii="Calibri" w:hAnsi="Calibri" w:cs="Calibri"/>
            <w:rPrChange w:id="30" w:author="Sabino Russi" w:date="2025-12-30T11:23:00Z" w16du:dateUtc="2025-12-30T10:23:00Z">
              <w:rPr/>
            </w:rPrChange>
          </w:rPr>
          <w:t>iency of NCI-N87</w:t>
        </w:r>
      </w:ins>
      <w:ins w:id="31" w:author="Sabino Russi" w:date="2026-01-09T13:05:00Z" w16du:dateUtc="2026-01-09T12:05:00Z">
        <w:r w:rsidR="008B3DD2">
          <w:rPr>
            <w:rFonts w:ascii="Calibri" w:hAnsi="Calibri" w:cs="Calibri"/>
          </w:rPr>
          <w:t xml:space="preserve"> and</w:t>
        </w:r>
      </w:ins>
      <w:ins w:id="32" w:author="Sabino Russi" w:date="2025-12-30T11:14:00Z" w16du:dateUtc="2025-12-30T10:14:00Z">
        <w:r w:rsidR="002D08FE" w:rsidRPr="00E30321">
          <w:rPr>
            <w:rFonts w:ascii="Calibri" w:hAnsi="Calibri" w:cs="Calibri"/>
            <w:rPrChange w:id="33" w:author="Sabino Russi" w:date="2025-12-30T11:23:00Z" w16du:dateUtc="2025-12-30T10:23:00Z">
              <w:rPr/>
            </w:rPrChange>
          </w:rPr>
          <w:t xml:space="preserve"> </w:t>
        </w:r>
      </w:ins>
      <w:ins w:id="34" w:author="Sabino Russi" w:date="2026-01-09T13:05:00Z" w16du:dateUtc="2026-01-09T12:05:00Z">
        <w:r w:rsidR="008B3DD2" w:rsidRPr="00BC77A8">
          <w:rPr>
            <w:rFonts w:ascii="Calibri" w:hAnsi="Calibri" w:cs="Calibri"/>
          </w:rPr>
          <w:t xml:space="preserve">KATO-III </w:t>
        </w:r>
      </w:ins>
      <w:ins w:id="35" w:author="Sabino Russi" w:date="2025-12-30T11:14:00Z" w16du:dateUtc="2025-12-30T10:14:00Z">
        <w:r w:rsidR="002D08FE" w:rsidRPr="00E30321">
          <w:rPr>
            <w:rFonts w:ascii="Calibri" w:hAnsi="Calibri" w:cs="Calibri"/>
            <w:rPrChange w:id="36" w:author="Sabino Russi" w:date="2025-12-30T11:23:00Z" w16du:dateUtc="2025-12-30T10:23:00Z">
              <w:rPr/>
            </w:rPrChange>
          </w:rPr>
          <w:t>cell line</w:t>
        </w:r>
      </w:ins>
      <w:ins w:id="37" w:author="Sabino Russi" w:date="2026-01-09T13:05:00Z" w16du:dateUtc="2026-01-09T12:05:00Z">
        <w:r w:rsidR="008B3DD2">
          <w:rPr>
            <w:rFonts w:ascii="Calibri" w:hAnsi="Calibri" w:cs="Calibri"/>
          </w:rPr>
          <w:t>s</w:t>
        </w:r>
      </w:ins>
      <w:ins w:id="38" w:author="Sabino Russi" w:date="2025-12-30T11:14:00Z" w16du:dateUtc="2025-12-30T10:14:00Z">
        <w:r w:rsidR="007924F2" w:rsidRPr="00E30321">
          <w:rPr>
            <w:rFonts w:ascii="Calibri" w:hAnsi="Calibri" w:cs="Calibri"/>
            <w:rPrChange w:id="39" w:author="Sabino Russi" w:date="2025-12-30T11:23:00Z" w16du:dateUtc="2025-12-30T10:23:00Z">
              <w:rPr/>
            </w:rPrChange>
          </w:rPr>
          <w:t xml:space="preserve"> at different seeding densities.</w:t>
        </w:r>
      </w:ins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PrChange w:id="40" w:author="Sabino Russi" w:date="2025-12-30T11:30:00Z" w16du:dateUtc="2025-12-30T10:30:00Z">
          <w:tblPr>
            <w:tblStyle w:val="Grigliatabella"/>
            <w:tblW w:w="0" w:type="auto"/>
            <w:tbl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1411"/>
        <w:gridCol w:w="1254"/>
        <w:gridCol w:w="918"/>
        <w:gridCol w:w="1134"/>
        <w:gridCol w:w="222"/>
        <w:gridCol w:w="1254"/>
        <w:gridCol w:w="918"/>
        <w:gridCol w:w="1134"/>
        <w:tblGridChange w:id="41">
          <w:tblGrid>
            <w:gridCol w:w="1411"/>
            <w:gridCol w:w="21"/>
            <w:gridCol w:w="1233"/>
            <w:gridCol w:w="39"/>
            <w:gridCol w:w="879"/>
            <w:gridCol w:w="52"/>
            <w:gridCol w:w="1082"/>
            <w:gridCol w:w="69"/>
            <w:gridCol w:w="153"/>
            <w:gridCol w:w="14"/>
            <w:gridCol w:w="72"/>
            <w:gridCol w:w="1653"/>
            <w:gridCol w:w="97"/>
            <w:gridCol w:w="1165"/>
            <w:gridCol w:w="115"/>
            <w:gridCol w:w="190"/>
            <w:gridCol w:w="1254"/>
            <w:gridCol w:w="139"/>
          </w:tblGrid>
        </w:tblGridChange>
      </w:tblGrid>
      <w:tr w:rsidR="00C3411C" w:rsidRPr="00C3411C" w14:paraId="7DAD7CF6" w14:textId="77777777" w:rsidTr="00150F59">
        <w:trPr>
          <w:trHeight w:val="283"/>
          <w:ins w:id="42" w:author="Sabino Russi" w:date="2025-12-30T11:15:00Z"/>
          <w:trPrChange w:id="43" w:author="Sabino Russi" w:date="2025-12-30T11:30:00Z" w16du:dateUtc="2025-12-30T10:30:00Z">
            <w:trPr>
              <w:gridAfter w:val="0"/>
              <w:trHeight w:val="283"/>
            </w:trPr>
          </w:trPrChange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tcPrChange w:id="44" w:author="Sabino Russi" w:date="2025-12-30T11:30:00Z" w16du:dateUtc="2025-12-30T10:30:00Z">
              <w:tcPr>
                <w:tcW w:w="0" w:type="auto"/>
                <w:vMerge w:val="restart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14F5C876" w14:textId="3FAE59CC" w:rsidR="00C3411C" w:rsidRPr="0002453A" w:rsidRDefault="00C3411C">
            <w:pPr>
              <w:jc w:val="center"/>
              <w:rPr>
                <w:ins w:id="45" w:author="Sabino Russi" w:date="2025-12-30T11:15:00Z" w16du:dateUtc="2025-12-30T10:15:00Z"/>
                <w:rFonts w:ascii="Calibri" w:hAnsi="Calibri" w:cs="Calibri"/>
                <w:b/>
                <w:bCs/>
                <w:sz w:val="18"/>
                <w:szCs w:val="18"/>
                <w:rPrChange w:id="46" w:author="Sabino Russi" w:date="2025-12-30T11:26:00Z" w16du:dateUtc="2025-12-30T10:26:00Z">
                  <w:rPr>
                    <w:ins w:id="47" w:author="Sabino Russi" w:date="2025-12-30T11:15:00Z" w16du:dateUtc="2025-12-30T10:15:00Z"/>
                  </w:rPr>
                </w:rPrChange>
              </w:rPr>
              <w:pPrChange w:id="48" w:author="Sabino Russi" w:date="2025-12-30T11:18:00Z" w16du:dateUtc="2025-12-30T10:18:00Z">
                <w:pPr/>
              </w:pPrChange>
            </w:pPr>
            <w:ins w:id="49" w:author="Sabino Russi" w:date="2025-12-30T11:16:00Z" w16du:dateUtc="2025-12-30T10:16:00Z">
              <w:r w:rsidRPr="0002453A">
                <w:rPr>
                  <w:rFonts w:ascii="Calibri" w:hAnsi="Calibri" w:cs="Calibri"/>
                  <w:b/>
                  <w:bCs/>
                  <w:sz w:val="18"/>
                  <w:szCs w:val="18"/>
                  <w:rPrChange w:id="50" w:author="Sabino Russi" w:date="2025-12-30T11:26:00Z" w16du:dateUtc="2025-12-30T10:26:00Z">
                    <w:rPr/>
                  </w:rPrChange>
                </w:rPr>
                <w:t>Seeding Density</w:t>
              </w:r>
            </w:ins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tcPrChange w:id="51" w:author="Sabino Russi" w:date="2025-12-30T11:30:00Z" w16du:dateUtc="2025-12-30T10:30:00Z">
              <w:tcPr>
                <w:tcW w:w="0" w:type="auto"/>
                <w:gridSpan w:val="6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0779E89D" w14:textId="66077ADB" w:rsidR="00C3411C" w:rsidRPr="0002453A" w:rsidRDefault="008907AA">
            <w:pPr>
              <w:jc w:val="center"/>
              <w:rPr>
                <w:ins w:id="52" w:author="Sabino Russi" w:date="2025-12-30T11:15:00Z" w16du:dateUtc="2025-12-30T10:15:00Z"/>
                <w:rFonts w:ascii="Calibri" w:hAnsi="Calibri" w:cs="Calibri"/>
                <w:b/>
                <w:bCs/>
                <w:sz w:val="18"/>
                <w:szCs w:val="18"/>
                <w:rPrChange w:id="53" w:author="Sabino Russi" w:date="2025-12-30T11:26:00Z" w16du:dateUtc="2025-12-30T10:26:00Z">
                  <w:rPr>
                    <w:ins w:id="54" w:author="Sabino Russi" w:date="2025-12-30T11:15:00Z" w16du:dateUtc="2025-12-30T10:15:00Z"/>
                  </w:rPr>
                </w:rPrChange>
              </w:rPr>
              <w:pPrChange w:id="55" w:author="Sabino Russi" w:date="2025-12-30T11:17:00Z" w16du:dateUtc="2025-12-30T10:17:00Z">
                <w:pPr/>
              </w:pPrChange>
            </w:pPr>
            <w:ins w:id="56" w:author="Sabino Russi" w:date="2026-01-09T13:04:00Z" w16du:dateUtc="2026-01-09T12:04:00Z">
              <w:r>
                <w:rPr>
                  <w:rFonts w:ascii="Calibri" w:hAnsi="Calibri" w:cs="Calibri"/>
                  <w:b/>
                  <w:bCs/>
                  <w:sz w:val="18"/>
                  <w:szCs w:val="18"/>
                </w:rPr>
                <w:t>NCI-N87</w:t>
              </w:r>
            </w:ins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tcPrChange w:id="57" w:author="Sabino Russi" w:date="2025-12-30T11:30:00Z" w16du:dateUtc="2025-12-30T10:30:00Z">
              <w:tcPr>
                <w:tcW w:w="236" w:type="dxa"/>
                <w:gridSpan w:val="3"/>
                <w:tcBorders>
                  <w:bottom w:val="single" w:sz="4" w:space="0" w:color="auto"/>
                </w:tcBorders>
                <w:vAlign w:val="center"/>
              </w:tcPr>
            </w:tcPrChange>
          </w:tcPr>
          <w:p w14:paraId="2CBBAD18" w14:textId="39E096DA" w:rsidR="00C3411C" w:rsidRPr="00C3411C" w:rsidRDefault="00C3411C" w:rsidP="00C3411C">
            <w:pPr>
              <w:jc w:val="center"/>
              <w:rPr>
                <w:ins w:id="58" w:author="Sabino Russi" w:date="2025-12-30T11:28:00Z" w16du:dateUtc="2025-12-30T10:28:00Z"/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tcPrChange w:id="59" w:author="Sabino Russi" w:date="2025-12-30T11:30:00Z" w16du:dateUtc="2025-12-30T10:30:00Z">
              <w:tcPr>
                <w:tcW w:w="4546" w:type="dxa"/>
                <w:gridSpan w:val="7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7A98F6E3" w14:textId="63474AB7" w:rsidR="00C3411C" w:rsidRPr="0002453A" w:rsidRDefault="000141F2">
            <w:pPr>
              <w:jc w:val="center"/>
              <w:rPr>
                <w:ins w:id="60" w:author="Sabino Russi" w:date="2025-12-30T11:15:00Z" w16du:dateUtc="2025-12-30T10:15:00Z"/>
                <w:rFonts w:ascii="Calibri" w:hAnsi="Calibri" w:cs="Calibri"/>
                <w:b/>
                <w:bCs/>
                <w:sz w:val="18"/>
                <w:szCs w:val="18"/>
                <w:rPrChange w:id="61" w:author="Sabino Russi" w:date="2025-12-30T11:26:00Z" w16du:dateUtc="2025-12-30T10:26:00Z">
                  <w:rPr>
                    <w:ins w:id="62" w:author="Sabino Russi" w:date="2025-12-30T11:15:00Z" w16du:dateUtc="2025-12-30T10:15:00Z"/>
                  </w:rPr>
                </w:rPrChange>
              </w:rPr>
              <w:pPrChange w:id="63" w:author="Sabino Russi" w:date="2025-12-30T11:17:00Z" w16du:dateUtc="2025-12-30T10:17:00Z">
                <w:pPr/>
              </w:pPrChange>
            </w:pPr>
            <w:ins w:id="64" w:author="Sabino Russi" w:date="2026-01-09T13:04:00Z" w16du:dateUtc="2026-01-09T12:04:00Z">
              <w:r>
                <w:rPr>
                  <w:rFonts w:ascii="Calibri" w:hAnsi="Calibri" w:cs="Calibri"/>
                  <w:b/>
                  <w:bCs/>
                  <w:sz w:val="18"/>
                  <w:szCs w:val="18"/>
                </w:rPr>
                <w:t>KATO-III</w:t>
              </w:r>
            </w:ins>
          </w:p>
        </w:tc>
      </w:tr>
      <w:tr w:rsidR="00C3411C" w:rsidRPr="00C3411C" w14:paraId="7F8188F7" w14:textId="77777777" w:rsidTr="00150F59">
        <w:trPr>
          <w:trHeight w:val="283"/>
          <w:ins w:id="65" w:author="Sabino Russi" w:date="2025-12-30T11:15:00Z"/>
          <w:trPrChange w:id="66" w:author="Sabino Russi" w:date="2025-12-30T11:30:00Z" w16du:dateUtc="2025-12-30T10:30:00Z">
            <w:trPr>
              <w:gridAfter w:val="0"/>
              <w:trHeight w:val="283"/>
            </w:trPr>
          </w:trPrChange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tcPrChange w:id="67" w:author="Sabino Russi" w:date="2025-12-30T11:30:00Z" w16du:dateUtc="2025-12-30T10:30:00Z">
              <w:tcPr>
                <w:tcW w:w="0" w:type="auto"/>
                <w:vMerge/>
                <w:tcBorders>
                  <w:bottom w:val="single" w:sz="4" w:space="0" w:color="auto"/>
                </w:tcBorders>
                <w:vAlign w:val="center"/>
              </w:tcPr>
            </w:tcPrChange>
          </w:tcPr>
          <w:p w14:paraId="2D1A4802" w14:textId="77777777" w:rsidR="00C3411C" w:rsidRPr="0002453A" w:rsidRDefault="00C3411C" w:rsidP="003F33BB">
            <w:pPr>
              <w:rPr>
                <w:ins w:id="68" w:author="Sabino Russi" w:date="2025-12-30T11:15:00Z" w16du:dateUtc="2025-12-30T10:15:00Z"/>
                <w:rFonts w:ascii="Calibri" w:hAnsi="Calibri" w:cs="Calibri"/>
                <w:b/>
                <w:bCs/>
                <w:sz w:val="18"/>
                <w:szCs w:val="18"/>
                <w:rPrChange w:id="69" w:author="Sabino Russi" w:date="2025-12-30T11:26:00Z" w16du:dateUtc="2025-12-30T10:26:00Z">
                  <w:rPr>
                    <w:ins w:id="70" w:author="Sabino Russi" w:date="2025-12-30T11:15:00Z" w16du:dateUtc="2025-12-30T10:15:00Z"/>
                  </w:rPr>
                </w:rPrChange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tcPrChange w:id="71" w:author="Sabino Russi" w:date="2025-12-30T11:30:00Z" w16du:dateUtc="2025-12-30T10:30:00Z">
              <w:tcPr>
                <w:tcW w:w="0" w:type="auto"/>
                <w:gridSpan w:val="2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6449419A" w14:textId="29E078D9" w:rsidR="00C3411C" w:rsidRPr="0002453A" w:rsidRDefault="00C3411C">
            <w:pPr>
              <w:jc w:val="center"/>
              <w:rPr>
                <w:ins w:id="72" w:author="Sabino Russi" w:date="2025-12-30T11:15:00Z" w16du:dateUtc="2025-12-30T10:15:00Z"/>
                <w:rFonts w:ascii="Calibri" w:hAnsi="Calibri" w:cs="Calibri"/>
                <w:b/>
                <w:bCs/>
                <w:sz w:val="18"/>
                <w:szCs w:val="18"/>
                <w:rPrChange w:id="73" w:author="Sabino Russi" w:date="2025-12-30T11:26:00Z" w16du:dateUtc="2025-12-30T10:26:00Z">
                  <w:rPr>
                    <w:ins w:id="74" w:author="Sabino Russi" w:date="2025-12-30T11:15:00Z" w16du:dateUtc="2025-12-30T10:15:00Z"/>
                  </w:rPr>
                </w:rPrChange>
              </w:rPr>
              <w:pPrChange w:id="75" w:author="Sabino Russi" w:date="2025-12-30T11:17:00Z" w16du:dateUtc="2025-12-30T10:17:00Z">
                <w:pPr/>
              </w:pPrChange>
            </w:pPr>
            <w:ins w:id="76" w:author="Sabino Russi" w:date="2025-12-30T11:16:00Z" w16du:dateUtc="2025-12-30T10:16:00Z">
              <w:r w:rsidRPr="0002453A">
                <w:rPr>
                  <w:rFonts w:ascii="Calibri" w:hAnsi="Calibri" w:cs="Calibri"/>
                  <w:b/>
                  <w:bCs/>
                  <w:sz w:val="18"/>
                  <w:szCs w:val="18"/>
                  <w:rPrChange w:id="77" w:author="Sabino Russi" w:date="2025-12-30T11:26:00Z" w16du:dateUtc="2025-12-30T10:26:00Z">
                    <w:rPr>
                      <w:sz w:val="18"/>
                      <w:szCs w:val="18"/>
                    </w:rPr>
                  </w:rPrChange>
                </w:rPr>
                <w:t>N. of Colonies</w:t>
              </w:r>
            </w:ins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tcPrChange w:id="78" w:author="Sabino Russi" w:date="2025-12-30T11:30:00Z" w16du:dateUtc="2025-12-30T10:30:00Z">
              <w:tcPr>
                <w:tcW w:w="0" w:type="auto"/>
                <w:gridSpan w:val="2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696698B8" w14:textId="566D91F1" w:rsidR="00C3411C" w:rsidRPr="0002453A" w:rsidRDefault="00C3411C">
            <w:pPr>
              <w:jc w:val="center"/>
              <w:rPr>
                <w:ins w:id="79" w:author="Sabino Russi" w:date="2025-12-30T11:15:00Z" w16du:dateUtc="2025-12-30T10:15:00Z"/>
                <w:rFonts w:ascii="Calibri" w:hAnsi="Calibri" w:cs="Calibri"/>
                <w:b/>
                <w:bCs/>
                <w:sz w:val="18"/>
                <w:szCs w:val="18"/>
                <w:rPrChange w:id="80" w:author="Sabino Russi" w:date="2025-12-30T11:26:00Z" w16du:dateUtc="2025-12-30T10:26:00Z">
                  <w:rPr>
                    <w:ins w:id="81" w:author="Sabino Russi" w:date="2025-12-30T11:15:00Z" w16du:dateUtc="2025-12-30T10:15:00Z"/>
                  </w:rPr>
                </w:rPrChange>
              </w:rPr>
              <w:pPrChange w:id="82" w:author="Sabino Russi" w:date="2025-12-30T11:17:00Z" w16du:dateUtc="2025-12-30T10:17:00Z">
                <w:pPr/>
              </w:pPrChange>
            </w:pPr>
            <w:ins w:id="83" w:author="Sabino Russi" w:date="2025-12-30T11:16:00Z" w16du:dateUtc="2025-12-30T10:16:00Z">
              <w:r w:rsidRPr="0002453A">
                <w:rPr>
                  <w:rFonts w:ascii="Calibri" w:hAnsi="Calibri" w:cs="Calibri"/>
                  <w:b/>
                  <w:bCs/>
                  <w:sz w:val="18"/>
                  <w:szCs w:val="18"/>
                  <w:rPrChange w:id="84" w:author="Sabino Russi" w:date="2025-12-30T11:26:00Z" w16du:dateUtc="2025-12-30T10:26:00Z">
                    <w:rPr>
                      <w:sz w:val="18"/>
                      <w:szCs w:val="18"/>
                    </w:rPr>
                  </w:rPrChange>
                </w:rPr>
                <w:t>Efficiency</w:t>
              </w:r>
            </w:ins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tcPrChange w:id="85" w:author="Sabino Russi" w:date="2025-12-30T11:30:00Z" w16du:dateUtc="2025-12-30T10:30:00Z">
              <w:tcPr>
                <w:tcW w:w="0" w:type="auto"/>
                <w:gridSpan w:val="2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1FFDBAA4" w14:textId="5A423EA9" w:rsidR="00C3411C" w:rsidRPr="0002453A" w:rsidRDefault="00C3411C">
            <w:pPr>
              <w:jc w:val="center"/>
              <w:rPr>
                <w:ins w:id="86" w:author="Sabino Russi" w:date="2025-12-30T11:15:00Z" w16du:dateUtc="2025-12-30T10:15:00Z"/>
                <w:rFonts w:ascii="Calibri" w:hAnsi="Calibri" w:cs="Calibri"/>
                <w:b/>
                <w:bCs/>
                <w:sz w:val="18"/>
                <w:szCs w:val="18"/>
                <w:rPrChange w:id="87" w:author="Sabino Russi" w:date="2025-12-30T11:26:00Z" w16du:dateUtc="2025-12-30T10:26:00Z">
                  <w:rPr>
                    <w:ins w:id="88" w:author="Sabino Russi" w:date="2025-12-30T11:15:00Z" w16du:dateUtc="2025-12-30T10:15:00Z"/>
                  </w:rPr>
                </w:rPrChange>
              </w:rPr>
              <w:pPrChange w:id="89" w:author="Sabino Russi" w:date="2025-12-30T11:17:00Z" w16du:dateUtc="2025-12-30T10:17:00Z">
                <w:pPr/>
              </w:pPrChange>
            </w:pPr>
            <w:ins w:id="90" w:author="Sabino Russi" w:date="2025-12-30T11:16:00Z" w16du:dateUtc="2025-12-30T10:16:00Z">
              <w:r w:rsidRPr="0002453A">
                <w:rPr>
                  <w:rFonts w:ascii="Calibri" w:hAnsi="Calibri" w:cs="Calibri"/>
                  <w:b/>
                  <w:bCs/>
                  <w:sz w:val="18"/>
                  <w:szCs w:val="18"/>
                  <w:rPrChange w:id="91" w:author="Sabino Russi" w:date="2025-12-30T11:26:00Z" w16du:dateUtc="2025-12-30T10:26:00Z">
                    <w:rPr>
                      <w:sz w:val="18"/>
                      <w:szCs w:val="18"/>
                    </w:rPr>
                  </w:rPrChange>
                </w:rPr>
                <w:t>Average size</w:t>
              </w:r>
            </w:ins>
          </w:p>
        </w:tc>
        <w:tc>
          <w:tcPr>
            <w:tcW w:w="0" w:type="auto"/>
            <w:vAlign w:val="center"/>
            <w:tcPrChange w:id="92" w:author="Sabino Russi" w:date="2025-12-30T11:30:00Z" w16du:dateUtc="2025-12-30T10:30:00Z">
              <w:tcPr>
                <w:tcW w:w="0" w:type="auto"/>
                <w:gridSpan w:val="3"/>
                <w:tcBorders>
                  <w:bottom w:val="single" w:sz="4" w:space="0" w:color="auto"/>
                </w:tcBorders>
                <w:vAlign w:val="center"/>
              </w:tcPr>
            </w:tcPrChange>
          </w:tcPr>
          <w:p w14:paraId="3E500A7B" w14:textId="77777777" w:rsidR="00C3411C" w:rsidRPr="00C3411C" w:rsidRDefault="00C3411C" w:rsidP="00C3411C">
            <w:pPr>
              <w:jc w:val="center"/>
              <w:rPr>
                <w:ins w:id="93" w:author="Sabino Russi" w:date="2025-12-30T11:28:00Z" w16du:dateUtc="2025-12-30T10:28:00Z"/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tcPrChange w:id="94" w:author="Sabino Russi" w:date="2025-12-30T11:30:00Z" w16du:dateUtc="2025-12-30T10:30:00Z">
              <w:tcPr>
                <w:tcW w:w="0" w:type="auto"/>
                <w:gridSpan w:val="2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63EDD95A" w14:textId="6D10F33B" w:rsidR="00C3411C" w:rsidRPr="0002453A" w:rsidRDefault="00C3411C">
            <w:pPr>
              <w:jc w:val="center"/>
              <w:rPr>
                <w:ins w:id="95" w:author="Sabino Russi" w:date="2025-12-30T11:15:00Z" w16du:dateUtc="2025-12-30T10:15:00Z"/>
                <w:rFonts w:ascii="Calibri" w:hAnsi="Calibri" w:cs="Calibri"/>
                <w:b/>
                <w:bCs/>
                <w:sz w:val="18"/>
                <w:szCs w:val="18"/>
                <w:rPrChange w:id="96" w:author="Sabino Russi" w:date="2025-12-30T11:26:00Z" w16du:dateUtc="2025-12-30T10:26:00Z">
                  <w:rPr>
                    <w:ins w:id="97" w:author="Sabino Russi" w:date="2025-12-30T11:15:00Z" w16du:dateUtc="2025-12-30T10:15:00Z"/>
                  </w:rPr>
                </w:rPrChange>
              </w:rPr>
              <w:pPrChange w:id="98" w:author="Sabino Russi" w:date="2025-12-30T11:17:00Z" w16du:dateUtc="2025-12-30T10:17:00Z">
                <w:pPr/>
              </w:pPrChange>
            </w:pPr>
            <w:ins w:id="99" w:author="Sabino Russi" w:date="2025-12-30T11:17:00Z" w16du:dateUtc="2025-12-30T10:17:00Z">
              <w:r w:rsidRPr="0002453A">
                <w:rPr>
                  <w:rFonts w:ascii="Calibri" w:hAnsi="Calibri" w:cs="Calibri"/>
                  <w:b/>
                  <w:bCs/>
                  <w:sz w:val="18"/>
                  <w:szCs w:val="18"/>
                  <w:rPrChange w:id="100" w:author="Sabino Russi" w:date="2025-12-30T11:26:00Z" w16du:dateUtc="2025-12-30T10:26:00Z">
                    <w:rPr>
                      <w:sz w:val="18"/>
                      <w:szCs w:val="18"/>
                    </w:rPr>
                  </w:rPrChange>
                </w:rPr>
                <w:t>N. of Colonies</w:t>
              </w:r>
            </w:ins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tcPrChange w:id="101" w:author="Sabino Russi" w:date="2025-12-30T11:30:00Z" w16du:dateUtc="2025-12-30T10:30:00Z">
              <w:tcPr>
                <w:tcW w:w="0" w:type="auto"/>
                <w:gridSpan w:val="2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36B83F3E" w14:textId="5E91EAE9" w:rsidR="00C3411C" w:rsidRPr="0002453A" w:rsidRDefault="00C3411C">
            <w:pPr>
              <w:jc w:val="center"/>
              <w:rPr>
                <w:ins w:id="102" w:author="Sabino Russi" w:date="2025-12-30T11:15:00Z" w16du:dateUtc="2025-12-30T10:15:00Z"/>
                <w:rFonts w:ascii="Calibri" w:hAnsi="Calibri" w:cs="Calibri"/>
                <w:b/>
                <w:bCs/>
                <w:sz w:val="18"/>
                <w:szCs w:val="18"/>
                <w:rPrChange w:id="103" w:author="Sabino Russi" w:date="2025-12-30T11:26:00Z" w16du:dateUtc="2025-12-30T10:26:00Z">
                  <w:rPr>
                    <w:ins w:id="104" w:author="Sabino Russi" w:date="2025-12-30T11:15:00Z" w16du:dateUtc="2025-12-30T10:15:00Z"/>
                  </w:rPr>
                </w:rPrChange>
              </w:rPr>
              <w:pPrChange w:id="105" w:author="Sabino Russi" w:date="2025-12-30T11:17:00Z" w16du:dateUtc="2025-12-30T10:17:00Z">
                <w:pPr/>
              </w:pPrChange>
            </w:pPr>
            <w:ins w:id="106" w:author="Sabino Russi" w:date="2025-12-30T11:17:00Z" w16du:dateUtc="2025-12-30T10:17:00Z">
              <w:r w:rsidRPr="0002453A">
                <w:rPr>
                  <w:rFonts w:ascii="Calibri" w:hAnsi="Calibri" w:cs="Calibri"/>
                  <w:b/>
                  <w:bCs/>
                  <w:sz w:val="18"/>
                  <w:szCs w:val="18"/>
                  <w:rPrChange w:id="107" w:author="Sabino Russi" w:date="2025-12-30T11:26:00Z" w16du:dateUtc="2025-12-30T10:26:00Z">
                    <w:rPr>
                      <w:sz w:val="18"/>
                      <w:szCs w:val="18"/>
                    </w:rPr>
                  </w:rPrChange>
                </w:rPr>
                <w:t>Efficiency</w:t>
              </w:r>
            </w:ins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tcPrChange w:id="108" w:author="Sabino Russi" w:date="2025-12-30T11:30:00Z" w16du:dateUtc="2025-12-30T10:30:00Z">
              <w:tcPr>
                <w:tcW w:w="0" w:type="auto"/>
                <w:gridSpan w:val="3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555EF66D" w14:textId="1EEDD59F" w:rsidR="00C3411C" w:rsidRPr="0002453A" w:rsidRDefault="00C3411C">
            <w:pPr>
              <w:jc w:val="center"/>
              <w:rPr>
                <w:ins w:id="109" w:author="Sabino Russi" w:date="2025-12-30T11:15:00Z" w16du:dateUtc="2025-12-30T10:15:00Z"/>
                <w:rFonts w:ascii="Calibri" w:hAnsi="Calibri" w:cs="Calibri"/>
                <w:b/>
                <w:bCs/>
                <w:sz w:val="18"/>
                <w:szCs w:val="18"/>
                <w:rPrChange w:id="110" w:author="Sabino Russi" w:date="2025-12-30T11:26:00Z" w16du:dateUtc="2025-12-30T10:26:00Z">
                  <w:rPr>
                    <w:ins w:id="111" w:author="Sabino Russi" w:date="2025-12-30T11:15:00Z" w16du:dateUtc="2025-12-30T10:15:00Z"/>
                  </w:rPr>
                </w:rPrChange>
              </w:rPr>
              <w:pPrChange w:id="112" w:author="Sabino Russi" w:date="2025-12-30T11:17:00Z" w16du:dateUtc="2025-12-30T10:17:00Z">
                <w:pPr/>
              </w:pPrChange>
            </w:pPr>
            <w:ins w:id="113" w:author="Sabino Russi" w:date="2025-12-30T11:17:00Z" w16du:dateUtc="2025-12-30T10:17:00Z">
              <w:r w:rsidRPr="0002453A">
                <w:rPr>
                  <w:rFonts w:ascii="Calibri" w:hAnsi="Calibri" w:cs="Calibri"/>
                  <w:b/>
                  <w:bCs/>
                  <w:sz w:val="18"/>
                  <w:szCs w:val="18"/>
                  <w:rPrChange w:id="114" w:author="Sabino Russi" w:date="2025-12-30T11:26:00Z" w16du:dateUtc="2025-12-30T10:26:00Z">
                    <w:rPr>
                      <w:sz w:val="18"/>
                      <w:szCs w:val="18"/>
                    </w:rPr>
                  </w:rPrChange>
                </w:rPr>
                <w:t>Average size</w:t>
              </w:r>
            </w:ins>
          </w:p>
        </w:tc>
      </w:tr>
      <w:tr w:rsidR="000141F2" w:rsidRPr="003F4E5E" w14:paraId="5D815794" w14:textId="77777777" w:rsidTr="00150F59">
        <w:trPr>
          <w:trHeight w:val="283"/>
          <w:ins w:id="115" w:author="Sabino Russi" w:date="2025-12-30T11:15:00Z"/>
          <w:trPrChange w:id="116" w:author="Sabino Russi" w:date="2025-12-30T11:30:00Z" w16du:dateUtc="2025-12-30T10:30:00Z">
            <w:trPr>
              <w:gridAfter w:val="0"/>
              <w:trHeight w:val="283"/>
            </w:trPr>
          </w:trPrChange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tcPrChange w:id="117" w:author="Sabino Russi" w:date="2025-12-30T11:30:00Z" w16du:dateUtc="2025-12-30T10:30:00Z">
              <w:tcPr>
                <w:tcW w:w="0" w:type="auto"/>
                <w:tcBorders>
                  <w:top w:val="single" w:sz="4" w:space="0" w:color="auto"/>
                </w:tcBorders>
                <w:shd w:val="clear" w:color="auto" w:fill="F2F2F2" w:themeFill="background1" w:themeFillShade="F2"/>
                <w:vAlign w:val="center"/>
              </w:tcPr>
            </w:tcPrChange>
          </w:tcPr>
          <w:p w14:paraId="7B1A829A" w14:textId="66C3E7AB" w:rsidR="000141F2" w:rsidRPr="00AC1B08" w:rsidRDefault="000141F2">
            <w:pPr>
              <w:jc w:val="right"/>
              <w:rPr>
                <w:ins w:id="118" w:author="Sabino Russi" w:date="2025-12-30T11:15:00Z" w16du:dateUtc="2025-12-30T10:15:00Z"/>
                <w:rFonts w:ascii="Calibri" w:hAnsi="Calibri" w:cs="Calibri"/>
                <w:sz w:val="18"/>
                <w:szCs w:val="18"/>
                <w:rPrChange w:id="119" w:author="Sabino Russi" w:date="2025-12-30T11:22:00Z" w16du:dateUtc="2025-12-30T10:22:00Z">
                  <w:rPr>
                    <w:ins w:id="120" w:author="Sabino Russi" w:date="2025-12-30T11:15:00Z" w16du:dateUtc="2025-12-30T10:15:00Z"/>
                  </w:rPr>
                </w:rPrChange>
              </w:rPr>
              <w:pPrChange w:id="121" w:author="Sabino Russi" w:date="2025-12-30T11:18:00Z" w16du:dateUtc="2025-12-30T10:18:00Z">
                <w:pPr/>
              </w:pPrChange>
            </w:pPr>
            <w:ins w:id="122" w:author="Sabino Russi" w:date="2025-12-30T11:18:00Z" w16du:dateUtc="2025-12-30T10:18:00Z">
              <w:r w:rsidRPr="00AC1B08">
                <w:rPr>
                  <w:rFonts w:ascii="Calibri" w:hAnsi="Calibri" w:cs="Calibri"/>
                  <w:sz w:val="18"/>
                  <w:szCs w:val="18"/>
                  <w:rPrChange w:id="123" w:author="Sabino Russi" w:date="2025-12-30T11:22:00Z" w16du:dateUtc="2025-12-30T10:22:00Z">
                    <w:rPr>
                      <w:sz w:val="18"/>
                      <w:szCs w:val="18"/>
                    </w:rPr>
                  </w:rPrChange>
                </w:rPr>
                <w:t>250</w:t>
              </w:r>
            </w:ins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tcPrChange w:id="124" w:author="Sabino Russi" w:date="2025-12-30T11:30:00Z" w16du:dateUtc="2025-12-30T10:30:00Z">
              <w:tcPr>
                <w:tcW w:w="0" w:type="auto"/>
                <w:gridSpan w:val="2"/>
                <w:tcBorders>
                  <w:top w:val="single" w:sz="4" w:space="0" w:color="auto"/>
                </w:tcBorders>
                <w:shd w:val="clear" w:color="auto" w:fill="F2F2F2" w:themeFill="background1" w:themeFillShade="F2"/>
                <w:vAlign w:val="center"/>
              </w:tcPr>
            </w:tcPrChange>
          </w:tcPr>
          <w:p w14:paraId="43113A97" w14:textId="03C74AAD" w:rsidR="000141F2" w:rsidRPr="00AC1B08" w:rsidRDefault="000141F2">
            <w:pPr>
              <w:jc w:val="center"/>
              <w:rPr>
                <w:ins w:id="125" w:author="Sabino Russi" w:date="2025-12-30T11:15:00Z" w16du:dateUtc="2025-12-30T10:15:00Z"/>
                <w:rFonts w:ascii="Calibri" w:hAnsi="Calibri" w:cs="Calibri"/>
                <w:sz w:val="18"/>
                <w:szCs w:val="18"/>
                <w:rPrChange w:id="126" w:author="Sabino Russi" w:date="2025-12-30T11:22:00Z" w16du:dateUtc="2025-12-30T10:22:00Z">
                  <w:rPr>
                    <w:ins w:id="127" w:author="Sabino Russi" w:date="2025-12-30T11:15:00Z" w16du:dateUtc="2025-12-30T10:15:00Z"/>
                  </w:rPr>
                </w:rPrChange>
              </w:rPr>
              <w:pPrChange w:id="128" w:author="Sabino Russi" w:date="2025-12-30T11:27:00Z" w16du:dateUtc="2025-12-30T10:27:00Z">
                <w:pPr/>
              </w:pPrChange>
            </w:pPr>
            <w:ins w:id="129" w:author="Sabino Russi" w:date="2026-01-09T13:04:00Z" w16du:dateUtc="2026-01-09T12:04:00Z">
              <w:r w:rsidRPr="00C7587F">
                <w:rPr>
                  <w:rFonts w:ascii="Calibri" w:hAnsi="Calibri" w:cs="Calibri"/>
                  <w:sz w:val="18"/>
                  <w:szCs w:val="18"/>
                </w:rPr>
                <w:t>11</w:t>
              </w:r>
            </w:ins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tcPrChange w:id="130" w:author="Sabino Russi" w:date="2025-12-30T11:30:00Z" w16du:dateUtc="2025-12-30T10:30:00Z">
              <w:tcPr>
                <w:tcW w:w="0" w:type="auto"/>
                <w:gridSpan w:val="2"/>
                <w:shd w:val="clear" w:color="auto" w:fill="F2F2F2" w:themeFill="background1" w:themeFillShade="F2"/>
                <w:vAlign w:val="center"/>
              </w:tcPr>
            </w:tcPrChange>
          </w:tcPr>
          <w:p w14:paraId="07019B62" w14:textId="052D029C" w:rsidR="000141F2" w:rsidRPr="00AC1B08" w:rsidRDefault="000141F2">
            <w:pPr>
              <w:jc w:val="center"/>
              <w:rPr>
                <w:ins w:id="131" w:author="Sabino Russi" w:date="2025-12-30T11:15:00Z" w16du:dateUtc="2025-12-30T10:15:00Z"/>
                <w:rFonts w:ascii="Calibri" w:hAnsi="Calibri" w:cs="Calibri"/>
                <w:sz w:val="18"/>
                <w:szCs w:val="18"/>
                <w:rPrChange w:id="132" w:author="Sabino Russi" w:date="2025-12-30T11:22:00Z" w16du:dateUtc="2025-12-30T10:22:00Z">
                  <w:rPr>
                    <w:ins w:id="133" w:author="Sabino Russi" w:date="2025-12-30T11:15:00Z" w16du:dateUtc="2025-12-30T10:15:00Z"/>
                  </w:rPr>
                </w:rPrChange>
              </w:rPr>
              <w:pPrChange w:id="134" w:author="Sabino Russi" w:date="2025-12-30T11:27:00Z" w16du:dateUtc="2025-12-30T10:27:00Z">
                <w:pPr/>
              </w:pPrChange>
            </w:pPr>
            <w:ins w:id="135" w:author="Sabino Russi" w:date="2026-01-09T13:04:00Z" w16du:dateUtc="2026-01-09T12:04:00Z">
              <w:r>
                <w:rPr>
                  <w:rFonts w:ascii="Calibri" w:hAnsi="Calibri" w:cs="Calibri"/>
                  <w:sz w:val="18"/>
                  <w:szCs w:val="18"/>
                </w:rPr>
                <w:t>4.4</w:t>
              </w:r>
            </w:ins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tcPrChange w:id="136" w:author="Sabino Russi" w:date="2025-12-30T11:30:00Z" w16du:dateUtc="2025-12-30T10:30:00Z">
              <w:tcPr>
                <w:tcW w:w="0" w:type="auto"/>
                <w:gridSpan w:val="2"/>
                <w:shd w:val="clear" w:color="auto" w:fill="F2F2F2" w:themeFill="background1" w:themeFillShade="F2"/>
                <w:vAlign w:val="center"/>
              </w:tcPr>
            </w:tcPrChange>
          </w:tcPr>
          <w:p w14:paraId="63B2C0FC" w14:textId="1B32B6C3" w:rsidR="000141F2" w:rsidRPr="00AC1B08" w:rsidRDefault="000141F2">
            <w:pPr>
              <w:jc w:val="center"/>
              <w:rPr>
                <w:ins w:id="137" w:author="Sabino Russi" w:date="2025-12-30T11:15:00Z" w16du:dateUtc="2025-12-30T10:15:00Z"/>
                <w:rFonts w:ascii="Calibri" w:hAnsi="Calibri" w:cs="Calibri"/>
                <w:sz w:val="18"/>
                <w:szCs w:val="18"/>
                <w:rPrChange w:id="138" w:author="Sabino Russi" w:date="2025-12-30T11:22:00Z" w16du:dateUtc="2025-12-30T10:22:00Z">
                  <w:rPr>
                    <w:ins w:id="139" w:author="Sabino Russi" w:date="2025-12-30T11:15:00Z" w16du:dateUtc="2025-12-30T10:15:00Z"/>
                  </w:rPr>
                </w:rPrChange>
              </w:rPr>
              <w:pPrChange w:id="140" w:author="Sabino Russi" w:date="2025-12-30T11:27:00Z" w16du:dateUtc="2025-12-30T10:27:00Z">
                <w:pPr/>
              </w:pPrChange>
            </w:pPr>
            <w:ins w:id="141" w:author="Sabino Russi" w:date="2026-01-09T13:04:00Z" w16du:dateUtc="2026-01-09T12:04:00Z">
              <w:r w:rsidRPr="00C7587F">
                <w:rPr>
                  <w:rFonts w:ascii="Calibri" w:hAnsi="Calibri" w:cs="Calibri"/>
                  <w:sz w:val="18"/>
                  <w:szCs w:val="18"/>
                </w:rPr>
                <w:t>68</w:t>
              </w:r>
              <w:r>
                <w:rPr>
                  <w:rFonts w:ascii="Calibri" w:hAnsi="Calibri" w:cs="Calibri"/>
                  <w:sz w:val="18"/>
                  <w:szCs w:val="18"/>
                </w:rPr>
                <w:t>.0</w:t>
              </w:r>
            </w:ins>
          </w:p>
        </w:tc>
        <w:tc>
          <w:tcPr>
            <w:tcW w:w="0" w:type="auto"/>
            <w:vAlign w:val="center"/>
            <w:tcPrChange w:id="142" w:author="Sabino Russi" w:date="2025-12-30T11:30:00Z" w16du:dateUtc="2025-12-30T10:30:00Z">
              <w:tcPr>
                <w:tcW w:w="0" w:type="auto"/>
                <w:gridSpan w:val="3"/>
                <w:vAlign w:val="center"/>
              </w:tcPr>
            </w:tcPrChange>
          </w:tcPr>
          <w:p w14:paraId="398738EB" w14:textId="77777777" w:rsidR="000141F2" w:rsidRPr="00C3411C" w:rsidRDefault="000141F2" w:rsidP="000141F2">
            <w:pPr>
              <w:jc w:val="center"/>
              <w:rPr>
                <w:ins w:id="143" w:author="Sabino Russi" w:date="2025-12-30T11:28:00Z" w16du:dateUtc="2025-12-30T10:28:00Z"/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tcPrChange w:id="144" w:author="Sabino Russi" w:date="2025-12-30T11:30:00Z" w16du:dateUtc="2025-12-30T10:30:00Z">
              <w:tcPr>
                <w:tcW w:w="0" w:type="auto"/>
                <w:gridSpan w:val="2"/>
                <w:tcBorders>
                  <w:top w:val="single" w:sz="4" w:space="0" w:color="auto"/>
                </w:tcBorders>
                <w:shd w:val="clear" w:color="auto" w:fill="F2F2F2" w:themeFill="background1" w:themeFillShade="F2"/>
                <w:vAlign w:val="center"/>
              </w:tcPr>
            </w:tcPrChange>
          </w:tcPr>
          <w:p w14:paraId="5BA28133" w14:textId="4E000EDF" w:rsidR="000141F2" w:rsidRPr="00AC1B08" w:rsidRDefault="000141F2">
            <w:pPr>
              <w:jc w:val="center"/>
              <w:rPr>
                <w:ins w:id="145" w:author="Sabino Russi" w:date="2025-12-30T11:15:00Z" w16du:dateUtc="2025-12-30T10:15:00Z"/>
                <w:rFonts w:ascii="Calibri" w:hAnsi="Calibri" w:cs="Calibri"/>
                <w:sz w:val="18"/>
                <w:szCs w:val="18"/>
                <w:rPrChange w:id="146" w:author="Sabino Russi" w:date="2025-12-30T11:22:00Z" w16du:dateUtc="2025-12-30T10:22:00Z">
                  <w:rPr>
                    <w:ins w:id="147" w:author="Sabino Russi" w:date="2025-12-30T11:15:00Z" w16du:dateUtc="2025-12-30T10:15:00Z"/>
                  </w:rPr>
                </w:rPrChange>
              </w:rPr>
              <w:pPrChange w:id="148" w:author="Sabino Russi" w:date="2025-12-30T11:27:00Z" w16du:dateUtc="2025-12-30T10:27:00Z">
                <w:pPr/>
              </w:pPrChange>
            </w:pPr>
            <w:ins w:id="149" w:author="Sabino Russi" w:date="2026-01-09T13:04:00Z" w16du:dateUtc="2026-01-09T12:04:00Z">
              <w:r w:rsidRPr="00C7587F">
                <w:rPr>
                  <w:rFonts w:ascii="Calibri" w:hAnsi="Calibri" w:cs="Calibri"/>
                  <w:sz w:val="18"/>
                  <w:szCs w:val="18"/>
                </w:rPr>
                <w:t>188</w:t>
              </w:r>
            </w:ins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tcPrChange w:id="150" w:author="Sabino Russi" w:date="2025-12-30T11:30:00Z" w16du:dateUtc="2025-12-30T10:30:00Z">
              <w:tcPr>
                <w:tcW w:w="0" w:type="auto"/>
                <w:gridSpan w:val="2"/>
                <w:tcBorders>
                  <w:top w:val="single" w:sz="4" w:space="0" w:color="auto"/>
                </w:tcBorders>
                <w:shd w:val="clear" w:color="auto" w:fill="F2F2F2" w:themeFill="background1" w:themeFillShade="F2"/>
                <w:vAlign w:val="center"/>
              </w:tcPr>
            </w:tcPrChange>
          </w:tcPr>
          <w:p w14:paraId="044372D3" w14:textId="124D1C31" w:rsidR="000141F2" w:rsidRPr="00AC1B08" w:rsidRDefault="000141F2">
            <w:pPr>
              <w:jc w:val="center"/>
              <w:rPr>
                <w:ins w:id="151" w:author="Sabino Russi" w:date="2025-12-30T11:15:00Z" w16du:dateUtc="2025-12-30T10:15:00Z"/>
                <w:rFonts w:ascii="Calibri" w:hAnsi="Calibri" w:cs="Calibri"/>
                <w:sz w:val="18"/>
                <w:szCs w:val="18"/>
                <w:rPrChange w:id="152" w:author="Sabino Russi" w:date="2025-12-30T11:22:00Z" w16du:dateUtc="2025-12-30T10:22:00Z">
                  <w:rPr>
                    <w:ins w:id="153" w:author="Sabino Russi" w:date="2025-12-30T11:15:00Z" w16du:dateUtc="2025-12-30T10:15:00Z"/>
                  </w:rPr>
                </w:rPrChange>
              </w:rPr>
              <w:pPrChange w:id="154" w:author="Sabino Russi" w:date="2025-12-30T11:27:00Z" w16du:dateUtc="2025-12-30T10:27:00Z">
                <w:pPr/>
              </w:pPrChange>
            </w:pPr>
            <w:ins w:id="155" w:author="Sabino Russi" w:date="2026-01-09T13:04:00Z" w16du:dateUtc="2026-01-09T12:04:00Z">
              <w:r>
                <w:rPr>
                  <w:rFonts w:ascii="Calibri" w:hAnsi="Calibri" w:cs="Calibri"/>
                  <w:sz w:val="18"/>
                  <w:szCs w:val="18"/>
                </w:rPr>
                <w:t>75.2</w:t>
              </w:r>
            </w:ins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tcPrChange w:id="156" w:author="Sabino Russi" w:date="2025-12-30T11:30:00Z" w16du:dateUtc="2025-12-30T10:30:00Z">
              <w:tcPr>
                <w:tcW w:w="0" w:type="auto"/>
                <w:gridSpan w:val="3"/>
                <w:tcBorders>
                  <w:top w:val="single" w:sz="4" w:space="0" w:color="auto"/>
                </w:tcBorders>
                <w:shd w:val="clear" w:color="auto" w:fill="F2F2F2" w:themeFill="background1" w:themeFillShade="F2"/>
                <w:vAlign w:val="center"/>
              </w:tcPr>
            </w:tcPrChange>
          </w:tcPr>
          <w:p w14:paraId="2A98AE58" w14:textId="6EF2F38E" w:rsidR="000141F2" w:rsidRPr="00AC1B08" w:rsidRDefault="000141F2">
            <w:pPr>
              <w:jc w:val="center"/>
              <w:rPr>
                <w:ins w:id="157" w:author="Sabino Russi" w:date="2025-12-30T11:15:00Z" w16du:dateUtc="2025-12-30T10:15:00Z"/>
                <w:rFonts w:ascii="Calibri" w:hAnsi="Calibri" w:cs="Calibri"/>
                <w:sz w:val="18"/>
                <w:szCs w:val="18"/>
                <w:rPrChange w:id="158" w:author="Sabino Russi" w:date="2025-12-30T11:22:00Z" w16du:dateUtc="2025-12-30T10:22:00Z">
                  <w:rPr>
                    <w:ins w:id="159" w:author="Sabino Russi" w:date="2025-12-30T11:15:00Z" w16du:dateUtc="2025-12-30T10:15:00Z"/>
                  </w:rPr>
                </w:rPrChange>
              </w:rPr>
              <w:pPrChange w:id="160" w:author="Sabino Russi" w:date="2025-12-30T11:27:00Z" w16du:dateUtc="2025-12-30T10:27:00Z">
                <w:pPr/>
              </w:pPrChange>
            </w:pPr>
            <w:ins w:id="161" w:author="Sabino Russi" w:date="2026-01-09T13:04:00Z" w16du:dateUtc="2026-01-09T12:04:00Z">
              <w:r w:rsidRPr="00C7587F">
                <w:rPr>
                  <w:rFonts w:ascii="Calibri" w:hAnsi="Calibri" w:cs="Calibri"/>
                  <w:sz w:val="18"/>
                  <w:szCs w:val="18"/>
                </w:rPr>
                <w:t>93.4</w:t>
              </w:r>
            </w:ins>
          </w:p>
        </w:tc>
      </w:tr>
      <w:tr w:rsidR="000141F2" w:rsidRPr="003F4E5E" w14:paraId="6B95D150" w14:textId="77777777" w:rsidTr="00150F59">
        <w:tblPrEx>
          <w:tblPrExChange w:id="162" w:author="Sabino Russi" w:date="2025-12-30T11:30:00Z" w16du:dateUtc="2025-12-30T10:30:00Z">
            <w:tblPrEx>
              <w:tblW w:w="5000" w:type="pct"/>
            </w:tblPrEx>
          </w:tblPrExChange>
        </w:tblPrEx>
        <w:trPr>
          <w:trHeight w:val="283"/>
          <w:ins w:id="163" w:author="Sabino Russi" w:date="2025-12-30T11:15:00Z"/>
          <w:trPrChange w:id="164" w:author="Sabino Russi" w:date="2025-12-30T11:30:00Z" w16du:dateUtc="2025-12-30T10:30:00Z">
            <w:trPr>
              <w:trHeight w:val="283"/>
            </w:trPr>
          </w:trPrChange>
        </w:trPr>
        <w:tc>
          <w:tcPr>
            <w:tcW w:w="0" w:type="auto"/>
            <w:vAlign w:val="center"/>
            <w:tcPrChange w:id="165" w:author="Sabino Russi" w:date="2025-12-30T11:30:00Z" w16du:dateUtc="2025-12-30T10:30:00Z">
              <w:tcPr>
                <w:tcW w:w="743" w:type="pct"/>
                <w:gridSpan w:val="2"/>
                <w:vAlign w:val="center"/>
              </w:tcPr>
            </w:tcPrChange>
          </w:tcPr>
          <w:p w14:paraId="49A783E7" w14:textId="282EB9E0" w:rsidR="000141F2" w:rsidRPr="00AC1B08" w:rsidRDefault="000141F2">
            <w:pPr>
              <w:jc w:val="right"/>
              <w:rPr>
                <w:ins w:id="166" w:author="Sabino Russi" w:date="2025-12-30T11:15:00Z" w16du:dateUtc="2025-12-30T10:15:00Z"/>
                <w:rFonts w:ascii="Calibri" w:hAnsi="Calibri" w:cs="Calibri"/>
                <w:sz w:val="18"/>
                <w:szCs w:val="18"/>
                <w:rPrChange w:id="167" w:author="Sabino Russi" w:date="2025-12-30T11:22:00Z" w16du:dateUtc="2025-12-30T10:22:00Z">
                  <w:rPr>
                    <w:ins w:id="168" w:author="Sabino Russi" w:date="2025-12-30T11:15:00Z" w16du:dateUtc="2025-12-30T10:15:00Z"/>
                  </w:rPr>
                </w:rPrChange>
              </w:rPr>
              <w:pPrChange w:id="169" w:author="Sabino Russi" w:date="2025-12-30T11:18:00Z" w16du:dateUtc="2025-12-30T10:18:00Z">
                <w:pPr/>
              </w:pPrChange>
            </w:pPr>
            <w:ins w:id="170" w:author="Sabino Russi" w:date="2025-12-30T11:18:00Z" w16du:dateUtc="2025-12-30T10:18:00Z">
              <w:r w:rsidRPr="00AC1B08">
                <w:rPr>
                  <w:rFonts w:ascii="Calibri" w:hAnsi="Calibri" w:cs="Calibri"/>
                  <w:sz w:val="18"/>
                  <w:szCs w:val="18"/>
                  <w:rPrChange w:id="171" w:author="Sabino Russi" w:date="2025-12-30T11:22:00Z" w16du:dateUtc="2025-12-30T10:22:00Z">
                    <w:rPr>
                      <w:sz w:val="18"/>
                      <w:szCs w:val="18"/>
                    </w:rPr>
                  </w:rPrChange>
                </w:rPr>
                <w:t>500</w:t>
              </w:r>
            </w:ins>
          </w:p>
        </w:tc>
        <w:tc>
          <w:tcPr>
            <w:tcW w:w="0" w:type="auto"/>
            <w:vAlign w:val="center"/>
            <w:tcPrChange w:id="172" w:author="Sabino Russi" w:date="2025-12-30T11:30:00Z" w16du:dateUtc="2025-12-30T10:30:00Z">
              <w:tcPr>
                <w:tcW w:w="660" w:type="pct"/>
                <w:gridSpan w:val="2"/>
                <w:vAlign w:val="center"/>
              </w:tcPr>
            </w:tcPrChange>
          </w:tcPr>
          <w:p w14:paraId="3A7C0AF0" w14:textId="4BC0869A" w:rsidR="000141F2" w:rsidRPr="00AC1B08" w:rsidRDefault="000141F2">
            <w:pPr>
              <w:jc w:val="center"/>
              <w:rPr>
                <w:ins w:id="173" w:author="Sabino Russi" w:date="2025-12-30T11:15:00Z" w16du:dateUtc="2025-12-30T10:15:00Z"/>
                <w:rFonts w:ascii="Calibri" w:hAnsi="Calibri" w:cs="Calibri"/>
                <w:sz w:val="18"/>
                <w:szCs w:val="18"/>
                <w:rPrChange w:id="174" w:author="Sabino Russi" w:date="2025-12-30T11:22:00Z" w16du:dateUtc="2025-12-30T10:22:00Z">
                  <w:rPr>
                    <w:ins w:id="175" w:author="Sabino Russi" w:date="2025-12-30T11:15:00Z" w16du:dateUtc="2025-12-30T10:15:00Z"/>
                  </w:rPr>
                </w:rPrChange>
              </w:rPr>
              <w:pPrChange w:id="176" w:author="Sabino Russi" w:date="2025-12-30T11:27:00Z" w16du:dateUtc="2025-12-30T10:27:00Z">
                <w:pPr/>
              </w:pPrChange>
            </w:pPr>
            <w:ins w:id="177" w:author="Sabino Russi" w:date="2026-01-09T13:04:00Z" w16du:dateUtc="2026-01-09T12:04:00Z">
              <w:r w:rsidRPr="00C7587F">
                <w:rPr>
                  <w:rFonts w:ascii="Calibri" w:hAnsi="Calibri" w:cs="Calibri"/>
                  <w:sz w:val="18"/>
                  <w:szCs w:val="18"/>
                </w:rPr>
                <w:t>65</w:t>
              </w:r>
            </w:ins>
          </w:p>
        </w:tc>
        <w:tc>
          <w:tcPr>
            <w:tcW w:w="0" w:type="auto"/>
            <w:vAlign w:val="center"/>
            <w:tcPrChange w:id="178" w:author="Sabino Russi" w:date="2025-12-30T11:30:00Z" w16du:dateUtc="2025-12-30T10:30:00Z">
              <w:tcPr>
                <w:tcW w:w="483" w:type="pct"/>
                <w:gridSpan w:val="2"/>
                <w:vAlign w:val="center"/>
              </w:tcPr>
            </w:tcPrChange>
          </w:tcPr>
          <w:p w14:paraId="43BC60BE" w14:textId="61CB3338" w:rsidR="000141F2" w:rsidRPr="00AC1B08" w:rsidRDefault="000141F2">
            <w:pPr>
              <w:jc w:val="center"/>
              <w:rPr>
                <w:ins w:id="179" w:author="Sabino Russi" w:date="2025-12-30T11:15:00Z" w16du:dateUtc="2025-12-30T10:15:00Z"/>
                <w:rFonts w:ascii="Calibri" w:hAnsi="Calibri" w:cs="Calibri"/>
                <w:sz w:val="18"/>
                <w:szCs w:val="18"/>
                <w:rPrChange w:id="180" w:author="Sabino Russi" w:date="2025-12-30T11:22:00Z" w16du:dateUtc="2025-12-30T10:22:00Z">
                  <w:rPr>
                    <w:ins w:id="181" w:author="Sabino Russi" w:date="2025-12-30T11:15:00Z" w16du:dateUtc="2025-12-30T10:15:00Z"/>
                  </w:rPr>
                </w:rPrChange>
              </w:rPr>
              <w:pPrChange w:id="182" w:author="Sabino Russi" w:date="2025-12-30T11:27:00Z" w16du:dateUtc="2025-12-30T10:27:00Z">
                <w:pPr/>
              </w:pPrChange>
            </w:pPr>
            <w:ins w:id="183" w:author="Sabino Russi" w:date="2026-01-09T13:04:00Z" w16du:dateUtc="2026-01-09T12:04:00Z">
              <w:r>
                <w:rPr>
                  <w:rFonts w:ascii="Calibri" w:hAnsi="Calibri" w:cs="Calibri"/>
                  <w:sz w:val="18"/>
                  <w:szCs w:val="18"/>
                </w:rPr>
                <w:t>13.0</w:t>
              </w:r>
            </w:ins>
          </w:p>
        </w:tc>
        <w:tc>
          <w:tcPr>
            <w:tcW w:w="0" w:type="auto"/>
            <w:vAlign w:val="center"/>
            <w:tcPrChange w:id="184" w:author="Sabino Russi" w:date="2025-12-30T11:30:00Z" w16du:dateUtc="2025-12-30T10:30:00Z">
              <w:tcPr>
                <w:tcW w:w="597" w:type="pct"/>
                <w:gridSpan w:val="2"/>
                <w:vAlign w:val="center"/>
              </w:tcPr>
            </w:tcPrChange>
          </w:tcPr>
          <w:p w14:paraId="2CD844C6" w14:textId="61BA5413" w:rsidR="000141F2" w:rsidRPr="00AC1B08" w:rsidRDefault="000141F2">
            <w:pPr>
              <w:jc w:val="center"/>
              <w:rPr>
                <w:ins w:id="185" w:author="Sabino Russi" w:date="2025-12-30T11:15:00Z" w16du:dateUtc="2025-12-30T10:15:00Z"/>
                <w:rFonts w:ascii="Calibri" w:hAnsi="Calibri" w:cs="Calibri"/>
                <w:sz w:val="18"/>
                <w:szCs w:val="18"/>
                <w:rPrChange w:id="186" w:author="Sabino Russi" w:date="2025-12-30T11:22:00Z" w16du:dateUtc="2025-12-30T10:22:00Z">
                  <w:rPr>
                    <w:ins w:id="187" w:author="Sabino Russi" w:date="2025-12-30T11:15:00Z" w16du:dateUtc="2025-12-30T10:15:00Z"/>
                  </w:rPr>
                </w:rPrChange>
              </w:rPr>
              <w:pPrChange w:id="188" w:author="Sabino Russi" w:date="2025-12-30T11:27:00Z" w16du:dateUtc="2025-12-30T10:27:00Z">
                <w:pPr/>
              </w:pPrChange>
            </w:pPr>
            <w:ins w:id="189" w:author="Sabino Russi" w:date="2026-01-09T13:04:00Z" w16du:dateUtc="2026-01-09T12:04:00Z">
              <w:r w:rsidRPr="00C7587F">
                <w:rPr>
                  <w:rFonts w:ascii="Calibri" w:hAnsi="Calibri" w:cs="Calibri"/>
                  <w:sz w:val="18"/>
                  <w:szCs w:val="18"/>
                </w:rPr>
                <w:t>96.5</w:t>
              </w:r>
            </w:ins>
          </w:p>
        </w:tc>
        <w:tc>
          <w:tcPr>
            <w:tcW w:w="0" w:type="auto"/>
            <w:vAlign w:val="center"/>
            <w:tcPrChange w:id="190" w:author="Sabino Russi" w:date="2025-12-30T11:30:00Z" w16du:dateUtc="2025-12-30T10:30:00Z">
              <w:tcPr>
                <w:tcW w:w="124" w:type="pct"/>
                <w:gridSpan w:val="3"/>
                <w:vAlign w:val="center"/>
              </w:tcPr>
            </w:tcPrChange>
          </w:tcPr>
          <w:p w14:paraId="1874732B" w14:textId="77777777" w:rsidR="000141F2" w:rsidRPr="00C3411C" w:rsidRDefault="000141F2" w:rsidP="000141F2">
            <w:pPr>
              <w:jc w:val="center"/>
              <w:rPr>
                <w:ins w:id="191" w:author="Sabino Russi" w:date="2025-12-30T11:28:00Z" w16du:dateUtc="2025-12-30T10:28:00Z"/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tcPrChange w:id="192" w:author="Sabino Russi" w:date="2025-12-30T11:30:00Z" w16du:dateUtc="2025-12-30T10:30:00Z">
              <w:tcPr>
                <w:tcW w:w="908" w:type="pct"/>
                <w:gridSpan w:val="2"/>
                <w:vAlign w:val="center"/>
              </w:tcPr>
            </w:tcPrChange>
          </w:tcPr>
          <w:p w14:paraId="7FD31B0B" w14:textId="54258EFE" w:rsidR="000141F2" w:rsidRPr="00AC1B08" w:rsidRDefault="000141F2">
            <w:pPr>
              <w:jc w:val="center"/>
              <w:rPr>
                <w:ins w:id="193" w:author="Sabino Russi" w:date="2025-12-30T11:15:00Z" w16du:dateUtc="2025-12-30T10:15:00Z"/>
                <w:rFonts w:ascii="Calibri" w:hAnsi="Calibri" w:cs="Calibri"/>
                <w:sz w:val="18"/>
                <w:szCs w:val="18"/>
                <w:rPrChange w:id="194" w:author="Sabino Russi" w:date="2025-12-30T11:22:00Z" w16du:dateUtc="2025-12-30T10:22:00Z">
                  <w:rPr>
                    <w:ins w:id="195" w:author="Sabino Russi" w:date="2025-12-30T11:15:00Z" w16du:dateUtc="2025-12-30T10:15:00Z"/>
                  </w:rPr>
                </w:rPrChange>
              </w:rPr>
              <w:pPrChange w:id="196" w:author="Sabino Russi" w:date="2025-12-30T11:27:00Z" w16du:dateUtc="2025-12-30T10:27:00Z">
                <w:pPr/>
              </w:pPrChange>
            </w:pPr>
            <w:ins w:id="197" w:author="Sabino Russi" w:date="2026-01-09T13:04:00Z" w16du:dateUtc="2026-01-09T12:04:00Z">
              <w:r w:rsidRPr="00C7587F">
                <w:rPr>
                  <w:rFonts w:ascii="Calibri" w:hAnsi="Calibri" w:cs="Calibri"/>
                  <w:sz w:val="18"/>
                  <w:szCs w:val="18"/>
                </w:rPr>
                <w:t>393</w:t>
              </w:r>
            </w:ins>
          </w:p>
        </w:tc>
        <w:tc>
          <w:tcPr>
            <w:tcW w:w="0" w:type="auto"/>
            <w:vAlign w:val="center"/>
            <w:tcPrChange w:id="198" w:author="Sabino Russi" w:date="2025-12-30T11:30:00Z" w16du:dateUtc="2025-12-30T10:30:00Z">
              <w:tcPr>
                <w:tcW w:w="664" w:type="pct"/>
                <w:gridSpan w:val="2"/>
                <w:vAlign w:val="center"/>
              </w:tcPr>
            </w:tcPrChange>
          </w:tcPr>
          <w:p w14:paraId="60C18143" w14:textId="4C140260" w:rsidR="000141F2" w:rsidRPr="00AC1B08" w:rsidRDefault="000141F2">
            <w:pPr>
              <w:jc w:val="center"/>
              <w:rPr>
                <w:ins w:id="199" w:author="Sabino Russi" w:date="2025-12-30T11:15:00Z" w16du:dateUtc="2025-12-30T10:15:00Z"/>
                <w:rFonts w:ascii="Calibri" w:hAnsi="Calibri" w:cs="Calibri"/>
                <w:sz w:val="18"/>
                <w:szCs w:val="18"/>
                <w:rPrChange w:id="200" w:author="Sabino Russi" w:date="2025-12-30T11:22:00Z" w16du:dateUtc="2025-12-30T10:22:00Z">
                  <w:rPr>
                    <w:ins w:id="201" w:author="Sabino Russi" w:date="2025-12-30T11:15:00Z" w16du:dateUtc="2025-12-30T10:15:00Z"/>
                  </w:rPr>
                </w:rPrChange>
              </w:rPr>
              <w:pPrChange w:id="202" w:author="Sabino Russi" w:date="2025-12-30T11:27:00Z" w16du:dateUtc="2025-12-30T10:27:00Z">
                <w:pPr/>
              </w:pPrChange>
            </w:pPr>
            <w:ins w:id="203" w:author="Sabino Russi" w:date="2026-01-09T13:04:00Z" w16du:dateUtc="2026-01-09T12:04:00Z">
              <w:r>
                <w:rPr>
                  <w:rFonts w:ascii="Calibri" w:hAnsi="Calibri" w:cs="Calibri"/>
                  <w:sz w:val="18"/>
                  <w:szCs w:val="18"/>
                </w:rPr>
                <w:t>78.6</w:t>
              </w:r>
            </w:ins>
          </w:p>
        </w:tc>
        <w:tc>
          <w:tcPr>
            <w:tcW w:w="0" w:type="auto"/>
            <w:vAlign w:val="center"/>
            <w:tcPrChange w:id="204" w:author="Sabino Russi" w:date="2025-12-30T11:30:00Z" w16du:dateUtc="2025-12-30T10:30:00Z">
              <w:tcPr>
                <w:tcW w:w="821" w:type="pct"/>
                <w:gridSpan w:val="3"/>
                <w:vAlign w:val="center"/>
              </w:tcPr>
            </w:tcPrChange>
          </w:tcPr>
          <w:p w14:paraId="7A88C260" w14:textId="7D94E29D" w:rsidR="000141F2" w:rsidRPr="00AC1B08" w:rsidRDefault="000141F2">
            <w:pPr>
              <w:jc w:val="center"/>
              <w:rPr>
                <w:ins w:id="205" w:author="Sabino Russi" w:date="2025-12-30T11:15:00Z" w16du:dateUtc="2025-12-30T10:15:00Z"/>
                <w:rFonts w:ascii="Calibri" w:hAnsi="Calibri" w:cs="Calibri"/>
                <w:sz w:val="18"/>
                <w:szCs w:val="18"/>
                <w:rPrChange w:id="206" w:author="Sabino Russi" w:date="2025-12-30T11:22:00Z" w16du:dateUtc="2025-12-30T10:22:00Z">
                  <w:rPr>
                    <w:ins w:id="207" w:author="Sabino Russi" w:date="2025-12-30T11:15:00Z" w16du:dateUtc="2025-12-30T10:15:00Z"/>
                  </w:rPr>
                </w:rPrChange>
              </w:rPr>
              <w:pPrChange w:id="208" w:author="Sabino Russi" w:date="2025-12-30T11:27:00Z" w16du:dateUtc="2025-12-30T10:27:00Z">
                <w:pPr/>
              </w:pPrChange>
            </w:pPr>
            <w:ins w:id="209" w:author="Sabino Russi" w:date="2026-01-09T13:04:00Z" w16du:dateUtc="2026-01-09T12:04:00Z">
              <w:r w:rsidRPr="00C7587F">
                <w:rPr>
                  <w:rFonts w:ascii="Calibri" w:hAnsi="Calibri" w:cs="Calibri"/>
                  <w:sz w:val="18"/>
                  <w:szCs w:val="18"/>
                </w:rPr>
                <w:t>78.</w:t>
              </w:r>
              <w:r>
                <w:rPr>
                  <w:rFonts w:ascii="Calibri" w:hAnsi="Calibri" w:cs="Calibri"/>
                  <w:sz w:val="18"/>
                  <w:szCs w:val="18"/>
                </w:rPr>
                <w:t>8</w:t>
              </w:r>
            </w:ins>
          </w:p>
        </w:tc>
      </w:tr>
      <w:tr w:rsidR="000141F2" w:rsidRPr="003F4E5E" w14:paraId="78DCF8F4" w14:textId="77777777" w:rsidTr="00150F59">
        <w:tblPrEx>
          <w:tblPrExChange w:id="210" w:author="Sabino Russi" w:date="2025-12-30T11:30:00Z" w16du:dateUtc="2025-12-30T10:30:00Z">
            <w:tblPrEx>
              <w:tblW w:w="5000" w:type="pct"/>
            </w:tblPrEx>
          </w:tblPrExChange>
        </w:tblPrEx>
        <w:trPr>
          <w:trHeight w:val="283"/>
          <w:ins w:id="211" w:author="Sabino Russi" w:date="2025-12-30T11:15:00Z"/>
          <w:trPrChange w:id="212" w:author="Sabino Russi" w:date="2025-12-30T11:30:00Z" w16du:dateUtc="2025-12-30T10:30:00Z">
            <w:trPr>
              <w:trHeight w:val="283"/>
            </w:trPr>
          </w:trPrChange>
        </w:trPr>
        <w:tc>
          <w:tcPr>
            <w:tcW w:w="0" w:type="auto"/>
            <w:shd w:val="clear" w:color="auto" w:fill="F2F2F2" w:themeFill="background1" w:themeFillShade="F2"/>
            <w:vAlign w:val="center"/>
            <w:tcPrChange w:id="213" w:author="Sabino Russi" w:date="2025-12-30T11:30:00Z" w16du:dateUtc="2025-12-30T10:30:00Z">
              <w:tcPr>
                <w:tcW w:w="743" w:type="pct"/>
                <w:gridSpan w:val="2"/>
                <w:shd w:val="clear" w:color="auto" w:fill="F2F2F2" w:themeFill="background1" w:themeFillShade="F2"/>
                <w:vAlign w:val="center"/>
              </w:tcPr>
            </w:tcPrChange>
          </w:tcPr>
          <w:p w14:paraId="6D8BCE64" w14:textId="5E1786DF" w:rsidR="000141F2" w:rsidRPr="00AC1B08" w:rsidRDefault="000141F2">
            <w:pPr>
              <w:jc w:val="right"/>
              <w:rPr>
                <w:ins w:id="214" w:author="Sabino Russi" w:date="2025-12-30T11:15:00Z" w16du:dateUtc="2025-12-30T10:15:00Z"/>
                <w:rFonts w:ascii="Calibri" w:hAnsi="Calibri" w:cs="Calibri"/>
                <w:sz w:val="18"/>
                <w:szCs w:val="18"/>
                <w:rPrChange w:id="215" w:author="Sabino Russi" w:date="2025-12-30T11:22:00Z" w16du:dateUtc="2025-12-30T10:22:00Z">
                  <w:rPr>
                    <w:ins w:id="216" w:author="Sabino Russi" w:date="2025-12-30T11:15:00Z" w16du:dateUtc="2025-12-30T10:15:00Z"/>
                  </w:rPr>
                </w:rPrChange>
              </w:rPr>
              <w:pPrChange w:id="217" w:author="Sabino Russi" w:date="2025-12-30T11:18:00Z" w16du:dateUtc="2025-12-30T10:18:00Z">
                <w:pPr/>
              </w:pPrChange>
            </w:pPr>
            <w:ins w:id="218" w:author="Sabino Russi" w:date="2025-12-30T11:18:00Z" w16du:dateUtc="2025-12-30T10:18:00Z">
              <w:r w:rsidRPr="00AC1B08">
                <w:rPr>
                  <w:rFonts w:ascii="Calibri" w:hAnsi="Calibri" w:cs="Calibri"/>
                  <w:sz w:val="18"/>
                  <w:szCs w:val="18"/>
                  <w:rPrChange w:id="219" w:author="Sabino Russi" w:date="2025-12-30T11:22:00Z" w16du:dateUtc="2025-12-30T10:22:00Z">
                    <w:rPr>
                      <w:sz w:val="18"/>
                      <w:szCs w:val="18"/>
                    </w:rPr>
                  </w:rPrChange>
                </w:rPr>
                <w:t>1</w:t>
              </w:r>
            </w:ins>
            <w:ins w:id="220" w:author="Sabino Russi" w:date="2026-01-12T11:11:00Z" w16du:dateUtc="2026-01-12T10:11:00Z">
              <w:r w:rsidR="00124A1E">
                <w:rPr>
                  <w:rFonts w:ascii="Calibri" w:hAnsi="Calibri" w:cs="Calibri"/>
                  <w:sz w:val="18"/>
                  <w:szCs w:val="18"/>
                </w:rPr>
                <w:t xml:space="preserve"> </w:t>
              </w:r>
            </w:ins>
            <w:ins w:id="221" w:author="Sabino Russi" w:date="2025-12-30T11:18:00Z" w16du:dateUtc="2025-12-30T10:18:00Z">
              <w:r w:rsidRPr="00AC1B08">
                <w:rPr>
                  <w:rFonts w:ascii="Calibri" w:hAnsi="Calibri" w:cs="Calibri"/>
                  <w:sz w:val="18"/>
                  <w:szCs w:val="18"/>
                  <w:rPrChange w:id="222" w:author="Sabino Russi" w:date="2025-12-30T11:22:00Z" w16du:dateUtc="2025-12-30T10:22:00Z">
                    <w:rPr>
                      <w:sz w:val="18"/>
                      <w:szCs w:val="18"/>
                    </w:rPr>
                  </w:rPrChange>
                </w:rPr>
                <w:t>000</w:t>
              </w:r>
            </w:ins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tcPrChange w:id="223" w:author="Sabino Russi" w:date="2025-12-30T11:30:00Z" w16du:dateUtc="2025-12-30T10:30:00Z">
              <w:tcPr>
                <w:tcW w:w="660" w:type="pct"/>
                <w:gridSpan w:val="2"/>
                <w:shd w:val="clear" w:color="auto" w:fill="F2F2F2" w:themeFill="background1" w:themeFillShade="F2"/>
                <w:vAlign w:val="center"/>
              </w:tcPr>
            </w:tcPrChange>
          </w:tcPr>
          <w:p w14:paraId="2779B490" w14:textId="3FDD378D" w:rsidR="000141F2" w:rsidRPr="00AC1B08" w:rsidRDefault="000141F2">
            <w:pPr>
              <w:jc w:val="center"/>
              <w:rPr>
                <w:ins w:id="224" w:author="Sabino Russi" w:date="2025-12-30T11:15:00Z" w16du:dateUtc="2025-12-30T10:15:00Z"/>
                <w:rFonts w:ascii="Calibri" w:hAnsi="Calibri" w:cs="Calibri"/>
                <w:sz w:val="18"/>
                <w:szCs w:val="18"/>
                <w:rPrChange w:id="225" w:author="Sabino Russi" w:date="2025-12-30T11:22:00Z" w16du:dateUtc="2025-12-30T10:22:00Z">
                  <w:rPr>
                    <w:ins w:id="226" w:author="Sabino Russi" w:date="2025-12-30T11:15:00Z" w16du:dateUtc="2025-12-30T10:15:00Z"/>
                  </w:rPr>
                </w:rPrChange>
              </w:rPr>
              <w:pPrChange w:id="227" w:author="Sabino Russi" w:date="2025-12-30T11:27:00Z" w16du:dateUtc="2025-12-30T10:27:00Z">
                <w:pPr/>
              </w:pPrChange>
            </w:pPr>
            <w:ins w:id="228" w:author="Sabino Russi" w:date="2026-01-09T13:04:00Z" w16du:dateUtc="2026-01-09T12:04:00Z">
              <w:r w:rsidRPr="00C7587F">
                <w:rPr>
                  <w:rFonts w:ascii="Calibri" w:hAnsi="Calibri" w:cs="Calibri"/>
                  <w:sz w:val="18"/>
                  <w:szCs w:val="18"/>
                </w:rPr>
                <w:t>177</w:t>
              </w:r>
            </w:ins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tcPrChange w:id="229" w:author="Sabino Russi" w:date="2025-12-30T11:30:00Z" w16du:dateUtc="2025-12-30T10:30:00Z">
              <w:tcPr>
                <w:tcW w:w="483" w:type="pct"/>
                <w:gridSpan w:val="2"/>
                <w:shd w:val="clear" w:color="auto" w:fill="F2F2F2" w:themeFill="background1" w:themeFillShade="F2"/>
                <w:vAlign w:val="center"/>
              </w:tcPr>
            </w:tcPrChange>
          </w:tcPr>
          <w:p w14:paraId="0310B0E3" w14:textId="01EBCA5E" w:rsidR="000141F2" w:rsidRPr="00AC1B08" w:rsidRDefault="000141F2">
            <w:pPr>
              <w:jc w:val="center"/>
              <w:rPr>
                <w:ins w:id="230" w:author="Sabino Russi" w:date="2025-12-30T11:15:00Z" w16du:dateUtc="2025-12-30T10:15:00Z"/>
                <w:rFonts w:ascii="Calibri" w:hAnsi="Calibri" w:cs="Calibri"/>
                <w:sz w:val="18"/>
                <w:szCs w:val="18"/>
                <w:rPrChange w:id="231" w:author="Sabino Russi" w:date="2025-12-30T11:22:00Z" w16du:dateUtc="2025-12-30T10:22:00Z">
                  <w:rPr>
                    <w:ins w:id="232" w:author="Sabino Russi" w:date="2025-12-30T11:15:00Z" w16du:dateUtc="2025-12-30T10:15:00Z"/>
                  </w:rPr>
                </w:rPrChange>
              </w:rPr>
              <w:pPrChange w:id="233" w:author="Sabino Russi" w:date="2025-12-30T11:27:00Z" w16du:dateUtc="2025-12-30T10:27:00Z">
                <w:pPr/>
              </w:pPrChange>
            </w:pPr>
            <w:ins w:id="234" w:author="Sabino Russi" w:date="2026-01-09T13:04:00Z" w16du:dateUtc="2026-01-09T12:04:00Z">
              <w:r>
                <w:rPr>
                  <w:rFonts w:ascii="Calibri" w:hAnsi="Calibri" w:cs="Calibri"/>
                  <w:sz w:val="18"/>
                  <w:szCs w:val="18"/>
                </w:rPr>
                <w:t>17.7</w:t>
              </w:r>
            </w:ins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tcPrChange w:id="235" w:author="Sabino Russi" w:date="2025-12-30T11:30:00Z" w16du:dateUtc="2025-12-30T10:30:00Z">
              <w:tcPr>
                <w:tcW w:w="597" w:type="pct"/>
                <w:gridSpan w:val="2"/>
                <w:shd w:val="clear" w:color="auto" w:fill="F2F2F2" w:themeFill="background1" w:themeFillShade="F2"/>
                <w:vAlign w:val="center"/>
              </w:tcPr>
            </w:tcPrChange>
          </w:tcPr>
          <w:p w14:paraId="325EAD43" w14:textId="38897B5B" w:rsidR="000141F2" w:rsidRPr="00AC1B08" w:rsidRDefault="000141F2">
            <w:pPr>
              <w:jc w:val="center"/>
              <w:rPr>
                <w:ins w:id="236" w:author="Sabino Russi" w:date="2025-12-30T11:15:00Z" w16du:dateUtc="2025-12-30T10:15:00Z"/>
                <w:rFonts w:ascii="Calibri" w:hAnsi="Calibri" w:cs="Calibri"/>
                <w:sz w:val="18"/>
                <w:szCs w:val="18"/>
                <w:rPrChange w:id="237" w:author="Sabino Russi" w:date="2025-12-30T11:22:00Z" w16du:dateUtc="2025-12-30T10:22:00Z">
                  <w:rPr>
                    <w:ins w:id="238" w:author="Sabino Russi" w:date="2025-12-30T11:15:00Z" w16du:dateUtc="2025-12-30T10:15:00Z"/>
                  </w:rPr>
                </w:rPrChange>
              </w:rPr>
              <w:pPrChange w:id="239" w:author="Sabino Russi" w:date="2025-12-30T11:27:00Z" w16du:dateUtc="2025-12-30T10:27:00Z">
                <w:pPr/>
              </w:pPrChange>
            </w:pPr>
            <w:ins w:id="240" w:author="Sabino Russi" w:date="2026-01-09T13:04:00Z" w16du:dateUtc="2026-01-09T12:04:00Z">
              <w:r w:rsidRPr="00C7587F">
                <w:rPr>
                  <w:rFonts w:ascii="Calibri" w:hAnsi="Calibri" w:cs="Calibri"/>
                  <w:sz w:val="18"/>
                  <w:szCs w:val="18"/>
                </w:rPr>
                <w:t>87.1</w:t>
              </w:r>
            </w:ins>
          </w:p>
        </w:tc>
        <w:tc>
          <w:tcPr>
            <w:tcW w:w="0" w:type="auto"/>
            <w:vAlign w:val="center"/>
            <w:tcPrChange w:id="241" w:author="Sabino Russi" w:date="2025-12-30T11:30:00Z" w16du:dateUtc="2025-12-30T10:30:00Z">
              <w:tcPr>
                <w:tcW w:w="124" w:type="pct"/>
                <w:gridSpan w:val="3"/>
                <w:vAlign w:val="center"/>
              </w:tcPr>
            </w:tcPrChange>
          </w:tcPr>
          <w:p w14:paraId="0685DB4D" w14:textId="77777777" w:rsidR="000141F2" w:rsidRPr="00C3411C" w:rsidRDefault="000141F2" w:rsidP="000141F2">
            <w:pPr>
              <w:jc w:val="center"/>
              <w:rPr>
                <w:ins w:id="242" w:author="Sabino Russi" w:date="2025-12-30T11:28:00Z" w16du:dateUtc="2025-12-30T10:28:00Z"/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tcPrChange w:id="243" w:author="Sabino Russi" w:date="2025-12-30T11:30:00Z" w16du:dateUtc="2025-12-30T10:30:00Z">
              <w:tcPr>
                <w:tcW w:w="908" w:type="pct"/>
                <w:gridSpan w:val="2"/>
                <w:shd w:val="clear" w:color="auto" w:fill="F2F2F2" w:themeFill="background1" w:themeFillShade="F2"/>
                <w:vAlign w:val="center"/>
              </w:tcPr>
            </w:tcPrChange>
          </w:tcPr>
          <w:p w14:paraId="7529B10A" w14:textId="08355B1D" w:rsidR="000141F2" w:rsidRPr="00AC1B08" w:rsidRDefault="000141F2">
            <w:pPr>
              <w:jc w:val="center"/>
              <w:rPr>
                <w:ins w:id="244" w:author="Sabino Russi" w:date="2025-12-30T11:15:00Z" w16du:dateUtc="2025-12-30T10:15:00Z"/>
                <w:rFonts w:ascii="Calibri" w:hAnsi="Calibri" w:cs="Calibri"/>
                <w:sz w:val="18"/>
                <w:szCs w:val="18"/>
                <w:rPrChange w:id="245" w:author="Sabino Russi" w:date="2025-12-30T11:22:00Z" w16du:dateUtc="2025-12-30T10:22:00Z">
                  <w:rPr>
                    <w:ins w:id="246" w:author="Sabino Russi" w:date="2025-12-30T11:15:00Z" w16du:dateUtc="2025-12-30T10:15:00Z"/>
                  </w:rPr>
                </w:rPrChange>
              </w:rPr>
              <w:pPrChange w:id="247" w:author="Sabino Russi" w:date="2025-12-30T11:27:00Z" w16du:dateUtc="2025-12-30T10:27:00Z">
                <w:pPr/>
              </w:pPrChange>
            </w:pPr>
            <w:ins w:id="248" w:author="Sabino Russi" w:date="2026-01-09T13:04:00Z" w16du:dateUtc="2026-01-09T12:04:00Z">
              <w:r w:rsidRPr="00C7587F">
                <w:rPr>
                  <w:rFonts w:ascii="Calibri" w:hAnsi="Calibri" w:cs="Calibri"/>
                  <w:sz w:val="18"/>
                  <w:szCs w:val="18"/>
                </w:rPr>
                <w:t>796</w:t>
              </w:r>
            </w:ins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tcPrChange w:id="249" w:author="Sabino Russi" w:date="2025-12-30T11:30:00Z" w16du:dateUtc="2025-12-30T10:30:00Z">
              <w:tcPr>
                <w:tcW w:w="664" w:type="pct"/>
                <w:gridSpan w:val="2"/>
                <w:shd w:val="clear" w:color="auto" w:fill="F2F2F2" w:themeFill="background1" w:themeFillShade="F2"/>
                <w:vAlign w:val="center"/>
              </w:tcPr>
            </w:tcPrChange>
          </w:tcPr>
          <w:p w14:paraId="5B79CB56" w14:textId="356D18FE" w:rsidR="000141F2" w:rsidRPr="00AC1B08" w:rsidRDefault="000141F2">
            <w:pPr>
              <w:jc w:val="center"/>
              <w:rPr>
                <w:ins w:id="250" w:author="Sabino Russi" w:date="2025-12-30T11:15:00Z" w16du:dateUtc="2025-12-30T10:15:00Z"/>
                <w:rFonts w:ascii="Calibri" w:hAnsi="Calibri" w:cs="Calibri"/>
                <w:sz w:val="18"/>
                <w:szCs w:val="18"/>
                <w:rPrChange w:id="251" w:author="Sabino Russi" w:date="2025-12-30T11:22:00Z" w16du:dateUtc="2025-12-30T10:22:00Z">
                  <w:rPr>
                    <w:ins w:id="252" w:author="Sabino Russi" w:date="2025-12-30T11:15:00Z" w16du:dateUtc="2025-12-30T10:15:00Z"/>
                  </w:rPr>
                </w:rPrChange>
              </w:rPr>
              <w:pPrChange w:id="253" w:author="Sabino Russi" w:date="2025-12-30T11:27:00Z" w16du:dateUtc="2025-12-30T10:27:00Z">
                <w:pPr/>
              </w:pPrChange>
            </w:pPr>
            <w:ins w:id="254" w:author="Sabino Russi" w:date="2026-01-09T13:04:00Z" w16du:dateUtc="2026-01-09T12:04:00Z">
              <w:r>
                <w:rPr>
                  <w:rFonts w:ascii="Calibri" w:hAnsi="Calibri" w:cs="Calibri"/>
                  <w:sz w:val="18"/>
                  <w:szCs w:val="18"/>
                </w:rPr>
                <w:t>79.6</w:t>
              </w:r>
            </w:ins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tcPrChange w:id="255" w:author="Sabino Russi" w:date="2025-12-30T11:30:00Z" w16du:dateUtc="2025-12-30T10:30:00Z">
              <w:tcPr>
                <w:tcW w:w="821" w:type="pct"/>
                <w:gridSpan w:val="3"/>
                <w:shd w:val="clear" w:color="auto" w:fill="F2F2F2" w:themeFill="background1" w:themeFillShade="F2"/>
                <w:vAlign w:val="center"/>
              </w:tcPr>
            </w:tcPrChange>
          </w:tcPr>
          <w:p w14:paraId="6A7A8213" w14:textId="6F3F0BA2" w:rsidR="000141F2" w:rsidRPr="00AC1B08" w:rsidRDefault="000141F2">
            <w:pPr>
              <w:jc w:val="center"/>
              <w:rPr>
                <w:ins w:id="256" w:author="Sabino Russi" w:date="2025-12-30T11:15:00Z" w16du:dateUtc="2025-12-30T10:15:00Z"/>
                <w:rFonts w:ascii="Calibri" w:hAnsi="Calibri" w:cs="Calibri"/>
                <w:sz w:val="18"/>
                <w:szCs w:val="18"/>
                <w:rPrChange w:id="257" w:author="Sabino Russi" w:date="2025-12-30T11:22:00Z" w16du:dateUtc="2025-12-30T10:22:00Z">
                  <w:rPr>
                    <w:ins w:id="258" w:author="Sabino Russi" w:date="2025-12-30T11:15:00Z" w16du:dateUtc="2025-12-30T10:15:00Z"/>
                  </w:rPr>
                </w:rPrChange>
              </w:rPr>
              <w:pPrChange w:id="259" w:author="Sabino Russi" w:date="2025-12-30T11:27:00Z" w16du:dateUtc="2025-12-30T10:27:00Z">
                <w:pPr/>
              </w:pPrChange>
            </w:pPr>
            <w:ins w:id="260" w:author="Sabino Russi" w:date="2026-01-09T13:04:00Z" w16du:dateUtc="2026-01-09T12:04:00Z">
              <w:r w:rsidRPr="00C7587F">
                <w:rPr>
                  <w:rFonts w:ascii="Calibri" w:hAnsi="Calibri" w:cs="Calibri"/>
                  <w:sz w:val="18"/>
                  <w:szCs w:val="18"/>
                </w:rPr>
                <w:t>95.6</w:t>
              </w:r>
            </w:ins>
          </w:p>
        </w:tc>
      </w:tr>
      <w:tr w:rsidR="000141F2" w:rsidRPr="003F4E5E" w14:paraId="2A515952" w14:textId="77777777" w:rsidTr="00150F59">
        <w:tblPrEx>
          <w:tblPrExChange w:id="261" w:author="Sabino Russi" w:date="2025-12-30T11:30:00Z" w16du:dateUtc="2025-12-30T10:30:00Z">
            <w:tblPrEx>
              <w:tblW w:w="5000" w:type="pct"/>
            </w:tblPrEx>
          </w:tblPrExChange>
        </w:tblPrEx>
        <w:trPr>
          <w:trHeight w:val="283"/>
          <w:ins w:id="262" w:author="Sabino Russi" w:date="2025-12-30T11:15:00Z"/>
          <w:trPrChange w:id="263" w:author="Sabino Russi" w:date="2025-12-30T11:30:00Z" w16du:dateUtc="2025-12-30T10:30:00Z">
            <w:trPr>
              <w:trHeight w:val="283"/>
            </w:trPr>
          </w:trPrChange>
        </w:trPr>
        <w:tc>
          <w:tcPr>
            <w:tcW w:w="0" w:type="auto"/>
            <w:vAlign w:val="center"/>
            <w:tcPrChange w:id="264" w:author="Sabino Russi" w:date="2025-12-30T11:30:00Z" w16du:dateUtc="2025-12-30T10:30:00Z">
              <w:tcPr>
                <w:tcW w:w="743" w:type="pct"/>
                <w:gridSpan w:val="2"/>
                <w:vAlign w:val="center"/>
              </w:tcPr>
            </w:tcPrChange>
          </w:tcPr>
          <w:p w14:paraId="5047919D" w14:textId="75ED79D9" w:rsidR="000141F2" w:rsidRPr="00AC1B08" w:rsidRDefault="000141F2">
            <w:pPr>
              <w:jc w:val="right"/>
              <w:rPr>
                <w:ins w:id="265" w:author="Sabino Russi" w:date="2025-12-30T11:15:00Z" w16du:dateUtc="2025-12-30T10:15:00Z"/>
                <w:rFonts w:ascii="Calibri" w:hAnsi="Calibri" w:cs="Calibri"/>
                <w:sz w:val="18"/>
                <w:szCs w:val="18"/>
                <w:rPrChange w:id="266" w:author="Sabino Russi" w:date="2025-12-30T11:22:00Z" w16du:dateUtc="2025-12-30T10:22:00Z">
                  <w:rPr>
                    <w:ins w:id="267" w:author="Sabino Russi" w:date="2025-12-30T11:15:00Z" w16du:dateUtc="2025-12-30T10:15:00Z"/>
                  </w:rPr>
                </w:rPrChange>
              </w:rPr>
              <w:pPrChange w:id="268" w:author="Sabino Russi" w:date="2025-12-30T11:18:00Z" w16du:dateUtc="2025-12-30T10:18:00Z">
                <w:pPr/>
              </w:pPrChange>
            </w:pPr>
            <w:ins w:id="269" w:author="Sabino Russi" w:date="2025-12-30T11:18:00Z" w16du:dateUtc="2025-12-30T10:18:00Z">
              <w:r w:rsidRPr="00AC1B08">
                <w:rPr>
                  <w:rFonts w:ascii="Calibri" w:hAnsi="Calibri" w:cs="Calibri"/>
                  <w:sz w:val="18"/>
                  <w:szCs w:val="18"/>
                  <w:rPrChange w:id="270" w:author="Sabino Russi" w:date="2025-12-30T11:22:00Z" w16du:dateUtc="2025-12-30T10:22:00Z">
                    <w:rPr>
                      <w:sz w:val="18"/>
                      <w:szCs w:val="18"/>
                    </w:rPr>
                  </w:rPrChange>
                </w:rPr>
                <w:t>3</w:t>
              </w:r>
            </w:ins>
            <w:ins w:id="271" w:author="Sabino Russi" w:date="2026-01-12T11:11:00Z" w16du:dateUtc="2026-01-12T10:11:00Z">
              <w:r w:rsidR="00124A1E">
                <w:rPr>
                  <w:rFonts w:ascii="Calibri" w:hAnsi="Calibri" w:cs="Calibri"/>
                  <w:sz w:val="18"/>
                  <w:szCs w:val="18"/>
                </w:rPr>
                <w:t xml:space="preserve"> </w:t>
              </w:r>
            </w:ins>
            <w:ins w:id="272" w:author="Sabino Russi" w:date="2025-12-30T11:18:00Z" w16du:dateUtc="2025-12-30T10:18:00Z">
              <w:r w:rsidRPr="00AC1B08">
                <w:rPr>
                  <w:rFonts w:ascii="Calibri" w:hAnsi="Calibri" w:cs="Calibri"/>
                  <w:sz w:val="18"/>
                  <w:szCs w:val="18"/>
                  <w:rPrChange w:id="273" w:author="Sabino Russi" w:date="2025-12-30T11:22:00Z" w16du:dateUtc="2025-12-30T10:22:00Z">
                    <w:rPr>
                      <w:sz w:val="18"/>
                      <w:szCs w:val="18"/>
                    </w:rPr>
                  </w:rPrChange>
                </w:rPr>
                <w:t>000</w:t>
              </w:r>
            </w:ins>
          </w:p>
        </w:tc>
        <w:tc>
          <w:tcPr>
            <w:tcW w:w="0" w:type="auto"/>
            <w:vAlign w:val="center"/>
            <w:tcPrChange w:id="274" w:author="Sabino Russi" w:date="2025-12-30T11:30:00Z" w16du:dateUtc="2025-12-30T10:30:00Z">
              <w:tcPr>
                <w:tcW w:w="660" w:type="pct"/>
                <w:gridSpan w:val="2"/>
                <w:vAlign w:val="center"/>
              </w:tcPr>
            </w:tcPrChange>
          </w:tcPr>
          <w:p w14:paraId="64AA204E" w14:textId="4383925B" w:rsidR="000141F2" w:rsidRPr="00AC1B08" w:rsidRDefault="000141F2">
            <w:pPr>
              <w:jc w:val="center"/>
              <w:rPr>
                <w:ins w:id="275" w:author="Sabino Russi" w:date="2025-12-30T11:15:00Z" w16du:dateUtc="2025-12-30T10:15:00Z"/>
                <w:rFonts w:ascii="Calibri" w:hAnsi="Calibri" w:cs="Calibri"/>
                <w:sz w:val="18"/>
                <w:szCs w:val="18"/>
                <w:rPrChange w:id="276" w:author="Sabino Russi" w:date="2025-12-30T11:22:00Z" w16du:dateUtc="2025-12-30T10:22:00Z">
                  <w:rPr>
                    <w:ins w:id="277" w:author="Sabino Russi" w:date="2025-12-30T11:15:00Z" w16du:dateUtc="2025-12-30T10:15:00Z"/>
                  </w:rPr>
                </w:rPrChange>
              </w:rPr>
              <w:pPrChange w:id="278" w:author="Sabino Russi" w:date="2025-12-30T11:27:00Z" w16du:dateUtc="2025-12-30T10:27:00Z">
                <w:pPr/>
              </w:pPrChange>
            </w:pPr>
            <w:ins w:id="279" w:author="Sabino Russi" w:date="2026-01-09T13:04:00Z" w16du:dateUtc="2026-01-09T12:04:00Z">
              <w:r w:rsidRPr="00C7587F">
                <w:rPr>
                  <w:rFonts w:ascii="Calibri" w:hAnsi="Calibri" w:cs="Calibri"/>
                  <w:sz w:val="18"/>
                  <w:szCs w:val="18"/>
                </w:rPr>
                <w:t>657</w:t>
              </w:r>
            </w:ins>
          </w:p>
        </w:tc>
        <w:tc>
          <w:tcPr>
            <w:tcW w:w="0" w:type="auto"/>
            <w:vAlign w:val="center"/>
            <w:tcPrChange w:id="280" w:author="Sabino Russi" w:date="2025-12-30T11:30:00Z" w16du:dateUtc="2025-12-30T10:30:00Z">
              <w:tcPr>
                <w:tcW w:w="483" w:type="pct"/>
                <w:gridSpan w:val="2"/>
                <w:vAlign w:val="center"/>
              </w:tcPr>
            </w:tcPrChange>
          </w:tcPr>
          <w:p w14:paraId="6DA63C3B" w14:textId="73E0E7A6" w:rsidR="000141F2" w:rsidRPr="00AC1B08" w:rsidRDefault="000141F2">
            <w:pPr>
              <w:jc w:val="center"/>
              <w:rPr>
                <w:ins w:id="281" w:author="Sabino Russi" w:date="2025-12-30T11:15:00Z" w16du:dateUtc="2025-12-30T10:15:00Z"/>
                <w:rFonts w:ascii="Calibri" w:hAnsi="Calibri" w:cs="Calibri"/>
                <w:sz w:val="18"/>
                <w:szCs w:val="18"/>
                <w:rPrChange w:id="282" w:author="Sabino Russi" w:date="2025-12-30T11:22:00Z" w16du:dateUtc="2025-12-30T10:22:00Z">
                  <w:rPr>
                    <w:ins w:id="283" w:author="Sabino Russi" w:date="2025-12-30T11:15:00Z" w16du:dateUtc="2025-12-30T10:15:00Z"/>
                  </w:rPr>
                </w:rPrChange>
              </w:rPr>
              <w:pPrChange w:id="284" w:author="Sabino Russi" w:date="2025-12-30T11:27:00Z" w16du:dateUtc="2025-12-30T10:27:00Z">
                <w:pPr/>
              </w:pPrChange>
            </w:pPr>
            <w:ins w:id="285" w:author="Sabino Russi" w:date="2026-01-09T13:04:00Z" w16du:dateUtc="2026-01-09T12:04:00Z">
              <w:r>
                <w:rPr>
                  <w:rFonts w:ascii="Calibri" w:hAnsi="Calibri" w:cs="Calibri"/>
                  <w:sz w:val="18"/>
                  <w:szCs w:val="18"/>
                </w:rPr>
                <w:t>21.9</w:t>
              </w:r>
            </w:ins>
          </w:p>
        </w:tc>
        <w:tc>
          <w:tcPr>
            <w:tcW w:w="0" w:type="auto"/>
            <w:vAlign w:val="center"/>
            <w:tcPrChange w:id="286" w:author="Sabino Russi" w:date="2025-12-30T11:30:00Z" w16du:dateUtc="2025-12-30T10:30:00Z">
              <w:tcPr>
                <w:tcW w:w="597" w:type="pct"/>
                <w:gridSpan w:val="2"/>
                <w:vAlign w:val="center"/>
              </w:tcPr>
            </w:tcPrChange>
          </w:tcPr>
          <w:p w14:paraId="1D6192DB" w14:textId="7423C47D" w:rsidR="000141F2" w:rsidRPr="00AC1B08" w:rsidRDefault="000141F2">
            <w:pPr>
              <w:jc w:val="center"/>
              <w:rPr>
                <w:ins w:id="287" w:author="Sabino Russi" w:date="2025-12-30T11:15:00Z" w16du:dateUtc="2025-12-30T10:15:00Z"/>
                <w:rFonts w:ascii="Calibri" w:hAnsi="Calibri" w:cs="Calibri"/>
                <w:sz w:val="18"/>
                <w:szCs w:val="18"/>
                <w:rPrChange w:id="288" w:author="Sabino Russi" w:date="2025-12-30T11:22:00Z" w16du:dateUtc="2025-12-30T10:22:00Z">
                  <w:rPr>
                    <w:ins w:id="289" w:author="Sabino Russi" w:date="2025-12-30T11:15:00Z" w16du:dateUtc="2025-12-30T10:15:00Z"/>
                  </w:rPr>
                </w:rPrChange>
              </w:rPr>
              <w:pPrChange w:id="290" w:author="Sabino Russi" w:date="2025-12-30T11:27:00Z" w16du:dateUtc="2025-12-30T10:27:00Z">
                <w:pPr/>
              </w:pPrChange>
            </w:pPr>
            <w:ins w:id="291" w:author="Sabino Russi" w:date="2026-01-09T13:04:00Z" w16du:dateUtc="2026-01-09T12:04:00Z">
              <w:r w:rsidRPr="00C7587F">
                <w:rPr>
                  <w:rFonts w:ascii="Calibri" w:hAnsi="Calibri" w:cs="Calibri"/>
                  <w:sz w:val="18"/>
                  <w:szCs w:val="18"/>
                </w:rPr>
                <w:t>102.</w:t>
              </w:r>
              <w:r>
                <w:rPr>
                  <w:rFonts w:ascii="Calibri" w:hAnsi="Calibri" w:cs="Calibri"/>
                  <w:sz w:val="18"/>
                  <w:szCs w:val="18"/>
                </w:rPr>
                <w:t>8</w:t>
              </w:r>
            </w:ins>
          </w:p>
        </w:tc>
        <w:tc>
          <w:tcPr>
            <w:tcW w:w="0" w:type="auto"/>
            <w:vAlign w:val="center"/>
            <w:tcPrChange w:id="292" w:author="Sabino Russi" w:date="2025-12-30T11:30:00Z" w16du:dateUtc="2025-12-30T10:30:00Z">
              <w:tcPr>
                <w:tcW w:w="124" w:type="pct"/>
                <w:gridSpan w:val="3"/>
                <w:vAlign w:val="center"/>
              </w:tcPr>
            </w:tcPrChange>
          </w:tcPr>
          <w:p w14:paraId="439A8001" w14:textId="77777777" w:rsidR="000141F2" w:rsidRPr="00C3411C" w:rsidRDefault="000141F2" w:rsidP="000141F2">
            <w:pPr>
              <w:jc w:val="center"/>
              <w:rPr>
                <w:ins w:id="293" w:author="Sabino Russi" w:date="2025-12-30T11:28:00Z" w16du:dateUtc="2025-12-30T10:28:00Z"/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tcPrChange w:id="294" w:author="Sabino Russi" w:date="2025-12-30T11:30:00Z" w16du:dateUtc="2025-12-30T10:30:00Z">
              <w:tcPr>
                <w:tcW w:w="908" w:type="pct"/>
                <w:gridSpan w:val="2"/>
                <w:vAlign w:val="center"/>
              </w:tcPr>
            </w:tcPrChange>
          </w:tcPr>
          <w:p w14:paraId="434B92EE" w14:textId="391FA729" w:rsidR="000141F2" w:rsidRPr="00AC1B08" w:rsidRDefault="000141F2">
            <w:pPr>
              <w:jc w:val="center"/>
              <w:rPr>
                <w:ins w:id="295" w:author="Sabino Russi" w:date="2025-12-30T11:15:00Z" w16du:dateUtc="2025-12-30T10:15:00Z"/>
                <w:rFonts w:ascii="Calibri" w:hAnsi="Calibri" w:cs="Calibri"/>
                <w:sz w:val="18"/>
                <w:szCs w:val="18"/>
                <w:rPrChange w:id="296" w:author="Sabino Russi" w:date="2025-12-30T11:22:00Z" w16du:dateUtc="2025-12-30T10:22:00Z">
                  <w:rPr>
                    <w:ins w:id="297" w:author="Sabino Russi" w:date="2025-12-30T11:15:00Z" w16du:dateUtc="2025-12-30T10:15:00Z"/>
                  </w:rPr>
                </w:rPrChange>
              </w:rPr>
              <w:pPrChange w:id="298" w:author="Sabino Russi" w:date="2025-12-30T11:27:00Z" w16du:dateUtc="2025-12-30T10:27:00Z">
                <w:pPr/>
              </w:pPrChange>
            </w:pPr>
            <w:ins w:id="299" w:author="Sabino Russi" w:date="2026-01-09T13:04:00Z" w16du:dateUtc="2026-01-09T12:04:00Z">
              <w:r w:rsidRPr="00C7587F">
                <w:rPr>
                  <w:rFonts w:ascii="Calibri" w:hAnsi="Calibri" w:cs="Calibri"/>
                  <w:sz w:val="18"/>
                  <w:szCs w:val="18"/>
                </w:rPr>
                <w:t>2</w:t>
              </w:r>
            </w:ins>
            <w:ins w:id="300" w:author="Sabino Russi" w:date="2026-01-12T11:11:00Z" w16du:dateUtc="2026-01-12T10:11:00Z">
              <w:r w:rsidR="00124A1E">
                <w:rPr>
                  <w:rFonts w:ascii="Calibri" w:hAnsi="Calibri" w:cs="Calibri"/>
                  <w:sz w:val="18"/>
                  <w:szCs w:val="18"/>
                </w:rPr>
                <w:t xml:space="preserve"> </w:t>
              </w:r>
            </w:ins>
            <w:ins w:id="301" w:author="Sabino Russi" w:date="2026-01-09T13:04:00Z" w16du:dateUtc="2026-01-09T12:04:00Z">
              <w:r w:rsidRPr="00C7587F">
                <w:rPr>
                  <w:rFonts w:ascii="Calibri" w:hAnsi="Calibri" w:cs="Calibri"/>
                  <w:sz w:val="18"/>
                  <w:szCs w:val="18"/>
                </w:rPr>
                <w:t>626</w:t>
              </w:r>
            </w:ins>
          </w:p>
        </w:tc>
        <w:tc>
          <w:tcPr>
            <w:tcW w:w="0" w:type="auto"/>
            <w:vAlign w:val="center"/>
            <w:tcPrChange w:id="302" w:author="Sabino Russi" w:date="2025-12-30T11:30:00Z" w16du:dateUtc="2025-12-30T10:30:00Z">
              <w:tcPr>
                <w:tcW w:w="664" w:type="pct"/>
                <w:gridSpan w:val="2"/>
                <w:vAlign w:val="center"/>
              </w:tcPr>
            </w:tcPrChange>
          </w:tcPr>
          <w:p w14:paraId="45509737" w14:textId="35B6D4E8" w:rsidR="000141F2" w:rsidRPr="00AC1B08" w:rsidRDefault="000141F2">
            <w:pPr>
              <w:jc w:val="center"/>
              <w:rPr>
                <w:ins w:id="303" w:author="Sabino Russi" w:date="2025-12-30T11:15:00Z" w16du:dateUtc="2025-12-30T10:15:00Z"/>
                <w:rFonts w:ascii="Calibri" w:hAnsi="Calibri" w:cs="Calibri"/>
                <w:sz w:val="18"/>
                <w:szCs w:val="18"/>
                <w:rPrChange w:id="304" w:author="Sabino Russi" w:date="2025-12-30T11:22:00Z" w16du:dateUtc="2025-12-30T10:22:00Z">
                  <w:rPr>
                    <w:ins w:id="305" w:author="Sabino Russi" w:date="2025-12-30T11:15:00Z" w16du:dateUtc="2025-12-30T10:15:00Z"/>
                  </w:rPr>
                </w:rPrChange>
              </w:rPr>
              <w:pPrChange w:id="306" w:author="Sabino Russi" w:date="2025-12-30T11:27:00Z" w16du:dateUtc="2025-12-30T10:27:00Z">
                <w:pPr/>
              </w:pPrChange>
            </w:pPr>
            <w:ins w:id="307" w:author="Sabino Russi" w:date="2026-01-09T13:04:00Z" w16du:dateUtc="2026-01-09T12:04:00Z">
              <w:r>
                <w:rPr>
                  <w:rFonts w:ascii="Calibri" w:hAnsi="Calibri" w:cs="Calibri"/>
                  <w:sz w:val="18"/>
                  <w:szCs w:val="18"/>
                </w:rPr>
                <w:t>87.5</w:t>
              </w:r>
            </w:ins>
          </w:p>
        </w:tc>
        <w:tc>
          <w:tcPr>
            <w:tcW w:w="0" w:type="auto"/>
            <w:vAlign w:val="center"/>
            <w:tcPrChange w:id="308" w:author="Sabino Russi" w:date="2025-12-30T11:30:00Z" w16du:dateUtc="2025-12-30T10:30:00Z">
              <w:tcPr>
                <w:tcW w:w="821" w:type="pct"/>
                <w:gridSpan w:val="3"/>
                <w:vAlign w:val="center"/>
              </w:tcPr>
            </w:tcPrChange>
          </w:tcPr>
          <w:p w14:paraId="3FC60241" w14:textId="004ED2A4" w:rsidR="000141F2" w:rsidRPr="00AC1B08" w:rsidRDefault="000141F2">
            <w:pPr>
              <w:jc w:val="center"/>
              <w:rPr>
                <w:ins w:id="309" w:author="Sabino Russi" w:date="2025-12-30T11:15:00Z" w16du:dateUtc="2025-12-30T10:15:00Z"/>
                <w:rFonts w:ascii="Calibri" w:hAnsi="Calibri" w:cs="Calibri"/>
                <w:sz w:val="18"/>
                <w:szCs w:val="18"/>
                <w:rPrChange w:id="310" w:author="Sabino Russi" w:date="2025-12-30T11:22:00Z" w16du:dateUtc="2025-12-30T10:22:00Z">
                  <w:rPr>
                    <w:ins w:id="311" w:author="Sabino Russi" w:date="2025-12-30T11:15:00Z" w16du:dateUtc="2025-12-30T10:15:00Z"/>
                  </w:rPr>
                </w:rPrChange>
              </w:rPr>
              <w:pPrChange w:id="312" w:author="Sabino Russi" w:date="2025-12-30T11:27:00Z" w16du:dateUtc="2025-12-30T10:27:00Z">
                <w:pPr/>
              </w:pPrChange>
            </w:pPr>
            <w:ins w:id="313" w:author="Sabino Russi" w:date="2026-01-09T13:04:00Z" w16du:dateUtc="2026-01-09T12:04:00Z">
              <w:r w:rsidRPr="00C7587F">
                <w:rPr>
                  <w:rFonts w:ascii="Calibri" w:hAnsi="Calibri" w:cs="Calibri"/>
                  <w:sz w:val="18"/>
                  <w:szCs w:val="18"/>
                </w:rPr>
                <w:t>106.7</w:t>
              </w:r>
            </w:ins>
          </w:p>
        </w:tc>
      </w:tr>
      <w:tr w:rsidR="000141F2" w:rsidRPr="001E10BE" w14:paraId="2EC9B8A5" w14:textId="77777777" w:rsidTr="00150F59">
        <w:tblPrEx>
          <w:tblPrExChange w:id="314" w:author="Sabino Russi" w:date="2025-12-30T11:30:00Z" w16du:dateUtc="2025-12-30T10:30:00Z">
            <w:tblPrEx>
              <w:tblW w:w="5000" w:type="pct"/>
            </w:tblPrEx>
          </w:tblPrExChange>
        </w:tblPrEx>
        <w:trPr>
          <w:trHeight w:val="283"/>
          <w:ins w:id="315" w:author="Sabino Russi" w:date="2025-12-30T11:18:00Z"/>
          <w:trPrChange w:id="316" w:author="Sabino Russi" w:date="2025-12-30T11:30:00Z" w16du:dateUtc="2025-12-30T10:30:00Z">
            <w:trPr>
              <w:trHeight w:val="283"/>
            </w:trPr>
          </w:trPrChange>
        </w:trPr>
        <w:tc>
          <w:tcPr>
            <w:tcW w:w="0" w:type="auto"/>
            <w:shd w:val="clear" w:color="auto" w:fill="F2F2F2" w:themeFill="background1" w:themeFillShade="F2"/>
            <w:vAlign w:val="center"/>
            <w:tcPrChange w:id="317" w:author="Sabino Russi" w:date="2025-12-30T11:30:00Z" w16du:dateUtc="2025-12-30T10:30:00Z">
              <w:tcPr>
                <w:tcW w:w="743" w:type="pct"/>
                <w:gridSpan w:val="2"/>
                <w:shd w:val="clear" w:color="auto" w:fill="F2F2F2" w:themeFill="background1" w:themeFillShade="F2"/>
                <w:vAlign w:val="center"/>
              </w:tcPr>
            </w:tcPrChange>
          </w:tcPr>
          <w:p w14:paraId="4154D746" w14:textId="780F7CD3" w:rsidR="000141F2" w:rsidRPr="00AC1B08" w:rsidRDefault="000141F2">
            <w:pPr>
              <w:jc w:val="right"/>
              <w:rPr>
                <w:ins w:id="318" w:author="Sabino Russi" w:date="2025-12-30T11:18:00Z" w16du:dateUtc="2025-12-30T10:18:00Z"/>
                <w:rFonts w:ascii="Calibri" w:hAnsi="Calibri" w:cs="Calibri"/>
                <w:sz w:val="18"/>
                <w:szCs w:val="18"/>
                <w:rPrChange w:id="319" w:author="Sabino Russi" w:date="2025-12-30T11:22:00Z" w16du:dateUtc="2025-12-30T10:22:00Z">
                  <w:rPr>
                    <w:ins w:id="320" w:author="Sabino Russi" w:date="2025-12-30T11:18:00Z" w16du:dateUtc="2025-12-30T10:18:00Z"/>
                    <w:sz w:val="18"/>
                    <w:szCs w:val="18"/>
                  </w:rPr>
                </w:rPrChange>
              </w:rPr>
              <w:pPrChange w:id="321" w:author="Sabino Russi" w:date="2025-12-30T11:18:00Z" w16du:dateUtc="2025-12-30T10:18:00Z">
                <w:pPr/>
              </w:pPrChange>
            </w:pPr>
            <w:ins w:id="322" w:author="Sabino Russi" w:date="2025-12-30T11:18:00Z" w16du:dateUtc="2025-12-30T10:18:00Z">
              <w:r w:rsidRPr="00AC1B08">
                <w:rPr>
                  <w:rFonts w:ascii="Calibri" w:hAnsi="Calibri" w:cs="Calibri"/>
                  <w:sz w:val="18"/>
                  <w:szCs w:val="18"/>
                  <w:rPrChange w:id="323" w:author="Sabino Russi" w:date="2025-12-30T11:22:00Z" w16du:dateUtc="2025-12-30T10:22:00Z">
                    <w:rPr>
                      <w:sz w:val="18"/>
                      <w:szCs w:val="18"/>
                    </w:rPr>
                  </w:rPrChange>
                </w:rPr>
                <w:t>6</w:t>
              </w:r>
            </w:ins>
            <w:ins w:id="324" w:author="Sabino Russi" w:date="2026-01-12T11:11:00Z" w16du:dateUtc="2026-01-12T10:11:00Z">
              <w:r w:rsidR="00124A1E">
                <w:rPr>
                  <w:rFonts w:ascii="Calibri" w:hAnsi="Calibri" w:cs="Calibri"/>
                  <w:sz w:val="18"/>
                  <w:szCs w:val="18"/>
                </w:rPr>
                <w:t xml:space="preserve"> </w:t>
              </w:r>
            </w:ins>
            <w:ins w:id="325" w:author="Sabino Russi" w:date="2025-12-30T11:18:00Z" w16du:dateUtc="2025-12-30T10:18:00Z">
              <w:r w:rsidRPr="00AC1B08">
                <w:rPr>
                  <w:rFonts w:ascii="Calibri" w:hAnsi="Calibri" w:cs="Calibri"/>
                  <w:sz w:val="18"/>
                  <w:szCs w:val="18"/>
                  <w:rPrChange w:id="326" w:author="Sabino Russi" w:date="2025-12-30T11:22:00Z" w16du:dateUtc="2025-12-30T10:22:00Z">
                    <w:rPr>
                      <w:sz w:val="18"/>
                      <w:szCs w:val="18"/>
                    </w:rPr>
                  </w:rPrChange>
                </w:rPr>
                <w:t>000</w:t>
              </w:r>
            </w:ins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tcPrChange w:id="327" w:author="Sabino Russi" w:date="2025-12-30T11:30:00Z" w16du:dateUtc="2025-12-30T10:30:00Z">
              <w:tcPr>
                <w:tcW w:w="660" w:type="pct"/>
                <w:gridSpan w:val="2"/>
                <w:shd w:val="clear" w:color="auto" w:fill="F2F2F2" w:themeFill="background1" w:themeFillShade="F2"/>
                <w:vAlign w:val="center"/>
              </w:tcPr>
            </w:tcPrChange>
          </w:tcPr>
          <w:p w14:paraId="6ED36E38" w14:textId="3A96A376" w:rsidR="000141F2" w:rsidRPr="00AC1B08" w:rsidRDefault="000141F2" w:rsidP="000141F2">
            <w:pPr>
              <w:jc w:val="center"/>
              <w:rPr>
                <w:ins w:id="328" w:author="Sabino Russi" w:date="2025-12-30T11:18:00Z" w16du:dateUtc="2025-12-30T10:18:00Z"/>
                <w:rFonts w:ascii="Calibri" w:hAnsi="Calibri" w:cs="Calibri"/>
                <w:sz w:val="18"/>
                <w:szCs w:val="18"/>
                <w:rPrChange w:id="329" w:author="Sabino Russi" w:date="2025-12-30T11:22:00Z" w16du:dateUtc="2025-12-30T10:22:00Z">
                  <w:rPr>
                    <w:ins w:id="330" w:author="Sabino Russi" w:date="2025-12-30T11:18:00Z" w16du:dateUtc="2025-12-30T10:18:00Z"/>
                    <w:sz w:val="18"/>
                    <w:szCs w:val="18"/>
                  </w:rPr>
                </w:rPrChange>
              </w:rPr>
            </w:pPr>
            <w:ins w:id="331" w:author="Sabino Russi" w:date="2026-01-09T13:04:00Z" w16du:dateUtc="2026-01-09T12:04:00Z">
              <w:r w:rsidRPr="00C7587F">
                <w:rPr>
                  <w:rFonts w:ascii="Calibri" w:hAnsi="Calibri" w:cs="Calibri"/>
                  <w:sz w:val="18"/>
                  <w:szCs w:val="18"/>
                </w:rPr>
                <w:t>1</w:t>
              </w:r>
            </w:ins>
            <w:ins w:id="332" w:author="Sabino Russi" w:date="2026-01-12T11:11:00Z" w16du:dateUtc="2026-01-12T10:11:00Z">
              <w:r w:rsidR="00124A1E">
                <w:rPr>
                  <w:rFonts w:ascii="Calibri" w:hAnsi="Calibri" w:cs="Calibri"/>
                  <w:sz w:val="18"/>
                  <w:szCs w:val="18"/>
                </w:rPr>
                <w:t xml:space="preserve"> </w:t>
              </w:r>
            </w:ins>
            <w:ins w:id="333" w:author="Sabino Russi" w:date="2026-01-09T13:04:00Z" w16du:dateUtc="2026-01-09T12:04:00Z">
              <w:r w:rsidRPr="00C7587F">
                <w:rPr>
                  <w:rFonts w:ascii="Calibri" w:hAnsi="Calibri" w:cs="Calibri"/>
                  <w:sz w:val="18"/>
                  <w:szCs w:val="18"/>
                </w:rPr>
                <w:t>131</w:t>
              </w:r>
            </w:ins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tcPrChange w:id="334" w:author="Sabino Russi" w:date="2025-12-30T11:30:00Z" w16du:dateUtc="2025-12-30T10:30:00Z">
              <w:tcPr>
                <w:tcW w:w="483" w:type="pct"/>
                <w:gridSpan w:val="2"/>
                <w:shd w:val="clear" w:color="auto" w:fill="F2F2F2" w:themeFill="background1" w:themeFillShade="F2"/>
                <w:vAlign w:val="center"/>
              </w:tcPr>
            </w:tcPrChange>
          </w:tcPr>
          <w:p w14:paraId="403859B9" w14:textId="3F125595" w:rsidR="000141F2" w:rsidRPr="00AC1B08" w:rsidRDefault="000141F2" w:rsidP="000141F2">
            <w:pPr>
              <w:jc w:val="center"/>
              <w:rPr>
                <w:ins w:id="335" w:author="Sabino Russi" w:date="2025-12-30T11:18:00Z" w16du:dateUtc="2025-12-30T10:18:00Z"/>
                <w:rFonts w:ascii="Calibri" w:hAnsi="Calibri" w:cs="Calibri"/>
                <w:sz w:val="18"/>
                <w:szCs w:val="18"/>
                <w:rPrChange w:id="336" w:author="Sabino Russi" w:date="2025-12-30T11:22:00Z" w16du:dateUtc="2025-12-30T10:22:00Z">
                  <w:rPr>
                    <w:ins w:id="337" w:author="Sabino Russi" w:date="2025-12-30T11:18:00Z" w16du:dateUtc="2025-12-30T10:18:00Z"/>
                    <w:sz w:val="18"/>
                    <w:szCs w:val="18"/>
                  </w:rPr>
                </w:rPrChange>
              </w:rPr>
            </w:pPr>
            <w:ins w:id="338" w:author="Sabino Russi" w:date="2026-01-09T13:04:00Z" w16du:dateUtc="2026-01-09T12:04:00Z">
              <w:r>
                <w:rPr>
                  <w:rFonts w:ascii="Calibri" w:hAnsi="Calibri" w:cs="Calibri"/>
                  <w:sz w:val="18"/>
                  <w:szCs w:val="18"/>
                </w:rPr>
                <w:t>18.8</w:t>
              </w:r>
            </w:ins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tcPrChange w:id="339" w:author="Sabino Russi" w:date="2025-12-30T11:30:00Z" w16du:dateUtc="2025-12-30T10:30:00Z">
              <w:tcPr>
                <w:tcW w:w="597" w:type="pct"/>
                <w:gridSpan w:val="2"/>
                <w:shd w:val="clear" w:color="auto" w:fill="F2F2F2" w:themeFill="background1" w:themeFillShade="F2"/>
                <w:vAlign w:val="center"/>
              </w:tcPr>
            </w:tcPrChange>
          </w:tcPr>
          <w:p w14:paraId="4CD6DFF4" w14:textId="27F29B99" w:rsidR="000141F2" w:rsidRPr="00AC1B08" w:rsidRDefault="000141F2" w:rsidP="000141F2">
            <w:pPr>
              <w:jc w:val="center"/>
              <w:rPr>
                <w:ins w:id="340" w:author="Sabino Russi" w:date="2025-12-30T11:18:00Z" w16du:dateUtc="2025-12-30T10:18:00Z"/>
                <w:rFonts w:ascii="Calibri" w:hAnsi="Calibri" w:cs="Calibri"/>
                <w:sz w:val="18"/>
                <w:szCs w:val="18"/>
                <w:rPrChange w:id="341" w:author="Sabino Russi" w:date="2025-12-30T11:22:00Z" w16du:dateUtc="2025-12-30T10:22:00Z">
                  <w:rPr>
                    <w:ins w:id="342" w:author="Sabino Russi" w:date="2025-12-30T11:18:00Z" w16du:dateUtc="2025-12-30T10:18:00Z"/>
                    <w:sz w:val="18"/>
                    <w:szCs w:val="18"/>
                  </w:rPr>
                </w:rPrChange>
              </w:rPr>
            </w:pPr>
            <w:ins w:id="343" w:author="Sabino Russi" w:date="2026-01-09T13:04:00Z" w16du:dateUtc="2026-01-09T12:04:00Z">
              <w:r w:rsidRPr="00C7587F">
                <w:rPr>
                  <w:rFonts w:ascii="Calibri" w:hAnsi="Calibri" w:cs="Calibri"/>
                  <w:sz w:val="18"/>
                  <w:szCs w:val="18"/>
                </w:rPr>
                <w:t>91.9</w:t>
              </w:r>
            </w:ins>
          </w:p>
        </w:tc>
        <w:tc>
          <w:tcPr>
            <w:tcW w:w="0" w:type="auto"/>
            <w:vAlign w:val="center"/>
            <w:tcPrChange w:id="344" w:author="Sabino Russi" w:date="2025-12-30T11:30:00Z" w16du:dateUtc="2025-12-30T10:30:00Z">
              <w:tcPr>
                <w:tcW w:w="124" w:type="pct"/>
                <w:gridSpan w:val="3"/>
                <w:vAlign w:val="center"/>
              </w:tcPr>
            </w:tcPrChange>
          </w:tcPr>
          <w:p w14:paraId="12F6FEAF" w14:textId="77777777" w:rsidR="000141F2" w:rsidRPr="00C3411C" w:rsidRDefault="000141F2" w:rsidP="000141F2">
            <w:pPr>
              <w:jc w:val="center"/>
              <w:rPr>
                <w:ins w:id="345" w:author="Sabino Russi" w:date="2025-12-30T11:28:00Z" w16du:dateUtc="2025-12-30T10:28:00Z"/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tcPrChange w:id="346" w:author="Sabino Russi" w:date="2025-12-30T11:30:00Z" w16du:dateUtc="2025-12-30T10:30:00Z">
              <w:tcPr>
                <w:tcW w:w="908" w:type="pct"/>
                <w:gridSpan w:val="2"/>
                <w:shd w:val="clear" w:color="auto" w:fill="F2F2F2" w:themeFill="background1" w:themeFillShade="F2"/>
                <w:vAlign w:val="center"/>
              </w:tcPr>
            </w:tcPrChange>
          </w:tcPr>
          <w:p w14:paraId="6A5A73FF" w14:textId="5AED9332" w:rsidR="000141F2" w:rsidRPr="00AC1B08" w:rsidRDefault="000141F2" w:rsidP="000141F2">
            <w:pPr>
              <w:jc w:val="center"/>
              <w:rPr>
                <w:ins w:id="347" w:author="Sabino Russi" w:date="2025-12-30T11:18:00Z" w16du:dateUtc="2025-12-30T10:18:00Z"/>
                <w:rFonts w:ascii="Calibri" w:hAnsi="Calibri" w:cs="Calibri"/>
                <w:sz w:val="18"/>
                <w:szCs w:val="18"/>
                <w:rPrChange w:id="348" w:author="Sabino Russi" w:date="2025-12-30T11:22:00Z" w16du:dateUtc="2025-12-30T10:22:00Z">
                  <w:rPr>
                    <w:ins w:id="349" w:author="Sabino Russi" w:date="2025-12-30T11:18:00Z" w16du:dateUtc="2025-12-30T10:18:00Z"/>
                    <w:sz w:val="18"/>
                    <w:szCs w:val="18"/>
                  </w:rPr>
                </w:rPrChange>
              </w:rPr>
            </w:pPr>
            <w:ins w:id="350" w:author="Sabino Russi" w:date="2026-01-09T13:04:00Z" w16du:dateUtc="2026-01-09T12:04:00Z">
              <w:r w:rsidRPr="00C7587F">
                <w:rPr>
                  <w:rFonts w:ascii="Calibri" w:hAnsi="Calibri" w:cs="Calibri"/>
                  <w:sz w:val="18"/>
                  <w:szCs w:val="18"/>
                </w:rPr>
                <w:t>2</w:t>
              </w:r>
            </w:ins>
            <w:ins w:id="351" w:author="Sabino Russi" w:date="2026-01-12T11:11:00Z" w16du:dateUtc="2026-01-12T10:11:00Z">
              <w:r w:rsidR="00124A1E">
                <w:rPr>
                  <w:rFonts w:ascii="Calibri" w:hAnsi="Calibri" w:cs="Calibri"/>
                  <w:sz w:val="18"/>
                  <w:szCs w:val="18"/>
                </w:rPr>
                <w:t xml:space="preserve"> </w:t>
              </w:r>
            </w:ins>
            <w:ins w:id="352" w:author="Sabino Russi" w:date="2026-01-09T13:04:00Z" w16du:dateUtc="2026-01-09T12:04:00Z">
              <w:r w:rsidRPr="00C7587F">
                <w:rPr>
                  <w:rFonts w:ascii="Calibri" w:hAnsi="Calibri" w:cs="Calibri"/>
                  <w:sz w:val="18"/>
                  <w:szCs w:val="18"/>
                </w:rPr>
                <w:t>818</w:t>
              </w:r>
            </w:ins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tcPrChange w:id="353" w:author="Sabino Russi" w:date="2025-12-30T11:30:00Z" w16du:dateUtc="2025-12-30T10:30:00Z">
              <w:tcPr>
                <w:tcW w:w="664" w:type="pct"/>
                <w:gridSpan w:val="2"/>
                <w:shd w:val="clear" w:color="auto" w:fill="F2F2F2" w:themeFill="background1" w:themeFillShade="F2"/>
                <w:vAlign w:val="center"/>
              </w:tcPr>
            </w:tcPrChange>
          </w:tcPr>
          <w:p w14:paraId="2B20EE1B" w14:textId="2611D08B" w:rsidR="000141F2" w:rsidRPr="00AC1B08" w:rsidRDefault="000141F2" w:rsidP="000141F2">
            <w:pPr>
              <w:jc w:val="center"/>
              <w:rPr>
                <w:ins w:id="354" w:author="Sabino Russi" w:date="2025-12-30T11:18:00Z" w16du:dateUtc="2025-12-30T10:18:00Z"/>
                <w:rFonts w:ascii="Calibri" w:hAnsi="Calibri" w:cs="Calibri"/>
                <w:sz w:val="18"/>
                <w:szCs w:val="18"/>
                <w:rPrChange w:id="355" w:author="Sabino Russi" w:date="2025-12-30T11:22:00Z" w16du:dateUtc="2025-12-30T10:22:00Z">
                  <w:rPr>
                    <w:ins w:id="356" w:author="Sabino Russi" w:date="2025-12-30T11:18:00Z" w16du:dateUtc="2025-12-30T10:18:00Z"/>
                    <w:sz w:val="18"/>
                    <w:szCs w:val="18"/>
                  </w:rPr>
                </w:rPrChange>
              </w:rPr>
            </w:pPr>
            <w:ins w:id="357" w:author="Sabino Russi" w:date="2026-01-09T13:04:00Z" w16du:dateUtc="2026-01-09T12:04:00Z">
              <w:r>
                <w:rPr>
                  <w:rFonts w:ascii="Calibri" w:hAnsi="Calibri" w:cs="Calibri"/>
                  <w:sz w:val="18"/>
                  <w:szCs w:val="18"/>
                </w:rPr>
                <w:t>46.9</w:t>
              </w:r>
            </w:ins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tcPrChange w:id="358" w:author="Sabino Russi" w:date="2025-12-30T11:30:00Z" w16du:dateUtc="2025-12-30T10:30:00Z">
              <w:tcPr>
                <w:tcW w:w="821" w:type="pct"/>
                <w:gridSpan w:val="3"/>
                <w:shd w:val="clear" w:color="auto" w:fill="F2F2F2" w:themeFill="background1" w:themeFillShade="F2"/>
                <w:vAlign w:val="center"/>
              </w:tcPr>
            </w:tcPrChange>
          </w:tcPr>
          <w:p w14:paraId="295B4DF0" w14:textId="2D801FE7" w:rsidR="000141F2" w:rsidRPr="00AC1B08" w:rsidRDefault="000141F2" w:rsidP="000141F2">
            <w:pPr>
              <w:jc w:val="center"/>
              <w:rPr>
                <w:ins w:id="359" w:author="Sabino Russi" w:date="2025-12-30T11:18:00Z" w16du:dateUtc="2025-12-30T10:18:00Z"/>
                <w:rFonts w:ascii="Calibri" w:hAnsi="Calibri" w:cs="Calibri"/>
                <w:sz w:val="18"/>
                <w:szCs w:val="18"/>
                <w:rPrChange w:id="360" w:author="Sabino Russi" w:date="2025-12-30T11:22:00Z" w16du:dateUtc="2025-12-30T10:22:00Z">
                  <w:rPr>
                    <w:ins w:id="361" w:author="Sabino Russi" w:date="2025-12-30T11:18:00Z" w16du:dateUtc="2025-12-30T10:18:00Z"/>
                    <w:sz w:val="18"/>
                    <w:szCs w:val="18"/>
                  </w:rPr>
                </w:rPrChange>
              </w:rPr>
            </w:pPr>
            <w:ins w:id="362" w:author="Sabino Russi" w:date="2026-01-09T13:04:00Z" w16du:dateUtc="2026-01-09T12:04:00Z">
              <w:r w:rsidRPr="00C7587F">
                <w:rPr>
                  <w:rFonts w:ascii="Calibri" w:hAnsi="Calibri" w:cs="Calibri"/>
                  <w:sz w:val="18"/>
                  <w:szCs w:val="18"/>
                </w:rPr>
                <w:t>139.7</w:t>
              </w:r>
            </w:ins>
          </w:p>
        </w:tc>
      </w:tr>
      <w:tr w:rsidR="000141F2" w:rsidRPr="00C3411C" w14:paraId="3AA80794" w14:textId="77777777" w:rsidTr="00150F59">
        <w:trPr>
          <w:trHeight w:val="283"/>
          <w:ins w:id="363" w:author="Sabino Russi" w:date="2025-12-30T11:18:00Z"/>
          <w:trPrChange w:id="364" w:author="Sabino Russi" w:date="2025-12-30T11:30:00Z" w16du:dateUtc="2025-12-30T10:30:00Z">
            <w:trPr>
              <w:gridAfter w:val="0"/>
              <w:trHeight w:val="283"/>
            </w:trPr>
          </w:trPrChange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tcPrChange w:id="365" w:author="Sabino Russi" w:date="2025-12-30T11:30:00Z" w16du:dateUtc="2025-12-30T10:30:00Z">
              <w:tcPr>
                <w:tcW w:w="0" w:type="auto"/>
                <w:tcBorders>
                  <w:bottom w:val="single" w:sz="4" w:space="0" w:color="auto"/>
                </w:tcBorders>
                <w:vAlign w:val="center"/>
              </w:tcPr>
            </w:tcPrChange>
          </w:tcPr>
          <w:p w14:paraId="59268312" w14:textId="388AD2C2" w:rsidR="000141F2" w:rsidRPr="00AC1B08" w:rsidRDefault="000141F2">
            <w:pPr>
              <w:jc w:val="right"/>
              <w:rPr>
                <w:ins w:id="366" w:author="Sabino Russi" w:date="2025-12-30T11:18:00Z" w16du:dateUtc="2025-12-30T10:18:00Z"/>
                <w:rFonts w:ascii="Calibri" w:hAnsi="Calibri" w:cs="Calibri"/>
                <w:sz w:val="18"/>
                <w:szCs w:val="18"/>
                <w:rPrChange w:id="367" w:author="Sabino Russi" w:date="2025-12-30T11:22:00Z" w16du:dateUtc="2025-12-30T10:22:00Z">
                  <w:rPr>
                    <w:ins w:id="368" w:author="Sabino Russi" w:date="2025-12-30T11:18:00Z" w16du:dateUtc="2025-12-30T10:18:00Z"/>
                    <w:sz w:val="18"/>
                    <w:szCs w:val="18"/>
                  </w:rPr>
                </w:rPrChange>
              </w:rPr>
              <w:pPrChange w:id="369" w:author="Sabino Russi" w:date="2025-12-30T11:18:00Z" w16du:dateUtc="2025-12-30T10:18:00Z">
                <w:pPr/>
              </w:pPrChange>
            </w:pPr>
            <w:ins w:id="370" w:author="Sabino Russi" w:date="2025-12-30T11:18:00Z" w16du:dateUtc="2025-12-30T10:18:00Z">
              <w:r w:rsidRPr="00AC1B08">
                <w:rPr>
                  <w:rFonts w:ascii="Calibri" w:hAnsi="Calibri" w:cs="Calibri"/>
                  <w:sz w:val="18"/>
                  <w:szCs w:val="18"/>
                  <w:rPrChange w:id="371" w:author="Sabino Russi" w:date="2025-12-30T11:22:00Z" w16du:dateUtc="2025-12-30T10:22:00Z">
                    <w:rPr>
                      <w:sz w:val="18"/>
                      <w:szCs w:val="18"/>
                    </w:rPr>
                  </w:rPrChange>
                </w:rPr>
                <w:t>12</w:t>
              </w:r>
            </w:ins>
            <w:ins w:id="372" w:author="Sabino Russi" w:date="2026-01-12T11:11:00Z" w16du:dateUtc="2026-01-12T10:11:00Z">
              <w:r w:rsidR="00124A1E">
                <w:rPr>
                  <w:rFonts w:ascii="Calibri" w:hAnsi="Calibri" w:cs="Calibri"/>
                  <w:sz w:val="18"/>
                  <w:szCs w:val="18"/>
                </w:rPr>
                <w:t xml:space="preserve"> </w:t>
              </w:r>
            </w:ins>
            <w:ins w:id="373" w:author="Sabino Russi" w:date="2025-12-30T11:18:00Z" w16du:dateUtc="2025-12-30T10:18:00Z">
              <w:r w:rsidRPr="00AC1B08">
                <w:rPr>
                  <w:rFonts w:ascii="Calibri" w:hAnsi="Calibri" w:cs="Calibri"/>
                  <w:sz w:val="18"/>
                  <w:szCs w:val="18"/>
                  <w:rPrChange w:id="374" w:author="Sabino Russi" w:date="2025-12-30T11:22:00Z" w16du:dateUtc="2025-12-30T10:22:00Z">
                    <w:rPr>
                      <w:sz w:val="18"/>
                      <w:szCs w:val="18"/>
                    </w:rPr>
                  </w:rPrChange>
                </w:rPr>
                <w:t>000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tcPrChange w:id="375" w:author="Sabino Russi" w:date="2025-12-30T11:30:00Z" w16du:dateUtc="2025-12-30T10:30:00Z">
              <w:tcPr>
                <w:tcW w:w="0" w:type="auto"/>
                <w:gridSpan w:val="2"/>
                <w:tcBorders>
                  <w:bottom w:val="single" w:sz="4" w:space="0" w:color="auto"/>
                </w:tcBorders>
                <w:vAlign w:val="center"/>
              </w:tcPr>
            </w:tcPrChange>
          </w:tcPr>
          <w:p w14:paraId="357F2241" w14:textId="399954F3" w:rsidR="000141F2" w:rsidRPr="00AC1B08" w:rsidRDefault="000141F2" w:rsidP="000141F2">
            <w:pPr>
              <w:jc w:val="center"/>
              <w:rPr>
                <w:ins w:id="376" w:author="Sabino Russi" w:date="2025-12-30T11:18:00Z" w16du:dateUtc="2025-12-30T10:18:00Z"/>
                <w:rFonts w:ascii="Calibri" w:hAnsi="Calibri" w:cs="Calibri"/>
                <w:sz w:val="18"/>
                <w:szCs w:val="18"/>
                <w:rPrChange w:id="377" w:author="Sabino Russi" w:date="2025-12-30T11:22:00Z" w16du:dateUtc="2025-12-30T10:22:00Z">
                  <w:rPr>
                    <w:ins w:id="378" w:author="Sabino Russi" w:date="2025-12-30T11:18:00Z" w16du:dateUtc="2025-12-30T10:18:00Z"/>
                    <w:sz w:val="18"/>
                    <w:szCs w:val="18"/>
                  </w:rPr>
                </w:rPrChange>
              </w:rPr>
            </w:pPr>
            <w:ins w:id="379" w:author="Sabino Russi" w:date="2026-01-09T13:04:00Z" w16du:dateUtc="2026-01-09T12:04:00Z">
              <w:r w:rsidRPr="00C7587F">
                <w:rPr>
                  <w:rFonts w:ascii="Calibri" w:hAnsi="Calibri" w:cs="Calibri"/>
                  <w:sz w:val="18"/>
                  <w:szCs w:val="18"/>
                </w:rPr>
                <w:t>1</w:t>
              </w:r>
            </w:ins>
            <w:ins w:id="380" w:author="Sabino Russi" w:date="2026-01-12T11:11:00Z" w16du:dateUtc="2026-01-12T10:11:00Z">
              <w:r w:rsidR="00124A1E">
                <w:rPr>
                  <w:rFonts w:ascii="Calibri" w:hAnsi="Calibri" w:cs="Calibri"/>
                  <w:sz w:val="18"/>
                  <w:szCs w:val="18"/>
                </w:rPr>
                <w:t xml:space="preserve"> </w:t>
              </w:r>
            </w:ins>
            <w:ins w:id="381" w:author="Sabino Russi" w:date="2026-01-09T13:04:00Z" w16du:dateUtc="2026-01-09T12:04:00Z">
              <w:r w:rsidRPr="00C7587F">
                <w:rPr>
                  <w:rFonts w:ascii="Calibri" w:hAnsi="Calibri" w:cs="Calibri"/>
                  <w:sz w:val="18"/>
                  <w:szCs w:val="18"/>
                </w:rPr>
                <w:t>976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tcPrChange w:id="382" w:author="Sabino Russi" w:date="2025-12-30T11:30:00Z" w16du:dateUtc="2025-12-30T10:30:00Z">
              <w:tcPr>
                <w:tcW w:w="0" w:type="auto"/>
                <w:gridSpan w:val="2"/>
                <w:tcBorders>
                  <w:bottom w:val="single" w:sz="4" w:space="0" w:color="auto"/>
                </w:tcBorders>
                <w:vAlign w:val="center"/>
              </w:tcPr>
            </w:tcPrChange>
          </w:tcPr>
          <w:p w14:paraId="6951F3D9" w14:textId="0B0335C3" w:rsidR="000141F2" w:rsidRPr="00AC1B08" w:rsidRDefault="000141F2" w:rsidP="000141F2">
            <w:pPr>
              <w:jc w:val="center"/>
              <w:rPr>
                <w:ins w:id="383" w:author="Sabino Russi" w:date="2025-12-30T11:18:00Z" w16du:dateUtc="2025-12-30T10:18:00Z"/>
                <w:rFonts w:ascii="Calibri" w:hAnsi="Calibri" w:cs="Calibri"/>
                <w:sz w:val="18"/>
                <w:szCs w:val="18"/>
                <w:rPrChange w:id="384" w:author="Sabino Russi" w:date="2025-12-30T11:22:00Z" w16du:dateUtc="2025-12-30T10:22:00Z">
                  <w:rPr>
                    <w:ins w:id="385" w:author="Sabino Russi" w:date="2025-12-30T11:18:00Z" w16du:dateUtc="2025-12-30T10:18:00Z"/>
                    <w:sz w:val="18"/>
                    <w:szCs w:val="18"/>
                  </w:rPr>
                </w:rPrChange>
              </w:rPr>
            </w:pPr>
            <w:ins w:id="386" w:author="Sabino Russi" w:date="2026-01-09T13:04:00Z" w16du:dateUtc="2026-01-09T12:04:00Z">
              <w:r>
                <w:rPr>
                  <w:rFonts w:ascii="Calibri" w:hAnsi="Calibri" w:cs="Calibri"/>
                  <w:sz w:val="18"/>
                  <w:szCs w:val="18"/>
                </w:rPr>
                <w:t>16.5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tcPrChange w:id="387" w:author="Sabino Russi" w:date="2025-12-30T11:30:00Z" w16du:dateUtc="2025-12-30T10:30:00Z">
              <w:tcPr>
                <w:tcW w:w="0" w:type="auto"/>
                <w:gridSpan w:val="2"/>
                <w:tcBorders>
                  <w:bottom w:val="single" w:sz="4" w:space="0" w:color="auto"/>
                </w:tcBorders>
                <w:vAlign w:val="center"/>
              </w:tcPr>
            </w:tcPrChange>
          </w:tcPr>
          <w:p w14:paraId="0804BCAE" w14:textId="415A6A17" w:rsidR="000141F2" w:rsidRPr="00AC1B08" w:rsidRDefault="000141F2" w:rsidP="000141F2">
            <w:pPr>
              <w:jc w:val="center"/>
              <w:rPr>
                <w:ins w:id="388" w:author="Sabino Russi" w:date="2025-12-30T11:18:00Z" w16du:dateUtc="2025-12-30T10:18:00Z"/>
                <w:rFonts w:ascii="Calibri" w:hAnsi="Calibri" w:cs="Calibri"/>
                <w:sz w:val="18"/>
                <w:szCs w:val="18"/>
                <w:rPrChange w:id="389" w:author="Sabino Russi" w:date="2025-12-30T11:22:00Z" w16du:dateUtc="2025-12-30T10:22:00Z">
                  <w:rPr>
                    <w:ins w:id="390" w:author="Sabino Russi" w:date="2025-12-30T11:18:00Z" w16du:dateUtc="2025-12-30T10:18:00Z"/>
                    <w:sz w:val="18"/>
                    <w:szCs w:val="18"/>
                  </w:rPr>
                </w:rPrChange>
              </w:rPr>
            </w:pPr>
            <w:ins w:id="391" w:author="Sabino Russi" w:date="2026-01-09T13:04:00Z" w16du:dateUtc="2026-01-09T12:04:00Z">
              <w:r w:rsidRPr="00C7587F">
                <w:rPr>
                  <w:rFonts w:ascii="Calibri" w:hAnsi="Calibri" w:cs="Calibri"/>
                  <w:sz w:val="18"/>
                  <w:szCs w:val="18"/>
                </w:rPr>
                <w:t>123.8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tcPrChange w:id="392" w:author="Sabino Russi" w:date="2025-12-30T11:30:00Z" w16du:dateUtc="2025-12-30T10:30:00Z">
              <w:tcPr>
                <w:tcW w:w="0" w:type="auto"/>
                <w:gridSpan w:val="3"/>
                <w:tcBorders>
                  <w:bottom w:val="single" w:sz="4" w:space="0" w:color="auto"/>
                </w:tcBorders>
                <w:vAlign w:val="center"/>
              </w:tcPr>
            </w:tcPrChange>
          </w:tcPr>
          <w:p w14:paraId="04CC9C6D" w14:textId="77777777" w:rsidR="000141F2" w:rsidRPr="00C3411C" w:rsidRDefault="000141F2" w:rsidP="000141F2">
            <w:pPr>
              <w:jc w:val="center"/>
              <w:rPr>
                <w:ins w:id="393" w:author="Sabino Russi" w:date="2025-12-30T11:28:00Z" w16du:dateUtc="2025-12-30T10:28:00Z"/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tcPrChange w:id="394" w:author="Sabino Russi" w:date="2025-12-30T11:30:00Z" w16du:dateUtc="2025-12-30T10:30:00Z">
              <w:tcPr>
                <w:tcW w:w="0" w:type="auto"/>
                <w:gridSpan w:val="2"/>
                <w:tcBorders>
                  <w:bottom w:val="single" w:sz="4" w:space="0" w:color="auto"/>
                </w:tcBorders>
                <w:vAlign w:val="center"/>
              </w:tcPr>
            </w:tcPrChange>
          </w:tcPr>
          <w:p w14:paraId="38C70174" w14:textId="7BD7E8BC" w:rsidR="000141F2" w:rsidRPr="00AC1B08" w:rsidRDefault="000141F2" w:rsidP="000141F2">
            <w:pPr>
              <w:jc w:val="center"/>
              <w:rPr>
                <w:ins w:id="395" w:author="Sabino Russi" w:date="2025-12-30T11:18:00Z" w16du:dateUtc="2025-12-30T10:18:00Z"/>
                <w:rFonts w:ascii="Calibri" w:hAnsi="Calibri" w:cs="Calibri"/>
                <w:sz w:val="18"/>
                <w:szCs w:val="18"/>
                <w:rPrChange w:id="396" w:author="Sabino Russi" w:date="2025-12-30T11:22:00Z" w16du:dateUtc="2025-12-30T10:22:00Z">
                  <w:rPr>
                    <w:ins w:id="397" w:author="Sabino Russi" w:date="2025-12-30T11:18:00Z" w16du:dateUtc="2025-12-30T10:18:00Z"/>
                    <w:sz w:val="18"/>
                    <w:szCs w:val="18"/>
                  </w:rPr>
                </w:rPrChange>
              </w:rPr>
            </w:pPr>
            <w:ins w:id="398" w:author="Sabino Russi" w:date="2026-01-09T13:04:00Z" w16du:dateUtc="2026-01-09T12:04:00Z">
              <w:r w:rsidRPr="00C7587F">
                <w:rPr>
                  <w:rFonts w:ascii="Calibri" w:hAnsi="Calibri" w:cs="Calibri"/>
                  <w:sz w:val="18"/>
                  <w:szCs w:val="18"/>
                </w:rPr>
                <w:t>3</w:t>
              </w:r>
            </w:ins>
            <w:ins w:id="399" w:author="Sabino Russi" w:date="2026-01-12T11:12:00Z" w16du:dateUtc="2026-01-12T10:12:00Z">
              <w:r w:rsidR="00706CF0">
                <w:rPr>
                  <w:rFonts w:ascii="Calibri" w:hAnsi="Calibri" w:cs="Calibri"/>
                  <w:sz w:val="18"/>
                  <w:szCs w:val="18"/>
                </w:rPr>
                <w:t xml:space="preserve"> </w:t>
              </w:r>
            </w:ins>
            <w:ins w:id="400" w:author="Sabino Russi" w:date="2026-01-09T13:04:00Z" w16du:dateUtc="2026-01-09T12:04:00Z">
              <w:r w:rsidRPr="00C7587F">
                <w:rPr>
                  <w:rFonts w:ascii="Calibri" w:hAnsi="Calibri" w:cs="Calibri"/>
                  <w:sz w:val="18"/>
                  <w:szCs w:val="18"/>
                </w:rPr>
                <w:t>954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tcPrChange w:id="401" w:author="Sabino Russi" w:date="2025-12-30T11:30:00Z" w16du:dateUtc="2025-12-30T10:30:00Z">
              <w:tcPr>
                <w:tcW w:w="0" w:type="auto"/>
                <w:gridSpan w:val="2"/>
                <w:tcBorders>
                  <w:bottom w:val="single" w:sz="4" w:space="0" w:color="auto"/>
                </w:tcBorders>
                <w:vAlign w:val="center"/>
              </w:tcPr>
            </w:tcPrChange>
          </w:tcPr>
          <w:p w14:paraId="458F995B" w14:textId="44F70E58" w:rsidR="000141F2" w:rsidRPr="00AC1B08" w:rsidRDefault="000141F2" w:rsidP="000141F2">
            <w:pPr>
              <w:jc w:val="center"/>
              <w:rPr>
                <w:ins w:id="402" w:author="Sabino Russi" w:date="2025-12-30T11:18:00Z" w16du:dateUtc="2025-12-30T10:18:00Z"/>
                <w:rFonts w:ascii="Calibri" w:hAnsi="Calibri" w:cs="Calibri"/>
                <w:sz w:val="18"/>
                <w:szCs w:val="18"/>
                <w:rPrChange w:id="403" w:author="Sabino Russi" w:date="2025-12-30T11:22:00Z" w16du:dateUtc="2025-12-30T10:22:00Z">
                  <w:rPr>
                    <w:ins w:id="404" w:author="Sabino Russi" w:date="2025-12-30T11:18:00Z" w16du:dateUtc="2025-12-30T10:18:00Z"/>
                    <w:sz w:val="18"/>
                    <w:szCs w:val="18"/>
                  </w:rPr>
                </w:rPrChange>
              </w:rPr>
            </w:pPr>
            <w:ins w:id="405" w:author="Sabino Russi" w:date="2026-01-09T13:04:00Z" w16du:dateUtc="2026-01-09T12:04:00Z">
              <w:r>
                <w:rPr>
                  <w:rFonts w:ascii="Calibri" w:hAnsi="Calibri" w:cs="Calibri"/>
                  <w:sz w:val="18"/>
                  <w:szCs w:val="18"/>
                </w:rPr>
                <w:t>32.9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tcPrChange w:id="406" w:author="Sabino Russi" w:date="2025-12-30T11:30:00Z" w16du:dateUtc="2025-12-30T10:30:00Z">
              <w:tcPr>
                <w:tcW w:w="0" w:type="auto"/>
                <w:gridSpan w:val="3"/>
                <w:tcBorders>
                  <w:bottom w:val="single" w:sz="4" w:space="0" w:color="auto"/>
                </w:tcBorders>
                <w:vAlign w:val="center"/>
              </w:tcPr>
            </w:tcPrChange>
          </w:tcPr>
          <w:p w14:paraId="30FB0636" w14:textId="4E163C12" w:rsidR="000141F2" w:rsidRPr="00AC1B08" w:rsidRDefault="000141F2" w:rsidP="000141F2">
            <w:pPr>
              <w:jc w:val="center"/>
              <w:rPr>
                <w:ins w:id="407" w:author="Sabino Russi" w:date="2025-12-30T11:18:00Z" w16du:dateUtc="2025-12-30T10:18:00Z"/>
                <w:rFonts w:ascii="Calibri" w:hAnsi="Calibri" w:cs="Calibri"/>
                <w:sz w:val="18"/>
                <w:szCs w:val="18"/>
                <w:rPrChange w:id="408" w:author="Sabino Russi" w:date="2025-12-30T11:22:00Z" w16du:dateUtc="2025-12-30T10:22:00Z">
                  <w:rPr>
                    <w:ins w:id="409" w:author="Sabino Russi" w:date="2025-12-30T11:18:00Z" w16du:dateUtc="2025-12-30T10:18:00Z"/>
                    <w:sz w:val="18"/>
                    <w:szCs w:val="18"/>
                  </w:rPr>
                </w:rPrChange>
              </w:rPr>
            </w:pPr>
            <w:ins w:id="410" w:author="Sabino Russi" w:date="2026-01-09T13:04:00Z" w16du:dateUtc="2026-01-09T12:04:00Z">
              <w:r w:rsidRPr="00C7587F">
                <w:rPr>
                  <w:rFonts w:ascii="Calibri" w:hAnsi="Calibri" w:cs="Calibri"/>
                  <w:sz w:val="18"/>
                  <w:szCs w:val="18"/>
                </w:rPr>
                <w:t>205.2</w:t>
              </w:r>
            </w:ins>
          </w:p>
        </w:tc>
      </w:tr>
    </w:tbl>
    <w:p w14:paraId="7834E6CB" w14:textId="77777777" w:rsidR="008907AA" w:rsidRDefault="008907AA" w:rsidP="008B3DD2"/>
    <w:sectPr w:rsidR="008907AA" w:rsidSect="00F6353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93279D"/>
    <w:multiLevelType w:val="multilevel"/>
    <w:tmpl w:val="C8EC8208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12527019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bino Russi">
    <w15:presenceInfo w15:providerId="AD" w15:userId="S::sabino.russi@crob.it::9fa8235e-821d-40bf-9068-111bee6ed44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F0B"/>
    <w:rsid w:val="000141F2"/>
    <w:rsid w:val="0002453A"/>
    <w:rsid w:val="00062797"/>
    <w:rsid w:val="000635FA"/>
    <w:rsid w:val="00091314"/>
    <w:rsid w:val="00097BB5"/>
    <w:rsid w:val="000C1D92"/>
    <w:rsid w:val="000E7522"/>
    <w:rsid w:val="00103B50"/>
    <w:rsid w:val="00117FBF"/>
    <w:rsid w:val="00124A1E"/>
    <w:rsid w:val="00133FD8"/>
    <w:rsid w:val="00150F59"/>
    <w:rsid w:val="00170A9C"/>
    <w:rsid w:val="00186AE4"/>
    <w:rsid w:val="001C0E0F"/>
    <w:rsid w:val="001D3E04"/>
    <w:rsid w:val="001E10BE"/>
    <w:rsid w:val="001E29BB"/>
    <w:rsid w:val="001F213A"/>
    <w:rsid w:val="002D08FE"/>
    <w:rsid w:val="002D31E7"/>
    <w:rsid w:val="00374AA6"/>
    <w:rsid w:val="0037591B"/>
    <w:rsid w:val="00381585"/>
    <w:rsid w:val="003D3F25"/>
    <w:rsid w:val="003F33BB"/>
    <w:rsid w:val="003F4E5E"/>
    <w:rsid w:val="00436435"/>
    <w:rsid w:val="00450A89"/>
    <w:rsid w:val="00473FF7"/>
    <w:rsid w:val="0049205F"/>
    <w:rsid w:val="004A7A4A"/>
    <w:rsid w:val="004D7F9C"/>
    <w:rsid w:val="004D7FC4"/>
    <w:rsid w:val="004F40A3"/>
    <w:rsid w:val="005259C1"/>
    <w:rsid w:val="00582E1D"/>
    <w:rsid w:val="00587B3D"/>
    <w:rsid w:val="005A5E9E"/>
    <w:rsid w:val="005C6F0B"/>
    <w:rsid w:val="005E6F50"/>
    <w:rsid w:val="005F17DF"/>
    <w:rsid w:val="0061571E"/>
    <w:rsid w:val="00615A55"/>
    <w:rsid w:val="00633074"/>
    <w:rsid w:val="006504CB"/>
    <w:rsid w:val="006576F9"/>
    <w:rsid w:val="006D2E8B"/>
    <w:rsid w:val="006E1231"/>
    <w:rsid w:val="00706CF0"/>
    <w:rsid w:val="007666A6"/>
    <w:rsid w:val="007924F2"/>
    <w:rsid w:val="007D31BF"/>
    <w:rsid w:val="007F1FD2"/>
    <w:rsid w:val="007F598C"/>
    <w:rsid w:val="007F7DC2"/>
    <w:rsid w:val="0084109E"/>
    <w:rsid w:val="00844EFB"/>
    <w:rsid w:val="00847E79"/>
    <w:rsid w:val="0085123E"/>
    <w:rsid w:val="008907AA"/>
    <w:rsid w:val="008B3DD2"/>
    <w:rsid w:val="008E581E"/>
    <w:rsid w:val="00900227"/>
    <w:rsid w:val="009155E7"/>
    <w:rsid w:val="00920FF8"/>
    <w:rsid w:val="009C320F"/>
    <w:rsid w:val="009D5BB4"/>
    <w:rsid w:val="009F184C"/>
    <w:rsid w:val="009F68CA"/>
    <w:rsid w:val="00A165A3"/>
    <w:rsid w:val="00A30604"/>
    <w:rsid w:val="00A42497"/>
    <w:rsid w:val="00A67986"/>
    <w:rsid w:val="00A773F5"/>
    <w:rsid w:val="00A90E32"/>
    <w:rsid w:val="00AC1B08"/>
    <w:rsid w:val="00AC1C3F"/>
    <w:rsid w:val="00AC2E88"/>
    <w:rsid w:val="00B31E31"/>
    <w:rsid w:val="00B34FB2"/>
    <w:rsid w:val="00B7019E"/>
    <w:rsid w:val="00BB748E"/>
    <w:rsid w:val="00BC4398"/>
    <w:rsid w:val="00BC646B"/>
    <w:rsid w:val="00BD4358"/>
    <w:rsid w:val="00C3411C"/>
    <w:rsid w:val="00C76863"/>
    <w:rsid w:val="00C86810"/>
    <w:rsid w:val="00C868FA"/>
    <w:rsid w:val="00D569D2"/>
    <w:rsid w:val="00DC6632"/>
    <w:rsid w:val="00E124A1"/>
    <w:rsid w:val="00E13384"/>
    <w:rsid w:val="00E30321"/>
    <w:rsid w:val="00E42E41"/>
    <w:rsid w:val="00E705D1"/>
    <w:rsid w:val="00E87FC5"/>
    <w:rsid w:val="00E937B8"/>
    <w:rsid w:val="00EA4CF0"/>
    <w:rsid w:val="00EC7342"/>
    <w:rsid w:val="00ED4E66"/>
    <w:rsid w:val="00EF53F0"/>
    <w:rsid w:val="00F520EF"/>
    <w:rsid w:val="00F63534"/>
    <w:rsid w:val="00F8167A"/>
    <w:rsid w:val="00FA01A0"/>
    <w:rsid w:val="00FD6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9FAAD1"/>
  <w15:chartTrackingRefBased/>
  <w15:docId w15:val="{0C2C2744-3C6A-40AD-8472-DE289D892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87FC5"/>
  </w:style>
  <w:style w:type="paragraph" w:styleId="Titolo1">
    <w:name w:val="heading 1"/>
    <w:basedOn w:val="Normale"/>
    <w:next w:val="Normale"/>
    <w:link w:val="Titolo1Carattere"/>
    <w:uiPriority w:val="9"/>
    <w:qFormat/>
    <w:rsid w:val="005C6F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C6F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C6F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C6F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C6F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C6F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C6F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C6F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C6F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C6F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C6F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C6F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C6F0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C6F0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C6F0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C6F0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C6F0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C6F0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C6F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C6F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C6F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C6F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C6F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C6F0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C6F0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C6F0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C6F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C6F0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C6F0B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E87F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9F68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FFE3A48493E284283D53EEAEA592EBD" ma:contentTypeVersion="19" ma:contentTypeDescription="Creare un nuovo documento." ma:contentTypeScope="" ma:versionID="f6a4c581aade0f99542889ee2e43e361">
  <xsd:schema xmlns:xsd="http://www.w3.org/2001/XMLSchema" xmlns:xs="http://www.w3.org/2001/XMLSchema" xmlns:p="http://schemas.microsoft.com/office/2006/metadata/properties" xmlns:ns2="4d249226-1ebe-4684-8b5b-e58e03f2c9a2" xmlns:ns3="58bbee2a-1c83-4eb0-8906-dea3dd29bc78" targetNamespace="http://schemas.microsoft.com/office/2006/metadata/properties" ma:root="true" ma:fieldsID="0eca2afc7fce6fed0ce30ac3fba402bc" ns2:_="" ns3:_="">
    <xsd:import namespace="4d249226-1ebe-4684-8b5b-e58e03f2c9a2"/>
    <xsd:import namespace="58bbee2a-1c83-4eb0-8906-dea3dd29bc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SearchProperties" minOccurs="0"/>
                <xsd:element ref="ns2:MediaServiceObjectDetectorVersion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249226-1ebe-4684-8b5b-e58e03f2c9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GenerationTime" ma:index="1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Tag immagine" ma:readOnly="false" ma:fieldId="{5cf76f15-5ced-4ddc-b409-7134ff3c332f}" ma:taxonomyMulti="true" ma:sspId="becefcd5-cc8e-461c-ac40-04f146a7f01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BillingMetadata" ma:index="25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bbee2a-1c83-4eb0-8906-dea3dd29bc7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1f472932-f62c-46de-bcef-d0a1639c05db}" ma:internalName="TaxCatchAll" ma:showField="CatchAllData" ma:web="58bbee2a-1c83-4eb0-8906-dea3dd29bc7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d249226-1ebe-4684-8b5b-e58e03f2c9a2">
      <Terms xmlns="http://schemas.microsoft.com/office/infopath/2007/PartnerControls"/>
    </lcf76f155ced4ddcb4097134ff3c332f>
    <TaxCatchAll xmlns="58bbee2a-1c83-4eb0-8906-dea3dd29bc78" xsi:nil="true"/>
  </documentManagement>
</p:properties>
</file>

<file path=customXml/itemProps1.xml><?xml version="1.0" encoding="utf-8"?>
<ds:datastoreItem xmlns:ds="http://schemas.openxmlformats.org/officeDocument/2006/customXml" ds:itemID="{DD04C016-24E3-46B8-B948-CF8EB744A9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249226-1ebe-4684-8b5b-e58e03f2c9a2"/>
    <ds:schemaRef ds:uri="58bbee2a-1c83-4eb0-8906-dea3dd29bc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4248A62-3444-41AE-AEEB-6FE5FD86C07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ED328F3-F8E3-4D4D-B7D9-0E711A9D892E}">
  <ds:schemaRefs>
    <ds:schemaRef ds:uri="http://schemas.microsoft.com/office/2006/metadata/properties"/>
    <ds:schemaRef ds:uri="http://schemas.microsoft.com/office/infopath/2007/PartnerControls"/>
    <ds:schemaRef ds:uri="4d249226-1ebe-4684-8b5b-e58e03f2c9a2"/>
    <ds:schemaRef ds:uri="58bbee2a-1c83-4eb0-8906-dea3dd29bc7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15</Words>
  <Characters>3510</Characters>
  <Application>Microsoft Office Word</Application>
  <DocSecurity>0</DocSecurity>
  <Lines>29</Lines>
  <Paragraphs>8</Paragraphs>
  <ScaleCrop>false</ScaleCrop>
  <Company/>
  <LinksUpToDate>false</LinksUpToDate>
  <CharactersWithSpaces>4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o Russi</dc:creator>
  <cp:keywords/>
  <dc:description/>
  <cp:lastModifiedBy>Sabino Russi</cp:lastModifiedBy>
  <cp:revision>6</cp:revision>
  <dcterms:created xsi:type="dcterms:W3CDTF">2026-01-09T12:17:00Z</dcterms:created>
  <dcterms:modified xsi:type="dcterms:W3CDTF">2026-01-12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FE3A48493E284283D53EEAEA592EBD</vt:lpwstr>
  </property>
  <property fmtid="{D5CDD505-2E9C-101B-9397-08002B2CF9AE}" pid="3" name="MediaServiceImageTags">
    <vt:lpwstr/>
  </property>
</Properties>
</file>